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45773B" w14:textId="77777777" w:rsidR="00C83F04" w:rsidRPr="00407DB3" w:rsidRDefault="00C83F04" w:rsidP="002B6F46">
      <w:pPr>
        <w:tabs>
          <w:tab w:val="left" w:pos="3119"/>
        </w:tabs>
        <w:spacing w:after="12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07DB3">
        <w:rPr>
          <w:rFonts w:ascii="Arial" w:hAnsi="Arial" w:cs="Arial"/>
          <w:i/>
          <w:iCs/>
          <w:color w:val="000000" w:themeColor="text1"/>
          <w:sz w:val="20"/>
          <w:szCs w:val="20"/>
        </w:rPr>
        <w:t>Article title: “</w:t>
      </w:r>
      <w:r w:rsidRPr="00407DB3">
        <w:rPr>
          <w:rFonts w:ascii="Arial" w:hAnsi="Arial" w:cs="Arial"/>
          <w:color w:val="000000" w:themeColor="text1"/>
          <w:sz w:val="20"/>
          <w:szCs w:val="20"/>
        </w:rPr>
        <w:t>Influence of taxonomic resolution on the value of anthropogenic pollen indicators”</w:t>
      </w:r>
    </w:p>
    <w:p w14:paraId="76FBBDAA" w14:textId="77777777" w:rsidR="00C83F04" w:rsidRPr="00407DB3" w:rsidRDefault="00C83F04" w:rsidP="002B6F46">
      <w:pPr>
        <w:tabs>
          <w:tab w:val="left" w:pos="3119"/>
        </w:tabs>
        <w:spacing w:after="12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07DB3">
        <w:rPr>
          <w:rFonts w:ascii="Arial" w:hAnsi="Arial" w:cs="Arial"/>
          <w:i/>
          <w:iCs/>
          <w:color w:val="000000" w:themeColor="text1"/>
          <w:sz w:val="20"/>
          <w:szCs w:val="20"/>
        </w:rPr>
        <w:t>Journal name:</w:t>
      </w:r>
      <w:r w:rsidRPr="00407DB3">
        <w:rPr>
          <w:rFonts w:ascii="Arial" w:hAnsi="Arial" w:cs="Arial"/>
          <w:color w:val="000000" w:themeColor="text1"/>
          <w:sz w:val="20"/>
          <w:szCs w:val="20"/>
        </w:rPr>
        <w:t xml:space="preserve"> Vegetation History and </w:t>
      </w:r>
      <w:proofErr w:type="spellStart"/>
      <w:r w:rsidRPr="00407DB3">
        <w:rPr>
          <w:rFonts w:ascii="Arial" w:hAnsi="Arial" w:cs="Arial"/>
          <w:color w:val="000000" w:themeColor="text1"/>
          <w:sz w:val="20"/>
          <w:szCs w:val="20"/>
        </w:rPr>
        <w:t>Archaeobotany</w:t>
      </w:r>
      <w:proofErr w:type="spellEnd"/>
    </w:p>
    <w:p w14:paraId="32A81B8B" w14:textId="77777777" w:rsidR="00C83F04" w:rsidRPr="00407DB3" w:rsidRDefault="00C83F04" w:rsidP="002B6F46">
      <w:pPr>
        <w:tabs>
          <w:tab w:val="left" w:pos="3119"/>
        </w:tabs>
        <w:spacing w:after="120" w:line="360" w:lineRule="auto"/>
        <w:rPr>
          <w:rFonts w:ascii="Arial" w:hAnsi="Arial" w:cs="Arial"/>
          <w:color w:val="000000" w:themeColor="text1"/>
          <w:sz w:val="20"/>
          <w:szCs w:val="20"/>
          <w:lang w:val="es-ES"/>
        </w:rPr>
      </w:pPr>
      <w:proofErr w:type="spellStart"/>
      <w:r w:rsidRPr="00407DB3">
        <w:rPr>
          <w:rFonts w:ascii="Arial" w:hAnsi="Arial" w:cs="Arial"/>
          <w:i/>
          <w:iCs/>
          <w:color w:val="000000" w:themeColor="text1"/>
          <w:sz w:val="20"/>
          <w:szCs w:val="20"/>
          <w:lang w:val="es-ES"/>
        </w:rPr>
        <w:t>Author</w:t>
      </w:r>
      <w:proofErr w:type="spellEnd"/>
      <w:r w:rsidRPr="00407DB3">
        <w:rPr>
          <w:rFonts w:ascii="Arial" w:hAnsi="Arial" w:cs="Arial"/>
          <w:i/>
          <w:iCs/>
          <w:color w:val="000000" w:themeColor="text1"/>
          <w:sz w:val="20"/>
          <w:szCs w:val="20"/>
          <w:lang w:val="es-ES"/>
        </w:rPr>
        <w:t xml:space="preserve"> </w:t>
      </w:r>
      <w:proofErr w:type="spellStart"/>
      <w:r w:rsidRPr="00407DB3">
        <w:rPr>
          <w:rFonts w:ascii="Arial" w:hAnsi="Arial" w:cs="Arial"/>
          <w:i/>
          <w:iCs/>
          <w:color w:val="000000" w:themeColor="text1"/>
          <w:sz w:val="20"/>
          <w:szCs w:val="20"/>
          <w:lang w:val="es-ES"/>
        </w:rPr>
        <w:t>names</w:t>
      </w:r>
      <w:proofErr w:type="spellEnd"/>
      <w:r w:rsidRPr="00407DB3">
        <w:rPr>
          <w:rFonts w:ascii="Arial" w:hAnsi="Arial" w:cs="Arial"/>
          <w:i/>
          <w:iCs/>
          <w:color w:val="000000" w:themeColor="text1"/>
          <w:sz w:val="20"/>
          <w:szCs w:val="20"/>
          <w:lang w:val="es-ES"/>
        </w:rPr>
        <w:t>:</w:t>
      </w:r>
      <w:r w:rsidRPr="00407DB3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 Mara </w:t>
      </w:r>
      <w:proofErr w:type="spellStart"/>
      <w:r w:rsidRPr="00407DB3">
        <w:rPr>
          <w:rFonts w:ascii="Arial" w:hAnsi="Arial" w:cs="Arial"/>
          <w:color w:val="000000" w:themeColor="text1"/>
          <w:sz w:val="20"/>
          <w:szCs w:val="20"/>
          <w:lang w:val="es-ES"/>
        </w:rPr>
        <w:t>Deza</w:t>
      </w:r>
      <w:proofErr w:type="spellEnd"/>
      <w:r w:rsidRPr="00407DB3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-Araujo; César Morales-Molino; Marco </w:t>
      </w:r>
      <w:proofErr w:type="spellStart"/>
      <w:r w:rsidRPr="00407DB3">
        <w:rPr>
          <w:rFonts w:ascii="Arial" w:hAnsi="Arial" w:cs="Arial"/>
          <w:color w:val="000000" w:themeColor="text1"/>
          <w:sz w:val="20"/>
          <w:szCs w:val="20"/>
          <w:lang w:val="es-ES"/>
        </w:rPr>
        <w:t>Conedera</w:t>
      </w:r>
      <w:proofErr w:type="spellEnd"/>
      <w:r w:rsidRPr="00407DB3">
        <w:rPr>
          <w:rFonts w:ascii="Arial" w:hAnsi="Arial" w:cs="Arial"/>
          <w:color w:val="000000" w:themeColor="text1"/>
          <w:sz w:val="20"/>
          <w:szCs w:val="20"/>
          <w:lang w:val="es-ES"/>
        </w:rPr>
        <w:t xml:space="preserve">; Gianni B. </w:t>
      </w:r>
      <w:proofErr w:type="spellStart"/>
      <w:r w:rsidRPr="00407DB3">
        <w:rPr>
          <w:rFonts w:ascii="Arial" w:hAnsi="Arial" w:cs="Arial"/>
          <w:color w:val="000000" w:themeColor="text1"/>
          <w:sz w:val="20"/>
          <w:szCs w:val="20"/>
          <w:lang w:val="es-ES"/>
        </w:rPr>
        <w:t>Pezzatti</w:t>
      </w:r>
      <w:proofErr w:type="spellEnd"/>
      <w:r w:rsidRPr="00407DB3">
        <w:rPr>
          <w:rFonts w:ascii="Arial" w:hAnsi="Arial" w:cs="Arial"/>
          <w:color w:val="000000" w:themeColor="text1"/>
          <w:sz w:val="20"/>
          <w:szCs w:val="20"/>
          <w:lang w:val="es-ES"/>
        </w:rPr>
        <w:t>; Salvatore Pasta; Willy Tinner</w:t>
      </w:r>
    </w:p>
    <w:p w14:paraId="763575D7" w14:textId="77777777" w:rsidR="00C83F04" w:rsidRPr="00407DB3" w:rsidRDefault="00C83F04" w:rsidP="002B6F46">
      <w:pPr>
        <w:tabs>
          <w:tab w:val="left" w:pos="3119"/>
        </w:tabs>
        <w:spacing w:after="12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07DB3">
        <w:rPr>
          <w:rFonts w:ascii="Arial" w:hAnsi="Arial" w:cs="Arial"/>
          <w:i/>
          <w:iCs/>
          <w:color w:val="000000" w:themeColor="text1"/>
          <w:sz w:val="20"/>
          <w:szCs w:val="20"/>
        </w:rPr>
        <w:t>Affiliation and e-mail address of the corresponding author</w:t>
      </w:r>
      <w:r w:rsidRPr="00407DB3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proofErr w:type="spellStart"/>
      <w:r w:rsidRPr="00407DB3">
        <w:rPr>
          <w:rFonts w:ascii="Arial" w:hAnsi="Arial" w:cs="Arial"/>
          <w:color w:val="000000" w:themeColor="text1"/>
          <w:sz w:val="20"/>
          <w:szCs w:val="20"/>
        </w:rPr>
        <w:t>Insubric</w:t>
      </w:r>
      <w:proofErr w:type="spellEnd"/>
      <w:r w:rsidRPr="00407DB3">
        <w:rPr>
          <w:rFonts w:ascii="Arial" w:hAnsi="Arial" w:cs="Arial"/>
          <w:color w:val="000000" w:themeColor="text1"/>
          <w:sz w:val="20"/>
          <w:szCs w:val="20"/>
        </w:rPr>
        <w:t xml:space="preserve"> Ecosystems, Swiss Federal Institute for Forest, Snow and Landscape Research WSL, </w:t>
      </w:r>
      <w:proofErr w:type="spellStart"/>
      <w:r w:rsidRPr="00407DB3">
        <w:rPr>
          <w:rFonts w:ascii="Arial" w:hAnsi="Arial" w:cs="Arial"/>
          <w:color w:val="000000" w:themeColor="text1"/>
          <w:sz w:val="20"/>
          <w:szCs w:val="20"/>
        </w:rPr>
        <w:t>Cadenazzo</w:t>
      </w:r>
      <w:proofErr w:type="spellEnd"/>
      <w:r w:rsidRPr="00407DB3">
        <w:rPr>
          <w:rFonts w:ascii="Arial" w:hAnsi="Arial" w:cs="Arial"/>
          <w:color w:val="000000" w:themeColor="text1"/>
          <w:sz w:val="20"/>
          <w:szCs w:val="20"/>
        </w:rPr>
        <w:t>, Switzerland and</w:t>
      </w:r>
    </w:p>
    <w:p w14:paraId="7BF6AAD8" w14:textId="77777777" w:rsidR="00C83F04" w:rsidRPr="00407DB3" w:rsidRDefault="00C83F04" w:rsidP="002B6F46">
      <w:pPr>
        <w:tabs>
          <w:tab w:val="left" w:pos="3119"/>
        </w:tabs>
        <w:spacing w:after="120" w:line="36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407DB3">
        <w:rPr>
          <w:rFonts w:ascii="Arial" w:hAnsi="Arial" w:cs="Arial"/>
          <w:color w:val="000000" w:themeColor="text1"/>
          <w:sz w:val="20"/>
          <w:szCs w:val="20"/>
        </w:rPr>
        <w:t xml:space="preserve">Institute of Plant Sciences and </w:t>
      </w:r>
      <w:proofErr w:type="spellStart"/>
      <w:r w:rsidRPr="00407DB3">
        <w:rPr>
          <w:rFonts w:ascii="Arial" w:hAnsi="Arial" w:cs="Arial"/>
          <w:color w:val="000000" w:themeColor="text1"/>
          <w:sz w:val="20"/>
          <w:szCs w:val="20"/>
        </w:rPr>
        <w:t>Oeschger</w:t>
      </w:r>
      <w:proofErr w:type="spellEnd"/>
      <w:r w:rsidRPr="00407DB3">
        <w:rPr>
          <w:rFonts w:ascii="Arial" w:hAnsi="Arial" w:cs="Arial"/>
          <w:color w:val="000000" w:themeColor="text1"/>
          <w:sz w:val="20"/>
          <w:szCs w:val="20"/>
        </w:rPr>
        <w:t xml:space="preserve"> Centre for Climate Change Research, University of Bern, Bern, Switzerland - </w:t>
      </w:r>
      <w:r w:rsidRPr="00407DB3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mara.deza@wsl.ch</w:t>
      </w:r>
    </w:p>
    <w:p w14:paraId="0E8DA66B" w14:textId="2CD14142" w:rsidR="00FB07AF" w:rsidRPr="00407DB3" w:rsidRDefault="005D06D6" w:rsidP="002B6F46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07DB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SM</w:t>
      </w:r>
      <w:r w:rsidR="002C768E" w:rsidRPr="00407DB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1A2230" w:rsidRPr="00407DB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="0095072F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ollen </w:t>
      </w:r>
      <w:r w:rsidR="00150CE9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axonomy used in this study, based on the list of accepted pollen types (HL0) and the taxonomic harmonization in </w:t>
      </w:r>
      <w:r w:rsidR="00161C46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wo </w:t>
      </w:r>
      <w:r w:rsidR="0095072F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ierarchical level</w:t>
      </w:r>
      <w:r w:rsidR="00150CE9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</w:t>
      </w:r>
      <w:r w:rsidR="0095072F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3005AC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(HL1</w:t>
      </w:r>
      <w:r w:rsidR="00161C46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</w:t>
      </w:r>
      <w:r w:rsidR="003005AC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HL2) </w:t>
      </w:r>
      <w:r w:rsidR="00150CE9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of the European Pollen Database</w:t>
      </w:r>
      <w:r w:rsidR="0095072F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150CE9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(</w:t>
      </w:r>
      <w:r w:rsidR="00FF2161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EPD; </w:t>
      </w:r>
      <w:proofErr w:type="spellStart"/>
      <w:r w:rsidR="0095072F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iesecke</w:t>
      </w:r>
      <w:proofErr w:type="spellEnd"/>
      <w:r w:rsidR="0095072F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et al. </w:t>
      </w:r>
      <w:r w:rsidR="00E421DA" w:rsidRPr="00407DB3">
        <w:rPr>
          <w:rFonts w:ascii="Times New Roman" w:hAnsi="Times New Roman" w:cs="Times New Roman"/>
          <w:color w:val="000000" w:themeColor="text1"/>
          <w:sz w:val="20"/>
          <w:szCs w:val="20"/>
        </w:rPr>
        <w:t>2019)</w:t>
      </w:r>
      <w:r w:rsidR="005A09A7" w:rsidRPr="00407DB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FF5BA0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The first two columns refer to </w:t>
      </w:r>
      <w:r w:rsidR="00FF2161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he </w:t>
      </w:r>
      <w:r w:rsidR="00FF5BA0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names of </w:t>
      </w:r>
      <w:r w:rsidR="00FF2161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he </w:t>
      </w:r>
      <w:r w:rsidR="00FF5BA0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ollen types used</w:t>
      </w:r>
      <w:r w:rsidR="00FF2161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in this study</w:t>
      </w:r>
      <w:r w:rsidR="00FF5BA0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include synonyms, but do not constitute</w:t>
      </w:r>
      <w:r w:rsidR="00FF2161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the</w:t>
      </w:r>
      <w:r w:rsidR="00FF5BA0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EP</w:t>
      </w:r>
      <w:r w:rsidR="00FF2161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</w:t>
      </w:r>
      <w:r w:rsidR="00FF5BA0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ccepted names.</w:t>
      </w:r>
      <w:r w:rsidR="00C475E5">
        <w:rPr>
          <w:rFonts w:ascii="Times New Roman" w:hAnsi="Times New Roman" w:cs="Times New Roman"/>
          <w:color w:val="000000" w:themeColor="text1"/>
          <w:sz w:val="20"/>
          <w:szCs w:val="20"/>
        </w:rPr>
        <w:t>(*)</w:t>
      </w:r>
      <w:r w:rsidR="0095072F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ollen types that were not included </w:t>
      </w:r>
      <w:r w:rsidR="00E31BEA" w:rsidRPr="00407D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 anthropogenic pollen indicators </w:t>
      </w:r>
      <w:r w:rsidR="0095072F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in the simulated datasets at that level.</w:t>
      </w:r>
      <w:r w:rsidR="00450D4A" w:rsidRPr="00407D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667CD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he</w:t>
      </w:r>
      <w:bookmarkStart w:id="0" w:name="_Hlk46268521"/>
      <w:r w:rsidR="00411D23" w:rsidRPr="00407D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700D9" w:rsidRPr="00407DB3">
        <w:rPr>
          <w:rFonts w:ascii="Times New Roman" w:hAnsi="Times New Roman" w:cs="Times New Roman"/>
          <w:color w:val="000000" w:themeColor="text1"/>
          <w:sz w:val="20"/>
          <w:szCs w:val="20"/>
        </w:rPr>
        <w:t>indicative capacity categories</w:t>
      </w:r>
      <w:bookmarkEnd w:id="0"/>
      <w:r w:rsidR="00411D23" w:rsidRPr="00407D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</w:t>
      </w:r>
      <w:r w:rsidR="003667CD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taken from </w:t>
      </w:r>
      <w:r w:rsidR="00CC7041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(</w:t>
      </w:r>
      <w:proofErr w:type="spellStart"/>
      <w:r w:rsidR="00CC7041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hytrý</w:t>
      </w:r>
      <w:proofErr w:type="spellEnd"/>
      <w:r w:rsidR="00CC7041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et al. 2008; di </w:t>
      </w:r>
      <w:proofErr w:type="spellStart"/>
      <w:r w:rsidR="00CC7041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stri</w:t>
      </w:r>
      <w:proofErr w:type="spellEnd"/>
      <w:r w:rsidR="00CC7041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et al. 1990; Lang 1994; </w:t>
      </w:r>
      <w:proofErr w:type="spellStart"/>
      <w:r w:rsidR="00223155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õukand</w:t>
      </w:r>
      <w:proofErr w:type="spellEnd"/>
      <w:r w:rsidR="00223155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</w:t>
      </w:r>
      <w:proofErr w:type="spellStart"/>
      <w:r w:rsidR="00223155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Kalle</w:t>
      </w:r>
      <w:proofErr w:type="spellEnd"/>
      <w:r w:rsidR="00223155" w:rsidRPr="00407D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23155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2015</w:t>
      </w:r>
      <w:r w:rsidR="00CC7041" w:rsidRPr="00407DB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714"/>
        <w:gridCol w:w="1701"/>
        <w:gridCol w:w="1701"/>
        <w:gridCol w:w="1688"/>
        <w:gridCol w:w="1559"/>
      </w:tblGrid>
      <w:tr w:rsidR="00407DB3" w:rsidRPr="00407DB3" w14:paraId="2163B688" w14:textId="77777777" w:rsidTr="00450D4A">
        <w:tc>
          <w:tcPr>
            <w:tcW w:w="846" w:type="dxa"/>
            <w:vAlign w:val="center"/>
          </w:tcPr>
          <w:p w14:paraId="13175BFB" w14:textId="64B22F76" w:rsidR="00156C10" w:rsidRPr="00407DB3" w:rsidRDefault="00156C10" w:rsidP="00FF5BA0">
            <w:pPr>
              <w:ind w:left="-110" w:right="-101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Indicative capacity in </w:t>
            </w:r>
            <w:r w:rsidR="00FF5BA0" w:rsidRPr="00407DB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Var.</w:t>
            </w:r>
          </w:p>
        </w:tc>
        <w:tc>
          <w:tcPr>
            <w:tcW w:w="1714" w:type="dxa"/>
            <w:vAlign w:val="center"/>
          </w:tcPr>
          <w:p w14:paraId="7217D892" w14:textId="22D3A4A0" w:rsidR="004D365A" w:rsidRPr="00407DB3" w:rsidRDefault="00FF5BA0" w:rsidP="00156C1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07DB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Var.</w:t>
            </w:r>
          </w:p>
          <w:p w14:paraId="02306F2C" w14:textId="53BF6F26" w:rsidR="00156C10" w:rsidRPr="00407DB3" w:rsidRDefault="00156C10" w:rsidP="00156C1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(</w:t>
            </w:r>
            <w:r w:rsidRPr="00407DB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ollen type synonyms</w:t>
            </w:r>
            <w:r w:rsidRPr="00407DB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1725AD4C" w14:textId="5FB4A7F9" w:rsidR="00156C10" w:rsidRPr="00407DB3" w:rsidRDefault="00FF5BA0" w:rsidP="00156C1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L0</w:t>
            </w:r>
            <w:r w:rsidR="00161C46" w:rsidRPr="00407DB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accepted EP</w:t>
            </w:r>
            <w:r w:rsidR="00FF2161" w:rsidRPr="00407DB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D</w:t>
            </w:r>
            <w:r w:rsidR="00161C46" w:rsidRPr="00407DB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names)</w:t>
            </w:r>
          </w:p>
        </w:tc>
        <w:tc>
          <w:tcPr>
            <w:tcW w:w="1701" w:type="dxa"/>
            <w:vAlign w:val="center"/>
          </w:tcPr>
          <w:p w14:paraId="1B760CF0" w14:textId="309CF644" w:rsidR="00156C10" w:rsidRPr="00407DB3" w:rsidRDefault="00FF5BA0" w:rsidP="00156C1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L1</w:t>
            </w:r>
          </w:p>
        </w:tc>
        <w:tc>
          <w:tcPr>
            <w:tcW w:w="1688" w:type="dxa"/>
            <w:vAlign w:val="center"/>
          </w:tcPr>
          <w:p w14:paraId="1ADB12E1" w14:textId="553EC902" w:rsidR="00156C10" w:rsidRPr="00407DB3" w:rsidRDefault="00FF5BA0" w:rsidP="00156C1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L2</w:t>
            </w:r>
          </w:p>
        </w:tc>
        <w:tc>
          <w:tcPr>
            <w:tcW w:w="1559" w:type="dxa"/>
            <w:vAlign w:val="center"/>
          </w:tcPr>
          <w:p w14:paraId="61700459" w14:textId="257FF806" w:rsidR="00156C10" w:rsidRPr="00407DB3" w:rsidRDefault="00156C10" w:rsidP="00156C1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amily</w:t>
            </w:r>
          </w:p>
        </w:tc>
      </w:tr>
      <w:tr w:rsidR="00407DB3" w:rsidRPr="00407DB3" w14:paraId="52130774" w14:textId="77777777" w:rsidTr="00450D4A">
        <w:tc>
          <w:tcPr>
            <w:tcW w:w="846" w:type="dxa"/>
            <w:vAlign w:val="center"/>
          </w:tcPr>
          <w:p w14:paraId="095E3DFA" w14:textId="52D888F9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</w:t>
            </w:r>
            <w:r w:rsidR="00E04BAF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Car</w:t>
            </w:r>
          </w:p>
        </w:tc>
        <w:tc>
          <w:tcPr>
            <w:tcW w:w="1714" w:type="dxa"/>
            <w:vAlign w:val="center"/>
          </w:tcPr>
          <w:p w14:paraId="7F7C46A1" w14:textId="49E52444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ven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Align w:val="center"/>
          </w:tcPr>
          <w:p w14:paraId="5DAE9223" w14:textId="24AF123E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ven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 (PI)</w:t>
            </w:r>
          </w:p>
        </w:tc>
        <w:tc>
          <w:tcPr>
            <w:tcW w:w="1701" w:type="dxa"/>
            <w:vMerge w:val="restart"/>
            <w:vAlign w:val="center"/>
          </w:tcPr>
          <w:p w14:paraId="5B2D825C" w14:textId="77777777" w:rsidR="007154E7" w:rsidRPr="00407DB3" w:rsidRDefault="003A7C08" w:rsidP="003A7C08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Cerealia-type </w:t>
            </w:r>
          </w:p>
          <w:p w14:paraId="0D29281A" w14:textId="50B2171D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688" w:type="dxa"/>
            <w:vMerge w:val="restart"/>
            <w:vAlign w:val="center"/>
          </w:tcPr>
          <w:p w14:paraId="51554E85" w14:textId="77777777" w:rsidR="007154E7" w:rsidRPr="00407DB3" w:rsidRDefault="003A7C08" w:rsidP="003A7C08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ac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7EF429AF" w14:textId="0674FE88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559" w:type="dxa"/>
            <w:vMerge w:val="restart"/>
            <w:vAlign w:val="center"/>
          </w:tcPr>
          <w:p w14:paraId="77F02046" w14:textId="5CDA2502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aceae</w:t>
            </w:r>
            <w:proofErr w:type="spellEnd"/>
          </w:p>
        </w:tc>
      </w:tr>
      <w:tr w:rsidR="00407DB3" w:rsidRPr="00407DB3" w14:paraId="730DE0FB" w14:textId="77777777" w:rsidTr="00450D4A">
        <w:tc>
          <w:tcPr>
            <w:tcW w:w="846" w:type="dxa"/>
            <w:vAlign w:val="center"/>
          </w:tcPr>
          <w:p w14:paraId="3F11C7E1" w14:textId="580B89D4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</w:t>
            </w:r>
            <w:r w:rsidR="00E04BAF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Car</w:t>
            </w:r>
          </w:p>
        </w:tc>
        <w:tc>
          <w:tcPr>
            <w:tcW w:w="1714" w:type="dxa"/>
            <w:vAlign w:val="center"/>
          </w:tcPr>
          <w:p w14:paraId="282DDB4E" w14:textId="68AAC0FD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erealia-type</w:t>
            </w:r>
          </w:p>
        </w:tc>
        <w:tc>
          <w:tcPr>
            <w:tcW w:w="1701" w:type="dxa"/>
            <w:vMerge w:val="restart"/>
            <w:vAlign w:val="center"/>
          </w:tcPr>
          <w:p w14:paraId="02430DA4" w14:textId="36B5DD89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erealia-type (PI)</w:t>
            </w:r>
          </w:p>
        </w:tc>
        <w:tc>
          <w:tcPr>
            <w:tcW w:w="1701" w:type="dxa"/>
            <w:vMerge/>
            <w:vAlign w:val="center"/>
          </w:tcPr>
          <w:p w14:paraId="616EF8EF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7950D70B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D56B942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3791AB39" w14:textId="77777777" w:rsidTr="00450D4A">
        <w:tc>
          <w:tcPr>
            <w:tcW w:w="846" w:type="dxa"/>
            <w:vAlign w:val="center"/>
          </w:tcPr>
          <w:p w14:paraId="767CEC60" w14:textId="4DB36DE5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</w:t>
            </w:r>
            <w:r w:rsidR="00E04BAF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Car</w:t>
            </w:r>
          </w:p>
        </w:tc>
        <w:tc>
          <w:tcPr>
            <w:tcW w:w="1714" w:type="dxa"/>
            <w:vAlign w:val="center"/>
          </w:tcPr>
          <w:p w14:paraId="31850DFF" w14:textId="0500DB8B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orde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riticum</w:t>
            </w:r>
          </w:p>
        </w:tc>
        <w:tc>
          <w:tcPr>
            <w:tcW w:w="1701" w:type="dxa"/>
            <w:vMerge/>
            <w:vAlign w:val="center"/>
          </w:tcPr>
          <w:p w14:paraId="5876B17F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C844860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59D972A6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6103A1A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4AE0BA76" w14:textId="77777777" w:rsidTr="00450D4A">
        <w:tc>
          <w:tcPr>
            <w:tcW w:w="846" w:type="dxa"/>
            <w:vAlign w:val="center"/>
          </w:tcPr>
          <w:p w14:paraId="6A6270E3" w14:textId="778BC8E6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</w:t>
            </w:r>
            <w:r w:rsidR="00E04BAF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Car</w:t>
            </w:r>
          </w:p>
        </w:tc>
        <w:tc>
          <w:tcPr>
            <w:tcW w:w="1714" w:type="dxa"/>
            <w:vAlign w:val="center"/>
          </w:tcPr>
          <w:p w14:paraId="5D91A3BB" w14:textId="66858BF4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orde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Merge w:val="restart"/>
            <w:vAlign w:val="center"/>
          </w:tcPr>
          <w:p w14:paraId="37433305" w14:textId="2EE046CE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orde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 (PI)</w:t>
            </w:r>
          </w:p>
        </w:tc>
        <w:tc>
          <w:tcPr>
            <w:tcW w:w="1701" w:type="dxa"/>
            <w:vMerge/>
            <w:vAlign w:val="center"/>
          </w:tcPr>
          <w:p w14:paraId="28092AD9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02BD8D1E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CDB79E9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499149E3" w14:textId="77777777" w:rsidTr="00450D4A">
        <w:tc>
          <w:tcPr>
            <w:tcW w:w="846" w:type="dxa"/>
            <w:vAlign w:val="center"/>
          </w:tcPr>
          <w:p w14:paraId="2A5E110B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75C0941B" w14:textId="5619E606" w:rsidR="003A7C08" w:rsidRPr="00C475E5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gropyron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77FECA17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49BBEFB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65FA68F1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298C383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82FEB7F" w14:textId="77777777" w:rsidTr="00450D4A">
        <w:tc>
          <w:tcPr>
            <w:tcW w:w="846" w:type="dxa"/>
            <w:vAlign w:val="center"/>
          </w:tcPr>
          <w:p w14:paraId="65CC6660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6D8053B4" w14:textId="3A9A4806" w:rsidR="003A7C08" w:rsidRPr="00C475E5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Glyceri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6F1810A1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942F497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68AE0152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6759707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31A29668" w14:textId="77777777" w:rsidTr="00450D4A">
        <w:tc>
          <w:tcPr>
            <w:tcW w:w="846" w:type="dxa"/>
            <w:vAlign w:val="center"/>
          </w:tcPr>
          <w:p w14:paraId="016A15AC" w14:textId="48A7102C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</w:t>
            </w:r>
            <w:r w:rsidR="00E04BAF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Car</w:t>
            </w:r>
          </w:p>
        </w:tc>
        <w:tc>
          <w:tcPr>
            <w:tcW w:w="1714" w:type="dxa"/>
            <w:vAlign w:val="center"/>
          </w:tcPr>
          <w:p w14:paraId="5DCE133E" w14:textId="0E663BA9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ecale cereale</w:t>
            </w:r>
          </w:p>
        </w:tc>
        <w:tc>
          <w:tcPr>
            <w:tcW w:w="1701" w:type="dxa"/>
            <w:vAlign w:val="center"/>
          </w:tcPr>
          <w:p w14:paraId="45C50E5C" w14:textId="3EA300FA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Secale cereale </w:t>
            </w:r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701" w:type="dxa"/>
            <w:vMerge/>
            <w:vAlign w:val="center"/>
          </w:tcPr>
          <w:p w14:paraId="33C4C6C0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1F0979BC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98FEDCC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25631CFA" w14:textId="77777777" w:rsidTr="00450D4A">
        <w:tc>
          <w:tcPr>
            <w:tcW w:w="846" w:type="dxa"/>
            <w:vAlign w:val="center"/>
          </w:tcPr>
          <w:p w14:paraId="6C7DD063" w14:textId="4C24421F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</w:t>
            </w:r>
            <w:r w:rsidR="00E04BAF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Car</w:t>
            </w:r>
          </w:p>
        </w:tc>
        <w:tc>
          <w:tcPr>
            <w:tcW w:w="1714" w:type="dxa"/>
            <w:vAlign w:val="center"/>
          </w:tcPr>
          <w:p w14:paraId="31B04700" w14:textId="6AACF28F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ritic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Align w:val="center"/>
          </w:tcPr>
          <w:p w14:paraId="52A0872B" w14:textId="04A3EEB0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ritic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type </w:t>
            </w:r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701" w:type="dxa"/>
            <w:vMerge/>
            <w:vAlign w:val="center"/>
          </w:tcPr>
          <w:p w14:paraId="736E50FD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6A25E7FA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B415B94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CAFABB8" w14:textId="77777777" w:rsidTr="00450D4A">
        <w:tc>
          <w:tcPr>
            <w:tcW w:w="846" w:type="dxa"/>
            <w:vAlign w:val="center"/>
          </w:tcPr>
          <w:p w14:paraId="55047A11" w14:textId="26098CCF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</w:t>
            </w:r>
            <w:r w:rsidR="00E04BAF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Car</w:t>
            </w:r>
          </w:p>
        </w:tc>
        <w:tc>
          <w:tcPr>
            <w:tcW w:w="1714" w:type="dxa"/>
            <w:vAlign w:val="center"/>
          </w:tcPr>
          <w:p w14:paraId="27CBC9A0" w14:textId="0FECC966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Ze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mays</w:t>
            </w:r>
          </w:p>
        </w:tc>
        <w:tc>
          <w:tcPr>
            <w:tcW w:w="1701" w:type="dxa"/>
            <w:vAlign w:val="center"/>
          </w:tcPr>
          <w:p w14:paraId="5002C4BC" w14:textId="20088E49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Ze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mays </w:t>
            </w:r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701" w:type="dxa"/>
            <w:vMerge/>
            <w:vAlign w:val="center"/>
          </w:tcPr>
          <w:p w14:paraId="15423053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7449355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CD4D9AE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3A4AA6E" w14:textId="77777777" w:rsidTr="00450D4A">
        <w:tc>
          <w:tcPr>
            <w:tcW w:w="846" w:type="dxa"/>
            <w:vAlign w:val="center"/>
          </w:tcPr>
          <w:p w14:paraId="7D4208B3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6954B948" w14:textId="4BC9F1D5" w:rsidR="003A7C08" w:rsidRPr="00C475E5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yge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partum</w:t>
            </w:r>
            <w:proofErr w:type="spellEnd"/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7254DB8A" w14:textId="1D4F688D" w:rsidR="003A7C08" w:rsidRPr="00C475E5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yge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partum</w:t>
            </w:r>
            <w:proofErr w:type="spellEnd"/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3C773BE9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4542405F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9AC577A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6272054" w14:textId="77777777" w:rsidTr="00450D4A">
        <w:tc>
          <w:tcPr>
            <w:tcW w:w="846" w:type="dxa"/>
            <w:vAlign w:val="center"/>
          </w:tcPr>
          <w:p w14:paraId="4FB7A920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53E00A3D" w14:textId="0A6A997B" w:rsidR="003A7C08" w:rsidRPr="00C475E5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aceae</w:t>
            </w:r>
            <w:proofErr w:type="spellEnd"/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4FDA5829" w14:textId="77777777" w:rsidR="007154E7" w:rsidRPr="00407DB3" w:rsidRDefault="003A7C08" w:rsidP="003A7C08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ac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54F5A94A" w14:textId="4CAE2550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Merge w:val="restart"/>
            <w:vAlign w:val="center"/>
          </w:tcPr>
          <w:p w14:paraId="15468021" w14:textId="77777777" w:rsidR="007154E7" w:rsidRPr="00407DB3" w:rsidRDefault="003A7C08" w:rsidP="003A7C08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ac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6F6C61A2" w14:textId="4169DCC0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Merge/>
            <w:vAlign w:val="center"/>
          </w:tcPr>
          <w:p w14:paraId="2BEA7751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CF034D1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39EF3C3C" w14:textId="77777777" w:rsidTr="00450D4A">
        <w:tc>
          <w:tcPr>
            <w:tcW w:w="846" w:type="dxa"/>
            <w:vAlign w:val="center"/>
          </w:tcPr>
          <w:p w14:paraId="4E76BC47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C21C48A" w14:textId="368EB643" w:rsidR="003A7C08" w:rsidRPr="00C475E5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ordelymus</w:t>
            </w:r>
            <w:proofErr w:type="spellEnd"/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767DA651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D625681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509D6E0D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293C4BC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3787A067" w14:textId="77777777" w:rsidTr="00450D4A">
        <w:tc>
          <w:tcPr>
            <w:tcW w:w="846" w:type="dxa"/>
            <w:vAlign w:val="center"/>
          </w:tcPr>
          <w:p w14:paraId="7B517D47" w14:textId="2ABF255A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Gr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ADV</w:t>
            </w:r>
          </w:p>
        </w:tc>
        <w:tc>
          <w:tcPr>
            <w:tcW w:w="1714" w:type="dxa"/>
            <w:vAlign w:val="center"/>
          </w:tcPr>
          <w:p w14:paraId="0040110C" w14:textId="296DBBB8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Bromus</w:t>
            </w:r>
          </w:p>
        </w:tc>
        <w:tc>
          <w:tcPr>
            <w:tcW w:w="1701" w:type="dxa"/>
            <w:vMerge/>
            <w:vAlign w:val="center"/>
          </w:tcPr>
          <w:p w14:paraId="34DA9D67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1D53A0F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C2117CF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C9B292F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6AFA39A" w14:textId="77777777" w:rsidTr="00450D4A">
        <w:tc>
          <w:tcPr>
            <w:tcW w:w="846" w:type="dxa"/>
            <w:vAlign w:val="center"/>
          </w:tcPr>
          <w:p w14:paraId="47D21910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6218430B" w14:textId="1BF2F31F" w:rsidR="003A7C08" w:rsidRPr="00C475E5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inum</w:t>
            </w:r>
            <w:proofErr w:type="spellEnd"/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57D0DABB" w14:textId="5265AA60" w:rsidR="003A7C08" w:rsidRPr="00C475E5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inum</w:t>
            </w:r>
            <w:proofErr w:type="spellEnd"/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02641AB1" w14:textId="214614F8" w:rsidR="003A7C08" w:rsidRPr="00C475E5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inum</w:t>
            </w:r>
            <w:proofErr w:type="spellEnd"/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 w:val="restart"/>
            <w:vAlign w:val="center"/>
          </w:tcPr>
          <w:p w14:paraId="16299F53" w14:textId="77777777" w:rsidR="007154E7" w:rsidRPr="00407DB3" w:rsidRDefault="003A7C08" w:rsidP="003A7C08">
            <w:pPr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inum</w:t>
            </w:r>
            <w:proofErr w:type="spellEnd"/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 xml:space="preserve"> </w:t>
            </w:r>
          </w:p>
          <w:p w14:paraId="5560BB36" w14:textId="7BEEE08E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559" w:type="dxa"/>
            <w:vMerge w:val="restart"/>
            <w:vAlign w:val="center"/>
          </w:tcPr>
          <w:p w14:paraId="7AFAE853" w14:textId="4517C74E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inaceae</w:t>
            </w:r>
            <w:proofErr w:type="spellEnd"/>
          </w:p>
        </w:tc>
      </w:tr>
      <w:tr w:rsidR="00407DB3" w:rsidRPr="00407DB3" w14:paraId="5F1AA466" w14:textId="77777777" w:rsidTr="00450D4A">
        <w:tc>
          <w:tcPr>
            <w:tcW w:w="846" w:type="dxa"/>
            <w:vAlign w:val="center"/>
          </w:tcPr>
          <w:p w14:paraId="5A8C2049" w14:textId="0208C49E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APO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Hb</w:t>
            </w:r>
          </w:p>
        </w:tc>
        <w:tc>
          <w:tcPr>
            <w:tcW w:w="1714" w:type="dxa"/>
            <w:vAlign w:val="center"/>
          </w:tcPr>
          <w:p w14:paraId="4CBF7898" w14:textId="03EAAA3B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in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tharticum</w:t>
            </w:r>
            <w:proofErr w:type="spellEnd"/>
          </w:p>
        </w:tc>
        <w:tc>
          <w:tcPr>
            <w:tcW w:w="1701" w:type="dxa"/>
            <w:vAlign w:val="center"/>
          </w:tcPr>
          <w:p w14:paraId="68824485" w14:textId="0971FA09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in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tharticum</w:t>
            </w:r>
            <w:proofErr w:type="spellEnd"/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 xml:space="preserve"> (SI)</w:t>
            </w:r>
          </w:p>
        </w:tc>
        <w:tc>
          <w:tcPr>
            <w:tcW w:w="1701" w:type="dxa"/>
            <w:vMerge w:val="restart"/>
            <w:vAlign w:val="center"/>
          </w:tcPr>
          <w:p w14:paraId="688B9255" w14:textId="04CF6A15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Lin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cathartic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H"/>
              </w:rPr>
              <w:t>-type (SI, APO)</w:t>
            </w:r>
          </w:p>
        </w:tc>
        <w:tc>
          <w:tcPr>
            <w:tcW w:w="1688" w:type="dxa"/>
            <w:vMerge/>
            <w:vAlign w:val="center"/>
          </w:tcPr>
          <w:p w14:paraId="4D79B5EC" w14:textId="6F7C3494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</w:p>
        </w:tc>
        <w:tc>
          <w:tcPr>
            <w:tcW w:w="1559" w:type="dxa"/>
            <w:vMerge/>
            <w:vAlign w:val="center"/>
          </w:tcPr>
          <w:p w14:paraId="5144FFEA" w14:textId="436CEEF3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</w:p>
        </w:tc>
      </w:tr>
      <w:tr w:rsidR="00407DB3" w:rsidRPr="00407DB3" w14:paraId="34E9BDCE" w14:textId="77777777" w:rsidTr="00450D4A">
        <w:tc>
          <w:tcPr>
            <w:tcW w:w="846" w:type="dxa"/>
            <w:vAlign w:val="center"/>
          </w:tcPr>
          <w:p w14:paraId="5B27F981" w14:textId="256B897D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APO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Hb</w:t>
            </w:r>
          </w:p>
        </w:tc>
        <w:tc>
          <w:tcPr>
            <w:tcW w:w="1714" w:type="dxa"/>
            <w:vAlign w:val="center"/>
          </w:tcPr>
          <w:p w14:paraId="279BB131" w14:textId="5C9146EA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in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thartic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Align w:val="center"/>
          </w:tcPr>
          <w:p w14:paraId="1AE96AC9" w14:textId="7491CF88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in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thartic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 (SI)</w:t>
            </w:r>
          </w:p>
        </w:tc>
        <w:tc>
          <w:tcPr>
            <w:tcW w:w="1701" w:type="dxa"/>
            <w:vMerge/>
            <w:vAlign w:val="center"/>
          </w:tcPr>
          <w:p w14:paraId="07B26D86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6320729D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ED9CF11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632F52FC" w14:textId="77777777" w:rsidTr="00450D4A">
        <w:tc>
          <w:tcPr>
            <w:tcW w:w="846" w:type="dxa"/>
            <w:vAlign w:val="center"/>
          </w:tcPr>
          <w:p w14:paraId="5B95AE36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184942F5" w14:textId="189F3DBF" w:rsidR="003A7C08" w:rsidRPr="00C475E5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in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ustriac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4D9A75B6" w14:textId="30107F16" w:rsidR="003A7C08" w:rsidRPr="00C475E5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in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ustriac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39A2B69C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3244634D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4A258A5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CD56A5" w14:paraId="1D2670AB" w14:textId="77777777" w:rsidTr="00450D4A">
        <w:tc>
          <w:tcPr>
            <w:tcW w:w="846" w:type="dxa"/>
            <w:vAlign w:val="center"/>
          </w:tcPr>
          <w:p w14:paraId="394B3872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15C14E13" w14:textId="03E83966" w:rsidR="003A7C08" w:rsidRPr="00C475E5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in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usitatissim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/L.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bienne</w:t>
            </w:r>
            <w:proofErr w:type="spellEnd"/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33DCEE84" w14:textId="5EFC5F6E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Lin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usitatissim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 xml:space="preserve">/L.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bienne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 xml:space="preserve"> </w:t>
            </w:r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  <w:lang w:val="fr-CH"/>
              </w:rPr>
              <w:t>(PI)</w:t>
            </w:r>
          </w:p>
        </w:tc>
        <w:tc>
          <w:tcPr>
            <w:tcW w:w="1701" w:type="dxa"/>
            <w:vMerge w:val="restart"/>
            <w:vAlign w:val="center"/>
          </w:tcPr>
          <w:p w14:paraId="3DB71FF6" w14:textId="68241F32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Lin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usitatissim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 xml:space="preserve">/L.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bienne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 xml:space="preserve"> </w:t>
            </w:r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  <w:lang w:val="fr-CH"/>
              </w:rPr>
              <w:t>(PI)</w:t>
            </w:r>
          </w:p>
        </w:tc>
        <w:tc>
          <w:tcPr>
            <w:tcW w:w="1688" w:type="dxa"/>
            <w:vMerge/>
            <w:vAlign w:val="center"/>
          </w:tcPr>
          <w:p w14:paraId="3551EA53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</w:p>
        </w:tc>
        <w:tc>
          <w:tcPr>
            <w:tcW w:w="1559" w:type="dxa"/>
            <w:vMerge/>
            <w:vAlign w:val="center"/>
          </w:tcPr>
          <w:p w14:paraId="22973058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</w:p>
        </w:tc>
      </w:tr>
      <w:tr w:rsidR="00407DB3" w:rsidRPr="00407DB3" w14:paraId="57E01F6A" w14:textId="77777777" w:rsidTr="00450D4A">
        <w:tc>
          <w:tcPr>
            <w:tcW w:w="846" w:type="dxa"/>
            <w:vAlign w:val="center"/>
          </w:tcPr>
          <w:p w14:paraId="3B730204" w14:textId="53CAE678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</w:rPr>
              <w:t>PI</w:t>
            </w:r>
            <w:r w:rsidR="00CC6D46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il-f</w:t>
            </w:r>
          </w:p>
        </w:tc>
        <w:tc>
          <w:tcPr>
            <w:tcW w:w="1714" w:type="dxa"/>
            <w:vAlign w:val="center"/>
          </w:tcPr>
          <w:p w14:paraId="462127D3" w14:textId="32BBE8D9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in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usitatissim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Merge/>
            <w:vAlign w:val="center"/>
          </w:tcPr>
          <w:p w14:paraId="0101915D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43249BE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0843D745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DA6177F" w14:textId="77777777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0A77BBD" w14:textId="77777777" w:rsidTr="00450D4A">
        <w:tc>
          <w:tcPr>
            <w:tcW w:w="846" w:type="dxa"/>
            <w:vAlign w:val="center"/>
          </w:tcPr>
          <w:p w14:paraId="7E153365" w14:textId="29F8647C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</w:t>
            </w:r>
            <w:r w:rsidR="00CC6D46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Car</w:t>
            </w:r>
          </w:p>
        </w:tc>
        <w:tc>
          <w:tcPr>
            <w:tcW w:w="1714" w:type="dxa"/>
            <w:vAlign w:val="center"/>
          </w:tcPr>
          <w:p w14:paraId="0E61A4CD" w14:textId="3AA73A40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Fagopyrum</w:t>
            </w:r>
          </w:p>
        </w:tc>
        <w:tc>
          <w:tcPr>
            <w:tcW w:w="1701" w:type="dxa"/>
            <w:vAlign w:val="center"/>
          </w:tcPr>
          <w:p w14:paraId="52FC10BB" w14:textId="3C728C88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Fagopyrum </w:t>
            </w:r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701" w:type="dxa"/>
            <w:vAlign w:val="center"/>
          </w:tcPr>
          <w:p w14:paraId="2B1AC1FB" w14:textId="11860ABC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Fagopyrum </w:t>
            </w:r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688" w:type="dxa"/>
            <w:vAlign w:val="center"/>
          </w:tcPr>
          <w:p w14:paraId="3C90912D" w14:textId="5E569328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Fagopyrum </w:t>
            </w:r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559" w:type="dxa"/>
            <w:vAlign w:val="center"/>
          </w:tcPr>
          <w:p w14:paraId="111E40C5" w14:textId="3A583C99" w:rsidR="003A7C08" w:rsidRPr="00407DB3" w:rsidRDefault="003A7C08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lygonaceae</w:t>
            </w:r>
            <w:proofErr w:type="spellEnd"/>
          </w:p>
        </w:tc>
      </w:tr>
      <w:tr w:rsidR="00407DB3" w:rsidRPr="00407DB3" w14:paraId="39F68BCC" w14:textId="77777777" w:rsidTr="00450D4A">
        <w:tc>
          <w:tcPr>
            <w:tcW w:w="846" w:type="dxa"/>
            <w:vAlign w:val="center"/>
          </w:tcPr>
          <w:p w14:paraId="0CC2EF38" w14:textId="3933A930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PI</w:t>
            </w:r>
            <w:r w:rsidR="00CC6D46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Pro</w:t>
            </w:r>
          </w:p>
        </w:tc>
        <w:tc>
          <w:tcPr>
            <w:tcW w:w="1714" w:type="dxa"/>
            <w:vAlign w:val="center"/>
          </w:tcPr>
          <w:p w14:paraId="2D5FE760" w14:textId="2E582F28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Vici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faba</w:t>
            </w:r>
            <w:proofErr w:type="spellEnd"/>
          </w:p>
        </w:tc>
        <w:tc>
          <w:tcPr>
            <w:tcW w:w="1701" w:type="dxa"/>
            <w:vAlign w:val="center"/>
          </w:tcPr>
          <w:p w14:paraId="533C11E9" w14:textId="0815E8C0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Vici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fab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701" w:type="dxa"/>
            <w:vMerge w:val="restart"/>
            <w:vAlign w:val="center"/>
          </w:tcPr>
          <w:p w14:paraId="4287EEC9" w14:textId="5A388955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Vici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type </w:t>
            </w:r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688" w:type="dxa"/>
            <w:vMerge w:val="restart"/>
            <w:vAlign w:val="center"/>
          </w:tcPr>
          <w:p w14:paraId="72106E92" w14:textId="77777777" w:rsidR="007154E7" w:rsidRPr="00407DB3" w:rsidRDefault="00C12019" w:rsidP="003A7C08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Lathyru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 xml:space="preserve"> /Vici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-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typ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 </w:t>
            </w:r>
          </w:p>
          <w:p w14:paraId="73E0785F" w14:textId="55D1F0D1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  <w:lang w:val="es-ES"/>
              </w:rPr>
              <w:t>(SI, APO)</w:t>
            </w:r>
          </w:p>
        </w:tc>
        <w:tc>
          <w:tcPr>
            <w:tcW w:w="1559" w:type="dxa"/>
            <w:vMerge w:val="restart"/>
            <w:vAlign w:val="center"/>
          </w:tcPr>
          <w:p w14:paraId="0576CF2C" w14:textId="2DF2E128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abaceae</w:t>
            </w:r>
          </w:p>
        </w:tc>
      </w:tr>
      <w:tr w:rsidR="00407DB3" w:rsidRPr="00407DB3" w14:paraId="03D7C170" w14:textId="77777777" w:rsidTr="00450D4A">
        <w:tc>
          <w:tcPr>
            <w:tcW w:w="846" w:type="dxa"/>
            <w:vAlign w:val="center"/>
          </w:tcPr>
          <w:p w14:paraId="6374FE2B" w14:textId="77777777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714" w:type="dxa"/>
            <w:vAlign w:val="center"/>
          </w:tcPr>
          <w:p w14:paraId="1A479150" w14:textId="7EEEBFB0" w:rsidR="00C12019" w:rsidRPr="00C475E5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Vici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469E6DCC" w14:textId="22BFD0D0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Vici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Merge/>
            <w:vAlign w:val="center"/>
          </w:tcPr>
          <w:p w14:paraId="46E70CBE" w14:textId="77777777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8E0A280" w14:textId="77777777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CC6DB4C" w14:textId="77777777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39ED39F3" w14:textId="77777777" w:rsidTr="00450D4A">
        <w:tc>
          <w:tcPr>
            <w:tcW w:w="846" w:type="dxa"/>
            <w:vAlign w:val="center"/>
          </w:tcPr>
          <w:p w14:paraId="7AC331EF" w14:textId="77777777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2D5FA0A7" w14:textId="283CC7A3" w:rsidR="00C12019" w:rsidRPr="00C475E5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Vici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racc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48A2DFD7" w14:textId="77777777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B720549" w14:textId="77777777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5041949D" w14:textId="77777777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EEF35BB" w14:textId="77777777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E4CC16B" w14:textId="77777777" w:rsidTr="00450D4A">
        <w:tc>
          <w:tcPr>
            <w:tcW w:w="846" w:type="dxa"/>
            <w:vAlign w:val="center"/>
          </w:tcPr>
          <w:p w14:paraId="0C2C5988" w14:textId="0DEE5C80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lastRenderedPageBreak/>
              <w:t>PI</w:t>
            </w:r>
            <w:r w:rsidR="00CC6D46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Pro</w:t>
            </w:r>
          </w:p>
        </w:tc>
        <w:tc>
          <w:tcPr>
            <w:tcW w:w="1714" w:type="dxa"/>
            <w:vAlign w:val="center"/>
          </w:tcPr>
          <w:p w14:paraId="1C737426" w14:textId="3D8E0E59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isum sativum</w:t>
            </w:r>
          </w:p>
        </w:tc>
        <w:tc>
          <w:tcPr>
            <w:tcW w:w="1701" w:type="dxa"/>
            <w:vAlign w:val="center"/>
          </w:tcPr>
          <w:p w14:paraId="143BA30F" w14:textId="65B68FFA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Pisum sativum </w:t>
            </w:r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701" w:type="dxa"/>
            <w:vMerge/>
            <w:vAlign w:val="center"/>
          </w:tcPr>
          <w:p w14:paraId="4EEB3457" w14:textId="77777777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3043C8CB" w14:textId="77777777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37AEFC2" w14:textId="77777777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E878FBE" w14:textId="77777777" w:rsidTr="00450D4A">
        <w:tc>
          <w:tcPr>
            <w:tcW w:w="846" w:type="dxa"/>
            <w:vAlign w:val="center"/>
          </w:tcPr>
          <w:p w14:paraId="17747F32" w14:textId="77777777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6B4055D6" w14:textId="3EC38611" w:rsidR="00C12019" w:rsidRPr="00C475E5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athyrus/Vici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1E29E72F" w14:textId="6DFB0973" w:rsidR="00C12019" w:rsidRPr="00C475E5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athyrus/Vici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4896B40A" w14:textId="52A6615C" w:rsidR="00C12019" w:rsidRPr="00C475E5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athyrus/Vici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5885C5CA" w14:textId="77777777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F01AE47" w14:textId="77777777" w:rsidR="00C12019" w:rsidRPr="00407DB3" w:rsidRDefault="00C12019" w:rsidP="003A7C0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42479095" w14:textId="77777777" w:rsidTr="00450D4A">
        <w:tc>
          <w:tcPr>
            <w:tcW w:w="846" w:type="dxa"/>
            <w:vAlign w:val="center"/>
          </w:tcPr>
          <w:p w14:paraId="038B4A9E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11BA3205" w14:textId="53F1E581" w:rsidR="00C12019" w:rsidRPr="00C475E5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umulu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upulus</w:t>
            </w:r>
            <w:proofErr w:type="spellEnd"/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2F1D9A26" w14:textId="01FE72F7" w:rsidR="00C12019" w:rsidRPr="00C475E5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umulu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upulus</w:t>
            </w:r>
            <w:proofErr w:type="spellEnd"/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2FBC96E6" w14:textId="77777777" w:rsidR="007154E7" w:rsidRPr="00407DB3" w:rsidRDefault="00C12019" w:rsidP="00C12019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nnabis/</w:t>
            </w:r>
            <w:r w:rsidR="007154E7"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umulus</w:t>
            </w:r>
            <w:proofErr w:type="spellEnd"/>
          </w:p>
          <w:p w14:paraId="1DAF5D5A" w14:textId="70F5BC0F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Merge w:val="restart"/>
            <w:vAlign w:val="center"/>
          </w:tcPr>
          <w:p w14:paraId="2E14CCCE" w14:textId="77777777" w:rsidR="007154E7" w:rsidRPr="00407DB3" w:rsidRDefault="00C12019" w:rsidP="00C12019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nnabis/</w:t>
            </w:r>
            <w:r w:rsidR="007154E7"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umulu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6B9D0C5A" w14:textId="0AF32D12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559" w:type="dxa"/>
            <w:vMerge w:val="restart"/>
            <w:vAlign w:val="center"/>
          </w:tcPr>
          <w:p w14:paraId="02EFBD8E" w14:textId="5A51CB18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nnabaceae</w:t>
            </w:r>
            <w:proofErr w:type="spellEnd"/>
          </w:p>
        </w:tc>
      </w:tr>
      <w:tr w:rsidR="00407DB3" w:rsidRPr="00407DB3" w14:paraId="6B051384" w14:textId="77777777" w:rsidTr="00450D4A">
        <w:tc>
          <w:tcPr>
            <w:tcW w:w="846" w:type="dxa"/>
            <w:vAlign w:val="center"/>
          </w:tcPr>
          <w:p w14:paraId="0A8C57B9" w14:textId="0C5F479C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</w:rPr>
              <w:t>PI</w:t>
            </w:r>
            <w:r w:rsidR="00CC6D46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il-f</w:t>
            </w:r>
          </w:p>
        </w:tc>
        <w:tc>
          <w:tcPr>
            <w:tcW w:w="1714" w:type="dxa"/>
            <w:vAlign w:val="center"/>
          </w:tcPr>
          <w:p w14:paraId="450DFC12" w14:textId="161E8458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nnabis sativa</w:t>
            </w:r>
          </w:p>
        </w:tc>
        <w:tc>
          <w:tcPr>
            <w:tcW w:w="1701" w:type="dxa"/>
            <w:vAlign w:val="center"/>
          </w:tcPr>
          <w:p w14:paraId="448C0A4B" w14:textId="3F3F99A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Cannabis sativa </w:t>
            </w:r>
            <w:r w:rsidRPr="00407DB3">
              <w:rPr>
                <w:rFonts w:ascii="Arial" w:eastAsia="Times New Roman" w:hAnsi="Arial" w:cs="Arial"/>
                <w:iCs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701" w:type="dxa"/>
            <w:vMerge/>
            <w:vAlign w:val="center"/>
          </w:tcPr>
          <w:p w14:paraId="4B73AB39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F7C8A97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7DD9760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8B3AA43" w14:textId="77777777" w:rsidTr="00450D4A">
        <w:tc>
          <w:tcPr>
            <w:tcW w:w="846" w:type="dxa"/>
            <w:vAlign w:val="center"/>
          </w:tcPr>
          <w:p w14:paraId="251BA6B2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0D6C3F2" w14:textId="198D0CD4" w:rsidR="00C12019" w:rsidRPr="00C475E5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nnabis/</w:t>
            </w:r>
            <w:r w:rsidR="007154E7"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umulus</w:t>
            </w:r>
            <w:proofErr w:type="spellEnd"/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3A27E71E" w14:textId="5331E31B" w:rsidR="00C12019" w:rsidRPr="00C475E5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nnabis/</w:t>
            </w:r>
            <w:r w:rsidR="007154E7"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umulus</w:t>
            </w:r>
            <w:proofErr w:type="spellEnd"/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27DA3953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79D5ED4E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EFDC678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510A284" w14:textId="77777777" w:rsidTr="00450D4A">
        <w:tc>
          <w:tcPr>
            <w:tcW w:w="846" w:type="dxa"/>
            <w:vAlign w:val="center"/>
          </w:tcPr>
          <w:p w14:paraId="27C38081" w14:textId="7B7680DF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V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An</w:t>
            </w:r>
          </w:p>
        </w:tc>
        <w:tc>
          <w:tcPr>
            <w:tcW w:w="1714" w:type="dxa"/>
            <w:vAlign w:val="center"/>
          </w:tcPr>
          <w:p w14:paraId="122595FB" w14:textId="0C3AE479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entaurea cyanu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Align w:val="center"/>
          </w:tcPr>
          <w:p w14:paraId="13563C63" w14:textId="77777777" w:rsidR="007154E7" w:rsidRPr="00407DB3" w:rsidRDefault="00C12019" w:rsidP="00C1201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Centaure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cyanu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H"/>
              </w:rPr>
              <w:t>-type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 xml:space="preserve"> </w:t>
            </w:r>
          </w:p>
          <w:p w14:paraId="46F76BBD" w14:textId="1E3C88BB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(SI, ADV)</w:t>
            </w:r>
          </w:p>
        </w:tc>
        <w:tc>
          <w:tcPr>
            <w:tcW w:w="1701" w:type="dxa"/>
            <w:vMerge w:val="restart"/>
            <w:vAlign w:val="center"/>
          </w:tcPr>
          <w:p w14:paraId="287B35F5" w14:textId="77777777" w:rsidR="007154E7" w:rsidRPr="00407DB3" w:rsidRDefault="00C12019" w:rsidP="00C1201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>Centaure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>cyanu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 xml:space="preserve">-type </w:t>
            </w:r>
          </w:p>
          <w:p w14:paraId="1CED1C49" w14:textId="6E575C42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(SI, APO)</w:t>
            </w:r>
          </w:p>
        </w:tc>
        <w:tc>
          <w:tcPr>
            <w:tcW w:w="1688" w:type="dxa"/>
            <w:vMerge w:val="restart"/>
            <w:vAlign w:val="center"/>
          </w:tcPr>
          <w:p w14:paraId="1CE89122" w14:textId="77777777" w:rsidR="007154E7" w:rsidRPr="00407DB3" w:rsidRDefault="00C12019" w:rsidP="00C1201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>Centaure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>cyanu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 xml:space="preserve">-type </w:t>
            </w:r>
          </w:p>
          <w:p w14:paraId="4F62E234" w14:textId="19D1B3B9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(SI, APO)</w:t>
            </w:r>
          </w:p>
        </w:tc>
        <w:tc>
          <w:tcPr>
            <w:tcW w:w="1559" w:type="dxa"/>
            <w:vMerge w:val="restart"/>
            <w:vAlign w:val="center"/>
          </w:tcPr>
          <w:p w14:paraId="1F8CBBE2" w14:textId="132C09DA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steraceae</w:t>
            </w:r>
          </w:p>
        </w:tc>
      </w:tr>
      <w:tr w:rsidR="00407DB3" w:rsidRPr="00407DB3" w14:paraId="1519D8C9" w14:textId="77777777" w:rsidTr="00450D4A">
        <w:tc>
          <w:tcPr>
            <w:tcW w:w="846" w:type="dxa"/>
            <w:vAlign w:val="center"/>
          </w:tcPr>
          <w:p w14:paraId="339D1EAA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2DAE23DE" w14:textId="3BE2553B" w:rsidR="00C12019" w:rsidRPr="00C475E5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entaure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ontan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0CA2D9C3" w14:textId="74EC8AC7" w:rsidR="00C12019" w:rsidRPr="00C475E5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entaure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ontan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5E88C6B5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403C08C9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A29EA99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093A66B" w14:textId="77777777" w:rsidTr="00450D4A">
        <w:tc>
          <w:tcPr>
            <w:tcW w:w="846" w:type="dxa"/>
            <w:vAlign w:val="center"/>
          </w:tcPr>
          <w:p w14:paraId="1B1799B5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737066F4" w14:textId="3194E609" w:rsidR="00C12019" w:rsidRPr="00C475E5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olygon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 (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icolporat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3A2A934E" w14:textId="7EFB326E" w:rsidR="00C12019" w:rsidRPr="00C475E5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olygon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 (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icolporat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0E61EA23" w14:textId="05CA96BB" w:rsidR="00C12019" w:rsidRPr="00C475E5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olygon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 (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icolporat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 w:val="restart"/>
            <w:vAlign w:val="center"/>
          </w:tcPr>
          <w:p w14:paraId="5D5FE92D" w14:textId="4E021801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Polygon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-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typ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 (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tricolporat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) (SI, APO)</w:t>
            </w:r>
          </w:p>
        </w:tc>
        <w:tc>
          <w:tcPr>
            <w:tcW w:w="1559" w:type="dxa"/>
            <w:vMerge w:val="restart"/>
            <w:vAlign w:val="center"/>
          </w:tcPr>
          <w:p w14:paraId="4381407C" w14:textId="717ED91B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lygonaceae</w:t>
            </w:r>
            <w:proofErr w:type="spellEnd"/>
          </w:p>
        </w:tc>
      </w:tr>
      <w:tr w:rsidR="00407DB3" w:rsidRPr="00407DB3" w14:paraId="03EEF27D" w14:textId="77777777" w:rsidTr="00450D4A">
        <w:tc>
          <w:tcPr>
            <w:tcW w:w="846" w:type="dxa"/>
            <w:vAlign w:val="center"/>
          </w:tcPr>
          <w:p w14:paraId="05072E2B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7F82E3A3" w14:textId="3849B6EB" w:rsidR="00C12019" w:rsidRPr="00C475E5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olygon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5B63D102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F56300A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487DC234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B90252D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365D3494" w14:textId="77777777" w:rsidTr="00450D4A">
        <w:tc>
          <w:tcPr>
            <w:tcW w:w="846" w:type="dxa"/>
            <w:vAlign w:val="center"/>
          </w:tcPr>
          <w:p w14:paraId="19625738" w14:textId="4927ADF9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V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An</w:t>
            </w:r>
          </w:p>
        </w:tc>
        <w:tc>
          <w:tcPr>
            <w:tcW w:w="1714" w:type="dxa"/>
            <w:vAlign w:val="center"/>
          </w:tcPr>
          <w:p w14:paraId="6CB8C613" w14:textId="1249F344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olygon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vicular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Align w:val="center"/>
          </w:tcPr>
          <w:p w14:paraId="22F0C996" w14:textId="77777777" w:rsidR="007154E7" w:rsidRPr="00407DB3" w:rsidRDefault="00C12019" w:rsidP="00C1201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Polygon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avicular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H"/>
              </w:rPr>
              <w:t>-type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 xml:space="preserve"> </w:t>
            </w:r>
          </w:p>
          <w:p w14:paraId="0793B2BA" w14:textId="1E7C55B5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(SI, ADV)</w:t>
            </w:r>
          </w:p>
        </w:tc>
        <w:tc>
          <w:tcPr>
            <w:tcW w:w="1701" w:type="dxa"/>
            <w:vAlign w:val="center"/>
          </w:tcPr>
          <w:p w14:paraId="2A69234F" w14:textId="77777777" w:rsidR="007154E7" w:rsidRPr="00407DB3" w:rsidRDefault="00C12019" w:rsidP="00C1201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Polygon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avicular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H"/>
              </w:rPr>
              <w:t>-type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 xml:space="preserve"> </w:t>
            </w:r>
          </w:p>
          <w:p w14:paraId="483C4BBB" w14:textId="21147F6C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(SI, ADV)</w:t>
            </w:r>
          </w:p>
        </w:tc>
        <w:tc>
          <w:tcPr>
            <w:tcW w:w="1688" w:type="dxa"/>
            <w:vMerge/>
            <w:vAlign w:val="center"/>
          </w:tcPr>
          <w:p w14:paraId="4C322DAF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</w:p>
        </w:tc>
        <w:tc>
          <w:tcPr>
            <w:tcW w:w="1559" w:type="dxa"/>
            <w:vMerge/>
            <w:vAlign w:val="center"/>
          </w:tcPr>
          <w:p w14:paraId="3C0F69DE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</w:p>
        </w:tc>
      </w:tr>
      <w:tr w:rsidR="00407DB3" w:rsidRPr="00407DB3" w14:paraId="0347E85C" w14:textId="77777777" w:rsidTr="00450D4A">
        <w:tc>
          <w:tcPr>
            <w:tcW w:w="846" w:type="dxa"/>
            <w:vAlign w:val="center"/>
          </w:tcPr>
          <w:p w14:paraId="3344B670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</w:p>
        </w:tc>
        <w:tc>
          <w:tcPr>
            <w:tcW w:w="1714" w:type="dxa"/>
            <w:vAlign w:val="center"/>
          </w:tcPr>
          <w:p w14:paraId="6E17A699" w14:textId="480545A5" w:rsidR="00C12019" w:rsidRPr="00C475E5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Bistort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officinali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1C5F3977" w14:textId="0D4DB03F" w:rsidR="00C12019" w:rsidRPr="00C475E5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Bistort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officinali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0C2C43B4" w14:textId="786F2A8A" w:rsidR="00C12019" w:rsidRPr="00C475E5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Bistort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officinali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192E1015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72BB83E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E1837BE" w14:textId="77777777" w:rsidTr="00450D4A">
        <w:tc>
          <w:tcPr>
            <w:tcW w:w="846" w:type="dxa"/>
            <w:vAlign w:val="center"/>
          </w:tcPr>
          <w:p w14:paraId="560B37BD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07662DB9" w14:textId="5BBFDF2D" w:rsidR="00C12019" w:rsidRPr="00C475E5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Bistort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75F4C06F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987654C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6A4601ED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AC4E1D4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1932E3D" w14:textId="77777777" w:rsidTr="00450D4A">
        <w:tc>
          <w:tcPr>
            <w:tcW w:w="846" w:type="dxa"/>
            <w:vAlign w:val="center"/>
          </w:tcPr>
          <w:p w14:paraId="7D38BE8C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04F2E903" w14:textId="6AE1A2AD" w:rsidR="00C12019" w:rsidRPr="00C475E5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Bistort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vivipara</w:t>
            </w:r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75E1DE25" w14:textId="6D2AC52D" w:rsidR="00C12019" w:rsidRPr="00C475E5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Bistort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vivipara</w:t>
            </w:r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75142B46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1CD03C2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115EF89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27784E4E" w14:textId="77777777" w:rsidTr="00450D4A">
        <w:tc>
          <w:tcPr>
            <w:tcW w:w="846" w:type="dxa"/>
            <w:vAlign w:val="center"/>
          </w:tcPr>
          <w:p w14:paraId="01385CD0" w14:textId="7B208AC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V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An</w:t>
            </w:r>
          </w:p>
        </w:tc>
        <w:tc>
          <w:tcPr>
            <w:tcW w:w="1714" w:type="dxa"/>
            <w:vAlign w:val="center"/>
          </w:tcPr>
          <w:p w14:paraId="6A4D486A" w14:textId="2A78E463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Fallopia</w:t>
            </w:r>
            <w:proofErr w:type="spellEnd"/>
          </w:p>
        </w:tc>
        <w:tc>
          <w:tcPr>
            <w:tcW w:w="1701" w:type="dxa"/>
            <w:vAlign w:val="center"/>
          </w:tcPr>
          <w:p w14:paraId="31DFF4D5" w14:textId="7CFD9BDE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Fallopi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DV)</w:t>
            </w:r>
          </w:p>
        </w:tc>
        <w:tc>
          <w:tcPr>
            <w:tcW w:w="1701" w:type="dxa"/>
            <w:vAlign w:val="center"/>
          </w:tcPr>
          <w:p w14:paraId="77C06B03" w14:textId="28518E9C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Fallopi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DV)</w:t>
            </w:r>
          </w:p>
        </w:tc>
        <w:tc>
          <w:tcPr>
            <w:tcW w:w="1688" w:type="dxa"/>
            <w:vMerge/>
            <w:vAlign w:val="center"/>
          </w:tcPr>
          <w:p w14:paraId="2BD657EA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8F76F5E" w14:textId="77777777" w:rsidR="00C12019" w:rsidRPr="00407DB3" w:rsidRDefault="00C12019" w:rsidP="00C12019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403A3E21" w14:textId="77777777" w:rsidTr="00450D4A">
        <w:tc>
          <w:tcPr>
            <w:tcW w:w="846" w:type="dxa"/>
            <w:vAlign w:val="center"/>
          </w:tcPr>
          <w:p w14:paraId="54755699" w14:textId="77777777" w:rsidR="004D365A" w:rsidRPr="00407DB3" w:rsidRDefault="004D365A" w:rsidP="004D365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4880BB7" w14:textId="1CDB32C8" w:rsidR="004D365A" w:rsidRPr="00C475E5" w:rsidRDefault="004D365A" w:rsidP="004D365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lygonaceae</w:t>
            </w:r>
            <w:proofErr w:type="spellEnd"/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6236470B" w14:textId="2037D7A2" w:rsidR="004D365A" w:rsidRPr="00C475E5" w:rsidRDefault="004D365A" w:rsidP="004D365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lygonaceae</w:t>
            </w:r>
            <w:proofErr w:type="spellEnd"/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5750497C" w14:textId="19582571" w:rsidR="004D365A" w:rsidRPr="00C475E5" w:rsidRDefault="004D365A" w:rsidP="004D365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lygonaceae</w:t>
            </w:r>
            <w:proofErr w:type="spellEnd"/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Align w:val="center"/>
          </w:tcPr>
          <w:p w14:paraId="3E2007BE" w14:textId="65A10D61" w:rsidR="004D365A" w:rsidRPr="00C475E5" w:rsidRDefault="004D365A" w:rsidP="004D365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lygonaceae</w:t>
            </w:r>
            <w:proofErr w:type="spellEnd"/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559" w:type="dxa"/>
            <w:vMerge/>
            <w:vAlign w:val="center"/>
          </w:tcPr>
          <w:p w14:paraId="6DD5DADD" w14:textId="77777777" w:rsidR="004D365A" w:rsidRPr="00407DB3" w:rsidRDefault="004D365A" w:rsidP="004D365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BF8DF6E" w14:textId="77777777" w:rsidTr="00450D4A">
        <w:tc>
          <w:tcPr>
            <w:tcW w:w="846" w:type="dxa"/>
            <w:vAlign w:val="center"/>
          </w:tcPr>
          <w:p w14:paraId="080B84E3" w14:textId="43EC5919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NEO-An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ADV</w:t>
            </w:r>
          </w:p>
        </w:tc>
        <w:tc>
          <w:tcPr>
            <w:tcW w:w="1714" w:type="dxa"/>
            <w:vAlign w:val="center"/>
          </w:tcPr>
          <w:p w14:paraId="3CF59F94" w14:textId="6E8B3E51" w:rsidR="00B94167" w:rsidRPr="00C475E5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pergul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54857E07" w14:textId="77777777" w:rsidR="00B94167" w:rsidRPr="00407DB3" w:rsidRDefault="00B94167" w:rsidP="007154E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pergul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type </w:t>
            </w:r>
          </w:p>
          <w:p w14:paraId="35F7C390" w14:textId="0F809FF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DV)</w:t>
            </w:r>
          </w:p>
        </w:tc>
        <w:tc>
          <w:tcPr>
            <w:tcW w:w="1701" w:type="dxa"/>
            <w:vMerge w:val="restart"/>
            <w:vAlign w:val="center"/>
          </w:tcPr>
          <w:p w14:paraId="6C6CB9E9" w14:textId="77777777" w:rsidR="00B94167" w:rsidRPr="00407DB3" w:rsidRDefault="00B94167" w:rsidP="007154E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pergul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type </w:t>
            </w:r>
          </w:p>
          <w:p w14:paraId="7D163A22" w14:textId="2040AE55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DV)</w:t>
            </w:r>
          </w:p>
        </w:tc>
        <w:tc>
          <w:tcPr>
            <w:tcW w:w="1688" w:type="dxa"/>
            <w:vMerge w:val="restart"/>
            <w:vAlign w:val="center"/>
          </w:tcPr>
          <w:p w14:paraId="58C12DD9" w14:textId="7B572996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pergul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 (SI, ADV)</w:t>
            </w:r>
          </w:p>
        </w:tc>
        <w:tc>
          <w:tcPr>
            <w:tcW w:w="1559" w:type="dxa"/>
            <w:vMerge w:val="restart"/>
            <w:vAlign w:val="center"/>
          </w:tcPr>
          <w:p w14:paraId="0608D5A5" w14:textId="111A84EB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ryophyllaceae</w:t>
            </w:r>
          </w:p>
        </w:tc>
      </w:tr>
      <w:tr w:rsidR="00407DB3" w:rsidRPr="00407DB3" w14:paraId="15940C0F" w14:textId="77777777" w:rsidTr="00450D4A">
        <w:tc>
          <w:tcPr>
            <w:tcW w:w="846" w:type="dxa"/>
            <w:vAlign w:val="center"/>
          </w:tcPr>
          <w:p w14:paraId="46266841" w14:textId="1DC3E2CB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NEO-An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ADV</w:t>
            </w:r>
          </w:p>
        </w:tc>
        <w:tc>
          <w:tcPr>
            <w:tcW w:w="1714" w:type="dxa"/>
            <w:vAlign w:val="center"/>
          </w:tcPr>
          <w:p w14:paraId="4A7A6153" w14:textId="7EE03579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pergul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rvensi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Merge/>
            <w:vAlign w:val="center"/>
          </w:tcPr>
          <w:p w14:paraId="53F49394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8CE7A37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54338DEF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8D8F0A0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CD56A5" w14:paraId="44AD5442" w14:textId="77777777" w:rsidTr="00450D4A">
        <w:tc>
          <w:tcPr>
            <w:tcW w:w="846" w:type="dxa"/>
            <w:vAlign w:val="center"/>
          </w:tcPr>
          <w:p w14:paraId="3D86B1C6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735ED96F" w14:textId="6EE2A1D5" w:rsidR="00B94167" w:rsidRPr="00C475E5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erasti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18C875BB" w14:textId="1765832D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erasti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 (SI, APO)</w:t>
            </w:r>
          </w:p>
        </w:tc>
        <w:tc>
          <w:tcPr>
            <w:tcW w:w="1701" w:type="dxa"/>
            <w:vMerge w:val="restart"/>
            <w:vAlign w:val="center"/>
          </w:tcPr>
          <w:p w14:paraId="5D594AE4" w14:textId="2C661AF5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erasti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 (SI, APO)</w:t>
            </w:r>
          </w:p>
        </w:tc>
        <w:tc>
          <w:tcPr>
            <w:tcW w:w="1688" w:type="dxa"/>
            <w:vMerge w:val="restart"/>
            <w:vAlign w:val="center"/>
          </w:tcPr>
          <w:p w14:paraId="5B2F9381" w14:textId="77777777" w:rsidR="00B94167" w:rsidRPr="00407DB3" w:rsidRDefault="00B94167" w:rsidP="007154E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Caryophyllac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 (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periporat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 excl.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Paronychioid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) </w:t>
            </w:r>
          </w:p>
          <w:p w14:paraId="459B035D" w14:textId="426942AC" w:rsidR="00B94167" w:rsidRPr="00407DB3" w:rsidRDefault="00B94167" w:rsidP="00450D4A">
            <w:pPr>
              <w:ind w:right="-111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(SI, APO)</w:t>
            </w:r>
          </w:p>
        </w:tc>
        <w:tc>
          <w:tcPr>
            <w:tcW w:w="1559" w:type="dxa"/>
            <w:vMerge/>
            <w:vAlign w:val="center"/>
          </w:tcPr>
          <w:p w14:paraId="66DCEE42" w14:textId="47D1F6C9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</w:tr>
      <w:tr w:rsidR="00407DB3" w:rsidRPr="00407DB3" w14:paraId="3AFC4485" w14:textId="77777777" w:rsidTr="00450D4A">
        <w:tc>
          <w:tcPr>
            <w:tcW w:w="846" w:type="dxa"/>
            <w:vAlign w:val="center"/>
          </w:tcPr>
          <w:p w14:paraId="3F204566" w14:textId="42E6E118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PO-An</w:t>
            </w:r>
          </w:p>
        </w:tc>
        <w:tc>
          <w:tcPr>
            <w:tcW w:w="1714" w:type="dxa"/>
            <w:vAlign w:val="center"/>
          </w:tcPr>
          <w:p w14:paraId="541331CB" w14:textId="2E5637A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erasti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rvense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Merge/>
            <w:vAlign w:val="center"/>
          </w:tcPr>
          <w:p w14:paraId="7F6A2D7B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75FC7BD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07E6179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B6E2132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9BE4AFA" w14:textId="77777777" w:rsidTr="00450D4A">
        <w:tc>
          <w:tcPr>
            <w:tcW w:w="846" w:type="dxa"/>
            <w:vAlign w:val="center"/>
          </w:tcPr>
          <w:p w14:paraId="3F5C9796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5E3033D3" w14:textId="076764B0" w:rsidR="00B94167" w:rsidRPr="00C475E5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erasti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erastioide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7A4119CA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E87490E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170A5C81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38B801B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04CDEE4" w14:textId="77777777" w:rsidTr="00450D4A">
        <w:tc>
          <w:tcPr>
            <w:tcW w:w="846" w:type="dxa"/>
            <w:vAlign w:val="center"/>
          </w:tcPr>
          <w:p w14:paraId="48D1C85A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2FFF193" w14:textId="248E749A" w:rsidR="00B94167" w:rsidRPr="00C475E5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erasti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fontanum</w:t>
            </w:r>
            <w:proofErr w:type="spellEnd"/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1FE355D1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F5FFC5A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50610932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5AAB0C9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210F45E0" w14:textId="77777777" w:rsidTr="00450D4A">
        <w:tc>
          <w:tcPr>
            <w:tcW w:w="846" w:type="dxa"/>
            <w:vAlign w:val="center"/>
          </w:tcPr>
          <w:p w14:paraId="2E1CA560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1C012626" w14:textId="081C086C" w:rsidR="00B94167" w:rsidRPr="00C475E5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Stellaria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f.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S. holostea</w:t>
            </w:r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73214436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E42C599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42A373B2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39A49D6" w14:textId="77777777" w:rsidR="00B94167" w:rsidRPr="00407DB3" w:rsidRDefault="00B94167" w:rsidP="007154E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A12FD1E" w14:textId="77777777" w:rsidTr="00450D4A">
        <w:tc>
          <w:tcPr>
            <w:tcW w:w="846" w:type="dxa"/>
            <w:vAlign w:val="center"/>
          </w:tcPr>
          <w:p w14:paraId="09DC6CD5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6847D828" w14:textId="367BCDDC" w:rsidR="00B94167" w:rsidRPr="00C475E5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ryophyllacea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273C59E3" w14:textId="437D89AC" w:rsidR="00B94167" w:rsidRPr="00C475E5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ryophyllac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iporat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xcl.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ronychioid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51512DC2" w14:textId="42175CC8" w:rsidR="00B94167" w:rsidRPr="00C475E5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ryophyllac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iporat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xcl.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ronychioid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32555294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E4DCF36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FA6F52B" w14:textId="77777777" w:rsidTr="00450D4A">
        <w:tc>
          <w:tcPr>
            <w:tcW w:w="846" w:type="dxa"/>
            <w:vAlign w:val="center"/>
          </w:tcPr>
          <w:p w14:paraId="6714D316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24F2F418" w14:textId="4695345B" w:rsidR="00B94167" w:rsidRPr="00C475E5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ryophyllac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iporat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xcl.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ronychioid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178B1549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DBC5FD2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4EB4CE02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95010F3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A6D48CB" w14:textId="77777777" w:rsidTr="00450D4A">
        <w:tc>
          <w:tcPr>
            <w:tcW w:w="846" w:type="dxa"/>
            <w:vAlign w:val="center"/>
          </w:tcPr>
          <w:p w14:paraId="009A18EB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2BAA240" w14:textId="6506732E" w:rsidR="00B94167" w:rsidRPr="00C475E5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ryophyllaceae undifferentiated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3CEF318A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F4C5AA1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6F3DAC66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C0BC40F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79BAE90" w14:textId="77777777" w:rsidTr="00450D4A">
        <w:tc>
          <w:tcPr>
            <w:tcW w:w="846" w:type="dxa"/>
            <w:vAlign w:val="center"/>
          </w:tcPr>
          <w:p w14:paraId="48D71547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7E5830E9" w14:textId="154F4192" w:rsidR="00B94167" w:rsidRPr="00C475E5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ryophyllac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ubfa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lenoid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18595EF8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79D218B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21C95FC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DB298C6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A1E7233" w14:textId="77777777" w:rsidTr="00450D4A">
        <w:tc>
          <w:tcPr>
            <w:tcW w:w="846" w:type="dxa"/>
            <w:vAlign w:val="center"/>
          </w:tcPr>
          <w:p w14:paraId="2445814E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197E4DED" w14:textId="1C933A82" w:rsidR="00B94167" w:rsidRPr="00C475E5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agina</w:t>
            </w:r>
            <w:proofErr w:type="spellEnd"/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1D80469B" w14:textId="5738571B" w:rsidR="00B94167" w:rsidRPr="00C475E5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agina</w:t>
            </w:r>
            <w:proofErr w:type="spellEnd"/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5D21630D" w14:textId="27728465" w:rsidR="00B94167" w:rsidRPr="00C475E5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agina</w:t>
            </w:r>
            <w:proofErr w:type="spellEnd"/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64E1D325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66E2216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D212A09" w14:textId="77777777" w:rsidTr="00450D4A">
        <w:tc>
          <w:tcPr>
            <w:tcW w:w="846" w:type="dxa"/>
            <w:vAlign w:val="center"/>
          </w:tcPr>
          <w:p w14:paraId="22FC1B9C" w14:textId="1FB1967D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, ADV</w:t>
            </w:r>
          </w:p>
        </w:tc>
        <w:tc>
          <w:tcPr>
            <w:tcW w:w="1714" w:type="dxa"/>
            <w:vAlign w:val="center"/>
          </w:tcPr>
          <w:p w14:paraId="68BCE8F9" w14:textId="77777777" w:rsidR="00B94167" w:rsidRPr="00407DB3" w:rsidRDefault="00B94167" w:rsidP="00450D4A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Scleranthus </w:t>
            </w:r>
          </w:p>
          <w:p w14:paraId="3CBBE4DF" w14:textId="1D97EF1D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DV)</w:t>
            </w:r>
          </w:p>
        </w:tc>
        <w:tc>
          <w:tcPr>
            <w:tcW w:w="1701" w:type="dxa"/>
            <w:vAlign w:val="center"/>
          </w:tcPr>
          <w:p w14:paraId="08888090" w14:textId="77777777" w:rsidR="00B94167" w:rsidRPr="00407DB3" w:rsidRDefault="00B94167" w:rsidP="00450D4A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Scleranthus </w:t>
            </w:r>
          </w:p>
          <w:p w14:paraId="0F481781" w14:textId="0A3AB042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DV)</w:t>
            </w:r>
          </w:p>
        </w:tc>
        <w:tc>
          <w:tcPr>
            <w:tcW w:w="1701" w:type="dxa"/>
            <w:vAlign w:val="center"/>
          </w:tcPr>
          <w:p w14:paraId="7954588F" w14:textId="77777777" w:rsidR="00B94167" w:rsidRPr="00407DB3" w:rsidRDefault="00B94167" w:rsidP="00450D4A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Scleranthus </w:t>
            </w:r>
          </w:p>
          <w:p w14:paraId="5BBA7732" w14:textId="52649FD4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DV)</w:t>
            </w:r>
          </w:p>
        </w:tc>
        <w:tc>
          <w:tcPr>
            <w:tcW w:w="1688" w:type="dxa"/>
            <w:vMerge/>
            <w:vAlign w:val="center"/>
          </w:tcPr>
          <w:p w14:paraId="1B7B9002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E506435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0A1B7F8" w14:textId="77777777" w:rsidTr="00450D4A">
        <w:tc>
          <w:tcPr>
            <w:tcW w:w="846" w:type="dxa"/>
            <w:vAlign w:val="center"/>
          </w:tcPr>
          <w:p w14:paraId="41D6BE29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664A1404" w14:textId="6F4DEB82" w:rsidR="00B94167" w:rsidRPr="00C475E5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ilene dioic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42EED796" w14:textId="1B50CBBF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Silene dioic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-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type</w:t>
            </w:r>
            <w:proofErr w:type="spellEnd"/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Merge w:val="restart"/>
            <w:vAlign w:val="center"/>
          </w:tcPr>
          <w:p w14:paraId="449DC688" w14:textId="77777777" w:rsidR="00B94167" w:rsidRPr="00407DB3" w:rsidRDefault="00B94167" w:rsidP="00450D4A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ilene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type </w:t>
            </w:r>
          </w:p>
          <w:p w14:paraId="5FD1722D" w14:textId="33D67045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Merge/>
            <w:vAlign w:val="center"/>
          </w:tcPr>
          <w:p w14:paraId="01161CA4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8556F75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760CF2B" w14:textId="77777777" w:rsidTr="00450D4A">
        <w:tc>
          <w:tcPr>
            <w:tcW w:w="846" w:type="dxa"/>
            <w:vAlign w:val="center"/>
          </w:tcPr>
          <w:p w14:paraId="10B77BC5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6A13F4ED" w14:textId="29BF108B" w:rsidR="00B94167" w:rsidRPr="00C475E5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ilene vulgari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1AA8296D" w14:textId="05A5190F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 xml:space="preserve">Silene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vulgari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-type</w:t>
            </w:r>
            <w:proofErr w:type="spellEnd"/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Merge/>
            <w:vAlign w:val="center"/>
          </w:tcPr>
          <w:p w14:paraId="404A01B4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72303EB0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FE1E025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96A2C98" w14:textId="77777777" w:rsidTr="00450D4A">
        <w:tc>
          <w:tcPr>
            <w:tcW w:w="846" w:type="dxa"/>
            <w:vAlign w:val="center"/>
          </w:tcPr>
          <w:p w14:paraId="1772A5AF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244AF428" w14:textId="21EA71E6" w:rsidR="00B94167" w:rsidRPr="00C475E5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ilene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630EF7A4" w14:textId="77777777" w:rsidR="00B94167" w:rsidRPr="00407DB3" w:rsidRDefault="00B94167" w:rsidP="00450D4A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ilene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type </w:t>
            </w:r>
          </w:p>
          <w:p w14:paraId="6A85643E" w14:textId="23AA9B2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Merge/>
            <w:vAlign w:val="center"/>
          </w:tcPr>
          <w:p w14:paraId="1A6383D4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76C525AB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443002B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EBBF514" w14:textId="77777777" w:rsidTr="00450D4A">
        <w:tc>
          <w:tcPr>
            <w:tcW w:w="846" w:type="dxa"/>
            <w:vAlign w:val="center"/>
          </w:tcPr>
          <w:p w14:paraId="01D2A6EF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095AE2B7" w14:textId="3A205062" w:rsidR="00B94167" w:rsidRPr="00C475E5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ilene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viscari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7EB82952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A163160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407137DF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2793390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4ABF0DF8" w14:textId="77777777" w:rsidTr="00450D4A">
        <w:tc>
          <w:tcPr>
            <w:tcW w:w="846" w:type="dxa"/>
            <w:vAlign w:val="center"/>
          </w:tcPr>
          <w:p w14:paraId="618D38A5" w14:textId="631FE53D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, ADV,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 NEO-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An</w:t>
            </w:r>
            <w:proofErr w:type="spellEnd"/>
          </w:p>
        </w:tc>
        <w:tc>
          <w:tcPr>
            <w:tcW w:w="1714" w:type="dxa"/>
            <w:vAlign w:val="center"/>
          </w:tcPr>
          <w:p w14:paraId="3F96E0B0" w14:textId="77777777" w:rsidR="00B94167" w:rsidRPr="00407DB3" w:rsidRDefault="00B94167" w:rsidP="00450D4A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Arenaria </w:t>
            </w:r>
          </w:p>
          <w:p w14:paraId="01C2EB7C" w14:textId="32429690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DV)</w:t>
            </w:r>
          </w:p>
        </w:tc>
        <w:tc>
          <w:tcPr>
            <w:tcW w:w="1701" w:type="dxa"/>
            <w:vMerge/>
            <w:vAlign w:val="center"/>
          </w:tcPr>
          <w:p w14:paraId="2DD0A9D9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910AD58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4FD6ECB3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3435FCE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6BE8E66F" w14:textId="77777777" w:rsidTr="00450D4A">
        <w:tc>
          <w:tcPr>
            <w:tcW w:w="846" w:type="dxa"/>
            <w:vAlign w:val="center"/>
          </w:tcPr>
          <w:p w14:paraId="6C11D8C7" w14:textId="4785A18F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, A</w:t>
            </w:r>
            <w:r w:rsidR="00BA2068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 xml:space="preserve"> NEO-</w:t>
            </w: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iP</w:t>
            </w:r>
            <w:proofErr w:type="spellEnd"/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</w:p>
        </w:tc>
        <w:tc>
          <w:tcPr>
            <w:tcW w:w="1714" w:type="dxa"/>
            <w:vAlign w:val="center"/>
          </w:tcPr>
          <w:p w14:paraId="3BB07939" w14:textId="77777777" w:rsidR="00B94167" w:rsidRPr="00407DB3" w:rsidRDefault="00B94167" w:rsidP="00450D4A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Saponaria </w:t>
            </w:r>
          </w:p>
          <w:p w14:paraId="03B642A2" w14:textId="22736014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</w:t>
            </w:r>
            <w:r w:rsidR="00BA2068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534F1791" w14:textId="77777777" w:rsidR="00B94167" w:rsidRPr="00407DB3" w:rsidRDefault="00B94167" w:rsidP="00450D4A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Saponaria </w:t>
            </w:r>
          </w:p>
          <w:p w14:paraId="0226E98B" w14:textId="5A54E4CE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</w:t>
            </w:r>
            <w:r w:rsidR="00BA2068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vMerge/>
            <w:vAlign w:val="center"/>
          </w:tcPr>
          <w:p w14:paraId="29DA1ED0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FDCD693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6209B0C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3046B8C" w14:textId="77777777" w:rsidTr="00450D4A">
        <w:tc>
          <w:tcPr>
            <w:tcW w:w="846" w:type="dxa"/>
            <w:vAlign w:val="center"/>
          </w:tcPr>
          <w:p w14:paraId="1FC574C5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751D6F2C" w14:textId="04B8928D" w:rsidR="00B94167" w:rsidRPr="00C475E5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tellaria holostea</w:t>
            </w:r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053EE160" w14:textId="37DAE19F" w:rsidR="00B94167" w:rsidRPr="00C475E5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tellaria holostea</w:t>
            </w:r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5858D30D" w14:textId="630E65A7" w:rsidR="00B94167" w:rsidRPr="00C475E5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tellaria holostea</w:t>
            </w:r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62A575E2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0A848FB" w14:textId="77777777" w:rsidR="00B94167" w:rsidRPr="00407DB3" w:rsidRDefault="00B94167" w:rsidP="00450D4A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A9DEE0F" w14:textId="77777777" w:rsidTr="00450D4A">
        <w:tc>
          <w:tcPr>
            <w:tcW w:w="846" w:type="dxa"/>
            <w:vAlign w:val="center"/>
          </w:tcPr>
          <w:p w14:paraId="7641F36B" w14:textId="77777777" w:rsidR="00B94167" w:rsidRPr="00407DB3" w:rsidRDefault="00B94167" w:rsidP="00D4689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5B24432F" w14:textId="3A5EB027" w:rsidR="00B94167" w:rsidRPr="00C475E5" w:rsidRDefault="00B94167" w:rsidP="00D4689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Gypsophila repen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193250E5" w14:textId="43FEF33A" w:rsidR="00B94167" w:rsidRPr="00C475E5" w:rsidRDefault="00B94167" w:rsidP="00D4689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Gypsophila repen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3A562D78" w14:textId="26C5C613" w:rsidR="00B94167" w:rsidRPr="00C475E5" w:rsidRDefault="00B94167" w:rsidP="00D4689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Gypsophila repen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171B2AFD" w14:textId="77777777" w:rsidR="00B94167" w:rsidRPr="00407DB3" w:rsidRDefault="00B94167" w:rsidP="00D4689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84CEFF3" w14:textId="77777777" w:rsidR="00B94167" w:rsidRPr="00407DB3" w:rsidRDefault="00B94167" w:rsidP="00D4689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56B1B35" w14:textId="77777777" w:rsidTr="00450D4A">
        <w:tc>
          <w:tcPr>
            <w:tcW w:w="846" w:type="dxa"/>
            <w:vAlign w:val="center"/>
          </w:tcPr>
          <w:p w14:paraId="558A5C3E" w14:textId="77777777" w:rsidR="00B94167" w:rsidRPr="00407DB3" w:rsidRDefault="00B94167" w:rsidP="00D4689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801942F" w14:textId="5D98A501" w:rsidR="00B94167" w:rsidRPr="00C475E5" w:rsidRDefault="00B94167" w:rsidP="00D4689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Gypsophila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rrostii</w:t>
            </w:r>
            <w:proofErr w:type="spellEnd"/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2F9EAADD" w14:textId="77777777" w:rsidR="00B94167" w:rsidRPr="00407DB3" w:rsidRDefault="00B94167" w:rsidP="00D4689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50DA750" w14:textId="77777777" w:rsidR="00B94167" w:rsidRPr="00407DB3" w:rsidRDefault="00B94167" w:rsidP="00D4689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7D8AFC2" w14:textId="77777777" w:rsidR="00B94167" w:rsidRPr="00407DB3" w:rsidRDefault="00B94167" w:rsidP="00D4689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EDB7D85" w14:textId="77777777" w:rsidR="00B94167" w:rsidRPr="00407DB3" w:rsidRDefault="00B94167" w:rsidP="00D4689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4571DBEA" w14:textId="77777777" w:rsidTr="00450D4A">
        <w:tc>
          <w:tcPr>
            <w:tcW w:w="846" w:type="dxa"/>
            <w:vAlign w:val="center"/>
          </w:tcPr>
          <w:p w14:paraId="073D9063" w14:textId="4A13179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ADV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NEO-An</w:t>
            </w:r>
          </w:p>
        </w:tc>
        <w:tc>
          <w:tcPr>
            <w:tcW w:w="1714" w:type="dxa"/>
            <w:vAlign w:val="center"/>
          </w:tcPr>
          <w:p w14:paraId="5FD8D398" w14:textId="597C4A6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grostemma githago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C3A5FD0" w14:textId="044CD5D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Agrostemma githago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DV)</w:t>
            </w:r>
          </w:p>
        </w:tc>
        <w:tc>
          <w:tcPr>
            <w:tcW w:w="1701" w:type="dxa"/>
            <w:vAlign w:val="center"/>
          </w:tcPr>
          <w:p w14:paraId="067A7021" w14:textId="12B4396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Agrostemma githago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DV)</w:t>
            </w:r>
          </w:p>
        </w:tc>
        <w:tc>
          <w:tcPr>
            <w:tcW w:w="1688" w:type="dxa"/>
            <w:vMerge/>
            <w:vAlign w:val="center"/>
          </w:tcPr>
          <w:p w14:paraId="222C52FE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978AC2C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6C51A7D9" w14:textId="77777777" w:rsidTr="00450D4A">
        <w:tc>
          <w:tcPr>
            <w:tcW w:w="846" w:type="dxa"/>
            <w:vAlign w:val="center"/>
          </w:tcPr>
          <w:p w14:paraId="594D6763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7F9A88C7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Dianthus/</w:t>
            </w:r>
          </w:p>
          <w:p w14:paraId="0984206D" w14:textId="0C4C7DC1" w:rsidR="00B94167" w:rsidRPr="00C475E5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etrorhaghia</w:t>
            </w:r>
            <w:proofErr w:type="spellEnd"/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107D9D38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Dianthus/</w:t>
            </w:r>
          </w:p>
          <w:p w14:paraId="2CDCB8CF" w14:textId="6D810717" w:rsidR="00B94167" w:rsidRPr="00C475E5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etrorhaghia</w:t>
            </w:r>
            <w:proofErr w:type="spellEnd"/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6513D21B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Dianthus/</w:t>
            </w:r>
          </w:p>
          <w:p w14:paraId="2AAAB46B" w14:textId="09F9DD1E" w:rsidR="00B94167" w:rsidRPr="00C475E5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etrorhaghia</w:t>
            </w:r>
            <w:proofErr w:type="spellEnd"/>
            <w:r w:rsidR="00C475E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71D830D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DD62B8E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81F5614" w14:textId="77777777" w:rsidTr="00450D4A">
        <w:tc>
          <w:tcPr>
            <w:tcW w:w="846" w:type="dxa"/>
            <w:vAlign w:val="center"/>
          </w:tcPr>
          <w:p w14:paraId="39A7DF43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782CE741" w14:textId="51A480C5" w:rsidR="00B94167" w:rsidRPr="00C475E5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Dianthu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6DB09841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ACDE855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3856BBF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2754685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695CA159" w14:textId="77777777" w:rsidTr="00450D4A">
        <w:tc>
          <w:tcPr>
            <w:tcW w:w="846" w:type="dxa"/>
            <w:vAlign w:val="center"/>
          </w:tcPr>
          <w:p w14:paraId="458C4FA1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2D7B412" w14:textId="2EECDA3D" w:rsidR="00B94167" w:rsidRPr="00C475E5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Dianthus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uperbu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475E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1823F58D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68FE1FD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48DD707D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231537C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2C08C72A" w14:textId="77777777" w:rsidTr="00450D4A">
        <w:tc>
          <w:tcPr>
            <w:tcW w:w="846" w:type="dxa"/>
            <w:vAlign w:val="center"/>
          </w:tcPr>
          <w:p w14:paraId="42C6F50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65B40768" w14:textId="7FD71FE3" w:rsidR="00B94167" w:rsidRPr="007C553E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oehringi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7C553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468CFB25" w14:textId="3FE9E1C4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oehringi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0D7D8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298B9688" w14:textId="35C68CB2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oehringi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0D7D8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6B1A9BF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6DD8A1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6383CCD3" w14:textId="77777777" w:rsidTr="00450D4A">
        <w:tc>
          <w:tcPr>
            <w:tcW w:w="846" w:type="dxa"/>
            <w:vAlign w:val="center"/>
          </w:tcPr>
          <w:p w14:paraId="303B781E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747BD9F5" w14:textId="7AEF4E7B" w:rsidR="00B94167" w:rsidRPr="007C553E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inuarti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7C553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4E657BA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6455BA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4DDA196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30CF79B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2F646304" w14:textId="77777777" w:rsidTr="00450D4A">
        <w:tc>
          <w:tcPr>
            <w:tcW w:w="846" w:type="dxa"/>
            <w:vAlign w:val="center"/>
          </w:tcPr>
          <w:p w14:paraId="1131DB1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40AEDB6B" w14:textId="49A2D12D" w:rsidR="00B94167" w:rsidRPr="007C553E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orrigiol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itoralis</w:t>
            </w:r>
            <w:proofErr w:type="spellEnd"/>
            <w:r w:rsidR="007C553E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0F247E74" w14:textId="0A86F18D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orrigiol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itoralis</w:t>
            </w:r>
            <w:proofErr w:type="spellEnd"/>
            <w:r w:rsidR="000D7D89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0613CECF" w14:textId="1D104642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orrigiol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itoralis</w:t>
            </w:r>
            <w:proofErr w:type="spellEnd"/>
            <w:r w:rsidR="000D7D89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Align w:val="center"/>
          </w:tcPr>
          <w:p w14:paraId="40F1842F" w14:textId="1564D3AE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orrigiol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itoralis</w:t>
            </w:r>
            <w:proofErr w:type="spellEnd"/>
            <w:r w:rsidR="000D7D89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559" w:type="dxa"/>
            <w:vMerge/>
            <w:vAlign w:val="center"/>
          </w:tcPr>
          <w:p w14:paraId="0C68E6A1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2A60837" w14:textId="77777777" w:rsidTr="00450D4A">
        <w:tc>
          <w:tcPr>
            <w:tcW w:w="846" w:type="dxa"/>
            <w:vAlign w:val="center"/>
          </w:tcPr>
          <w:p w14:paraId="4C4CF43C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F428C1F" w14:textId="063F7502" w:rsidR="00B94167" w:rsidRPr="007C553E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erniaria</w:t>
            </w:r>
            <w:proofErr w:type="spellEnd"/>
            <w:r w:rsidR="007C553E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7706516F" w14:textId="75ED5D6D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erniaria</w:t>
            </w:r>
            <w:proofErr w:type="spellEnd"/>
            <w:r w:rsidR="000D7D89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486EF6CD" w14:textId="2915F868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erniaria</w:t>
            </w:r>
            <w:proofErr w:type="spellEnd"/>
            <w:r w:rsidR="000D7D89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 w:val="restart"/>
            <w:vAlign w:val="center"/>
          </w:tcPr>
          <w:p w14:paraId="63FEEA77" w14:textId="581976E7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ryophyllac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ubfa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ronychioideae</w:t>
            </w:r>
            <w:proofErr w:type="spellEnd"/>
            <w:r w:rsidR="000D7D8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559" w:type="dxa"/>
            <w:vMerge/>
            <w:vAlign w:val="center"/>
          </w:tcPr>
          <w:p w14:paraId="4575C8D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97521C4" w14:textId="77777777" w:rsidTr="00450D4A">
        <w:tc>
          <w:tcPr>
            <w:tcW w:w="846" w:type="dxa"/>
            <w:vAlign w:val="center"/>
          </w:tcPr>
          <w:p w14:paraId="0ECD1EB1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6E1F1356" w14:textId="4B78700B" w:rsidR="00B94167" w:rsidRPr="007C553E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erniari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7C553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3935BC6F" w14:textId="2E260912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erniari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0D7D8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5D8AC145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F2550D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59AA9E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6532864E" w14:textId="77777777" w:rsidTr="00450D4A">
        <w:tc>
          <w:tcPr>
            <w:tcW w:w="846" w:type="dxa"/>
            <w:vAlign w:val="center"/>
          </w:tcPr>
          <w:p w14:paraId="13CA2AA0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4DD203D5" w14:textId="666F372D" w:rsidR="00B94167" w:rsidRPr="007C553E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erniari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glabr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7C553E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0CE9D5B4" w14:textId="0436D5BA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erniari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glabr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0D7D8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01B80D45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0CE1D05C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E03070E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5C6DA22" w14:textId="77777777" w:rsidTr="00450D4A">
        <w:tc>
          <w:tcPr>
            <w:tcW w:w="846" w:type="dxa"/>
            <w:vAlign w:val="center"/>
          </w:tcPr>
          <w:p w14:paraId="138E5BB9" w14:textId="68AB4DC6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57617C82" w14:textId="53A4A9BD" w:rsidR="00B94167" w:rsidRPr="007C553E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aronychia</w:t>
            </w:r>
            <w:r w:rsidR="007C553E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51F258D3" w14:textId="46B20069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aronychia</w:t>
            </w:r>
            <w:r w:rsidR="000D7D89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59466912" w14:textId="0EE2277C" w:rsidR="00B94167" w:rsidRPr="00C54DB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aronychia</w:t>
            </w:r>
            <w:r w:rsidR="00C54DB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7D39D03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DF6F2A1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9ADCBE1" w14:textId="77777777" w:rsidTr="00450D4A">
        <w:tc>
          <w:tcPr>
            <w:tcW w:w="846" w:type="dxa"/>
            <w:vAlign w:val="center"/>
          </w:tcPr>
          <w:p w14:paraId="5D1ED047" w14:textId="7B6A253C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APO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Hb</w:t>
            </w:r>
          </w:p>
        </w:tc>
        <w:tc>
          <w:tcPr>
            <w:tcW w:w="1714" w:type="dxa"/>
            <w:vAlign w:val="center"/>
          </w:tcPr>
          <w:p w14:paraId="02291ECB" w14:textId="32237A6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umex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cetos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Merge w:val="restart"/>
            <w:vAlign w:val="center"/>
          </w:tcPr>
          <w:p w14:paraId="5655757B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Rumex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 xml:space="preserve"> acetos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-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typ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 </w:t>
            </w:r>
          </w:p>
          <w:p w14:paraId="7E8F13E7" w14:textId="0A93775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(SI, APO)</w:t>
            </w:r>
          </w:p>
        </w:tc>
        <w:tc>
          <w:tcPr>
            <w:tcW w:w="1701" w:type="dxa"/>
            <w:vMerge w:val="restart"/>
            <w:vAlign w:val="center"/>
          </w:tcPr>
          <w:p w14:paraId="19B68831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Rumex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 xml:space="preserve"> acetos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-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typ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 </w:t>
            </w:r>
          </w:p>
          <w:p w14:paraId="51FB9408" w14:textId="2ED4185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(SI, APO)</w:t>
            </w:r>
          </w:p>
        </w:tc>
        <w:tc>
          <w:tcPr>
            <w:tcW w:w="1688" w:type="dxa"/>
            <w:vMerge w:val="restart"/>
            <w:vAlign w:val="center"/>
          </w:tcPr>
          <w:p w14:paraId="00DA536F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umex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xyri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3B6AE547" w14:textId="52BF878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559" w:type="dxa"/>
            <w:vMerge w:val="restart"/>
            <w:vAlign w:val="center"/>
          </w:tcPr>
          <w:p w14:paraId="0EEA9DA0" w14:textId="0BA39D0C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lygonaceae</w:t>
            </w:r>
            <w:proofErr w:type="spellEnd"/>
          </w:p>
        </w:tc>
      </w:tr>
      <w:tr w:rsidR="00407DB3" w:rsidRPr="00CD56A5" w14:paraId="4558CCA8" w14:textId="77777777" w:rsidTr="00450D4A">
        <w:tc>
          <w:tcPr>
            <w:tcW w:w="846" w:type="dxa"/>
            <w:vAlign w:val="center"/>
          </w:tcPr>
          <w:p w14:paraId="380A7504" w14:textId="161B111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Hb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, APO-</w:t>
            </w: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iP</w:t>
            </w:r>
            <w:proofErr w:type="spellEnd"/>
          </w:p>
        </w:tc>
        <w:tc>
          <w:tcPr>
            <w:tcW w:w="1714" w:type="dxa"/>
            <w:vAlign w:val="center"/>
          </w:tcPr>
          <w:p w14:paraId="0437F352" w14:textId="276B7321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Rumex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 xml:space="preserve"> acetosa/R.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acetosell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-type</w:t>
            </w:r>
            <w:proofErr w:type="spellEnd"/>
          </w:p>
        </w:tc>
        <w:tc>
          <w:tcPr>
            <w:tcW w:w="1701" w:type="dxa"/>
            <w:vMerge/>
            <w:vAlign w:val="center"/>
          </w:tcPr>
          <w:p w14:paraId="717E549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701" w:type="dxa"/>
            <w:vMerge/>
            <w:vAlign w:val="center"/>
          </w:tcPr>
          <w:p w14:paraId="16805A2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688" w:type="dxa"/>
            <w:vMerge/>
            <w:vAlign w:val="center"/>
          </w:tcPr>
          <w:p w14:paraId="5510866E" w14:textId="3F9CE3C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559" w:type="dxa"/>
            <w:vMerge/>
            <w:vAlign w:val="center"/>
          </w:tcPr>
          <w:p w14:paraId="7601FD21" w14:textId="54DBB46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</w:tr>
      <w:tr w:rsidR="00407DB3" w:rsidRPr="00CD56A5" w14:paraId="3DC4A211" w14:textId="77777777" w:rsidTr="00450D4A">
        <w:tc>
          <w:tcPr>
            <w:tcW w:w="846" w:type="dxa"/>
            <w:vAlign w:val="center"/>
          </w:tcPr>
          <w:p w14:paraId="738A16C0" w14:textId="602C6F4F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PO-</w:t>
            </w: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iP</w:t>
            </w:r>
            <w:proofErr w:type="spellEnd"/>
          </w:p>
        </w:tc>
        <w:tc>
          <w:tcPr>
            <w:tcW w:w="1714" w:type="dxa"/>
            <w:vAlign w:val="center"/>
          </w:tcPr>
          <w:p w14:paraId="1397C96D" w14:textId="23B71DF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umex acetosell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Merge w:val="restart"/>
            <w:vAlign w:val="center"/>
          </w:tcPr>
          <w:p w14:paraId="140F2BF6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Rumex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acetosell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-typ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 (SI, APO)</w:t>
            </w:r>
          </w:p>
          <w:p w14:paraId="41170FD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2CC8BD79" w14:textId="25162C4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Rumex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acetosell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-typ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 (SI, APO)</w:t>
            </w:r>
          </w:p>
        </w:tc>
        <w:tc>
          <w:tcPr>
            <w:tcW w:w="1688" w:type="dxa"/>
            <w:vMerge/>
            <w:vAlign w:val="center"/>
          </w:tcPr>
          <w:p w14:paraId="2C198E2B" w14:textId="0C378F9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559" w:type="dxa"/>
            <w:vMerge/>
            <w:vAlign w:val="center"/>
          </w:tcPr>
          <w:p w14:paraId="6B6FDED6" w14:textId="676214A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</w:tr>
      <w:tr w:rsidR="00407DB3" w:rsidRPr="00407DB3" w14:paraId="688C9811" w14:textId="77777777" w:rsidTr="00450D4A">
        <w:tc>
          <w:tcPr>
            <w:tcW w:w="846" w:type="dxa"/>
            <w:vAlign w:val="center"/>
          </w:tcPr>
          <w:p w14:paraId="49E25101" w14:textId="4306492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PO-</w:t>
            </w: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iP</w:t>
            </w:r>
            <w:proofErr w:type="spellEnd"/>
          </w:p>
        </w:tc>
        <w:tc>
          <w:tcPr>
            <w:tcW w:w="1714" w:type="dxa"/>
            <w:vAlign w:val="center"/>
          </w:tcPr>
          <w:p w14:paraId="0A4A7479" w14:textId="633139A1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umex acetosella</w:t>
            </w:r>
          </w:p>
        </w:tc>
        <w:tc>
          <w:tcPr>
            <w:tcW w:w="1701" w:type="dxa"/>
            <w:vMerge/>
            <w:vAlign w:val="center"/>
          </w:tcPr>
          <w:p w14:paraId="6563090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35DCE1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60B86148" w14:textId="6C5A00A1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C78FCF2" w14:textId="5C62DB5C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CD56A5" w14:paraId="225F72E5" w14:textId="77777777" w:rsidTr="00450D4A">
        <w:tc>
          <w:tcPr>
            <w:tcW w:w="846" w:type="dxa"/>
            <w:vAlign w:val="center"/>
          </w:tcPr>
          <w:p w14:paraId="2E31A6D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41D9E4B0" w14:textId="0A486FB0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umex crispu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0D7D8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5F270D53" w14:textId="1AC5FCC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 xml:space="preserve">Rumex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>obtusifoliu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-type (SI, APO)</w:t>
            </w:r>
          </w:p>
        </w:tc>
        <w:tc>
          <w:tcPr>
            <w:tcW w:w="1701" w:type="dxa"/>
            <w:vMerge w:val="restart"/>
            <w:vAlign w:val="center"/>
          </w:tcPr>
          <w:p w14:paraId="78371DBD" w14:textId="299EE29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 xml:space="preserve">Rumex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>obtusifoliu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-type (SI, APO)</w:t>
            </w:r>
          </w:p>
        </w:tc>
        <w:tc>
          <w:tcPr>
            <w:tcW w:w="1688" w:type="dxa"/>
            <w:vMerge/>
            <w:vAlign w:val="center"/>
          </w:tcPr>
          <w:p w14:paraId="757CCDC6" w14:textId="3397EF4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559" w:type="dxa"/>
            <w:vMerge/>
            <w:vAlign w:val="center"/>
          </w:tcPr>
          <w:p w14:paraId="4FEF1758" w14:textId="764F64D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</w:tr>
      <w:tr w:rsidR="00407DB3" w:rsidRPr="00407DB3" w14:paraId="42F469F9" w14:textId="77777777" w:rsidTr="00450D4A">
        <w:tc>
          <w:tcPr>
            <w:tcW w:w="846" w:type="dxa"/>
            <w:vAlign w:val="center"/>
          </w:tcPr>
          <w:p w14:paraId="07023905" w14:textId="3533B19E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</w:t>
            </w:r>
          </w:p>
        </w:tc>
        <w:tc>
          <w:tcPr>
            <w:tcW w:w="1714" w:type="dxa"/>
            <w:vAlign w:val="center"/>
          </w:tcPr>
          <w:p w14:paraId="7B521E79" w14:textId="1B31D5B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umex obtusifoliu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Merge/>
            <w:vAlign w:val="center"/>
          </w:tcPr>
          <w:p w14:paraId="186807DD" w14:textId="6ED920A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A025F28" w14:textId="6650176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7809725F" w14:textId="6817145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D75957C" w14:textId="298841E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F7F920F" w14:textId="77777777" w:rsidTr="00450D4A">
        <w:tc>
          <w:tcPr>
            <w:tcW w:w="846" w:type="dxa"/>
            <w:vAlign w:val="center"/>
          </w:tcPr>
          <w:p w14:paraId="413C079A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6FC6CCC" w14:textId="17F15F39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umex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Oxyria</w:t>
            </w:r>
            <w:proofErr w:type="spellEnd"/>
            <w:r w:rsidR="000D7D89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0CE69D63" w14:textId="0AA6F835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umex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Oxyria</w:t>
            </w:r>
            <w:proofErr w:type="spellEnd"/>
            <w:r w:rsidR="000D7D89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06309930" w14:textId="428CCDD0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umex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Oxyria</w:t>
            </w:r>
            <w:proofErr w:type="spellEnd"/>
            <w:r w:rsidR="000D7D89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11717F1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A252EC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A09E95C" w14:textId="77777777" w:rsidTr="00450D4A">
        <w:tc>
          <w:tcPr>
            <w:tcW w:w="846" w:type="dxa"/>
            <w:vAlign w:val="center"/>
          </w:tcPr>
          <w:p w14:paraId="48A84C2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7B7D80B3" w14:textId="21DECE99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umex</w:t>
            </w:r>
            <w:r w:rsidR="000D7D89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18BF56C1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F6FEA2C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0377A5CE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0208137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275D29F" w14:textId="77777777" w:rsidTr="00450D4A">
        <w:tc>
          <w:tcPr>
            <w:tcW w:w="846" w:type="dxa"/>
            <w:vAlign w:val="center"/>
          </w:tcPr>
          <w:p w14:paraId="4235871D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1A8D3A61" w14:textId="7BA88298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umex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cutatu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0D7D8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370562B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4A9119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4515E65D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433634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6A847B80" w14:textId="77777777" w:rsidTr="00450D4A">
        <w:tc>
          <w:tcPr>
            <w:tcW w:w="846" w:type="dxa"/>
            <w:vAlign w:val="center"/>
          </w:tcPr>
          <w:p w14:paraId="5CC2E497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BC859EF" w14:textId="2EC0861F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umex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lpinu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0D7D8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102F00F1" w14:textId="5877717B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umex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lpinu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0D7D8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7643CC3A" w14:textId="116D98CC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umex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lpinu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0D7D8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21FED37E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8045D8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CD56A5" w14:paraId="234DEED7" w14:textId="77777777" w:rsidTr="00450D4A">
        <w:tc>
          <w:tcPr>
            <w:tcW w:w="846" w:type="dxa"/>
            <w:vAlign w:val="center"/>
          </w:tcPr>
          <w:p w14:paraId="282322E1" w14:textId="7FD0749C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15E1C60B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olygon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icolpat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</w:t>
            </w:r>
          </w:p>
          <w:p w14:paraId="66FDE14F" w14:textId="2AE619C5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iporat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  <w:r w:rsidR="000D7D8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27B301FE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olygon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icolpat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</w:t>
            </w:r>
          </w:p>
          <w:p w14:paraId="34B99028" w14:textId="7949707E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iporat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  <w:r w:rsidR="000D7D8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1C5303B2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olygon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icolpat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</w:t>
            </w:r>
          </w:p>
          <w:p w14:paraId="4DDC1D0E" w14:textId="348B89E0" w:rsidR="00B94167" w:rsidRPr="000D7D89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iporat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  <w:r w:rsidR="000D7D8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 w:val="restart"/>
            <w:vAlign w:val="center"/>
          </w:tcPr>
          <w:p w14:paraId="796B54E0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Polygon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 (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pericolpat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/</w:t>
            </w:r>
          </w:p>
          <w:p w14:paraId="207E1BBA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periporat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) </w:t>
            </w:r>
          </w:p>
          <w:p w14:paraId="105389B7" w14:textId="25A405C5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lastRenderedPageBreak/>
              <w:t>(SI, APO)</w:t>
            </w:r>
          </w:p>
        </w:tc>
        <w:tc>
          <w:tcPr>
            <w:tcW w:w="1559" w:type="dxa"/>
            <w:vMerge/>
            <w:vAlign w:val="center"/>
          </w:tcPr>
          <w:p w14:paraId="6FD6ECF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</w:tr>
      <w:tr w:rsidR="00407DB3" w:rsidRPr="00CD56A5" w14:paraId="64A7E3AC" w14:textId="77777777" w:rsidTr="00450D4A">
        <w:tc>
          <w:tcPr>
            <w:tcW w:w="846" w:type="dxa"/>
            <w:vAlign w:val="center"/>
          </w:tcPr>
          <w:p w14:paraId="7DCF4DD6" w14:textId="4D72554B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V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An</w:t>
            </w:r>
          </w:p>
        </w:tc>
        <w:tc>
          <w:tcPr>
            <w:tcW w:w="1714" w:type="dxa"/>
            <w:vAlign w:val="center"/>
          </w:tcPr>
          <w:p w14:paraId="14E9F9DD" w14:textId="363EEBDF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olygon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ersicari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Merge w:val="restart"/>
            <w:vAlign w:val="center"/>
          </w:tcPr>
          <w:p w14:paraId="6F235525" w14:textId="54B16AF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Persicaria maculos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-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typ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 (SI, ADV)</w:t>
            </w:r>
          </w:p>
        </w:tc>
        <w:tc>
          <w:tcPr>
            <w:tcW w:w="1701" w:type="dxa"/>
            <w:vMerge w:val="restart"/>
            <w:vAlign w:val="center"/>
          </w:tcPr>
          <w:p w14:paraId="39865FAF" w14:textId="3561056F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Persicaria maculos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-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typ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 (SI, ADV)</w:t>
            </w:r>
          </w:p>
        </w:tc>
        <w:tc>
          <w:tcPr>
            <w:tcW w:w="1688" w:type="dxa"/>
            <w:vMerge/>
            <w:vAlign w:val="center"/>
          </w:tcPr>
          <w:p w14:paraId="73117E2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559" w:type="dxa"/>
            <w:vMerge/>
            <w:vAlign w:val="center"/>
          </w:tcPr>
          <w:p w14:paraId="0120DC1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</w:tr>
      <w:tr w:rsidR="00407DB3" w:rsidRPr="00407DB3" w14:paraId="5A8B58AE" w14:textId="77777777" w:rsidTr="00450D4A">
        <w:tc>
          <w:tcPr>
            <w:tcW w:w="846" w:type="dxa"/>
            <w:vAlign w:val="center"/>
          </w:tcPr>
          <w:p w14:paraId="035513E0" w14:textId="26EBAABF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V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An</w:t>
            </w:r>
          </w:p>
        </w:tc>
        <w:tc>
          <w:tcPr>
            <w:tcW w:w="1714" w:type="dxa"/>
            <w:vAlign w:val="center"/>
          </w:tcPr>
          <w:p w14:paraId="71E820FC" w14:textId="3A0227F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ersicari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aculos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Merge/>
            <w:vAlign w:val="center"/>
          </w:tcPr>
          <w:p w14:paraId="71464E9E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14309E5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73DF71D3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E1EB17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0CE9004" w14:textId="77777777" w:rsidTr="00450D4A">
        <w:tc>
          <w:tcPr>
            <w:tcW w:w="846" w:type="dxa"/>
            <w:vAlign w:val="center"/>
          </w:tcPr>
          <w:p w14:paraId="7060C985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4C1FEBBA" w14:textId="7DA02F74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ornungi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7FA31482" w14:textId="6E4CE0F5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ornungi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3CE29AB7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Brassicaceae </w:t>
            </w:r>
          </w:p>
          <w:p w14:paraId="2E56CC8B" w14:textId="4092055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Merge w:val="restart"/>
            <w:vAlign w:val="center"/>
          </w:tcPr>
          <w:p w14:paraId="67736CC5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Brassicaceae </w:t>
            </w:r>
          </w:p>
          <w:p w14:paraId="52F1BA26" w14:textId="65BEE566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559" w:type="dxa"/>
            <w:vMerge w:val="restart"/>
            <w:vAlign w:val="center"/>
          </w:tcPr>
          <w:p w14:paraId="1E7F32DA" w14:textId="494E8E8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ssicaceae</w:t>
            </w:r>
          </w:p>
        </w:tc>
      </w:tr>
      <w:tr w:rsidR="00407DB3" w:rsidRPr="00407DB3" w14:paraId="2BB2E660" w14:textId="77777777" w:rsidTr="00450D4A">
        <w:tc>
          <w:tcPr>
            <w:tcW w:w="846" w:type="dxa"/>
            <w:vAlign w:val="center"/>
          </w:tcPr>
          <w:p w14:paraId="3EA218CD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6B9E3568" w14:textId="05497652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atthiola</w:t>
            </w:r>
            <w:proofErr w:type="spellEnd"/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2F73B4D1" w14:textId="165F078D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atthiola</w:t>
            </w:r>
            <w:proofErr w:type="spellEnd"/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04EC8E45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021AA677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370DBF3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119B911" w14:textId="77777777" w:rsidTr="00450D4A">
        <w:tc>
          <w:tcPr>
            <w:tcW w:w="846" w:type="dxa"/>
            <w:vAlign w:val="center"/>
          </w:tcPr>
          <w:p w14:paraId="3AC961CE" w14:textId="6FAF2F9F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, APO</w:t>
            </w:r>
          </w:p>
        </w:tc>
        <w:tc>
          <w:tcPr>
            <w:tcW w:w="1714" w:type="dxa"/>
            <w:vAlign w:val="center"/>
          </w:tcPr>
          <w:p w14:paraId="5AB9E87D" w14:textId="2EC2C93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inapis</w:t>
            </w:r>
          </w:p>
        </w:tc>
        <w:tc>
          <w:tcPr>
            <w:tcW w:w="1701" w:type="dxa"/>
            <w:vMerge w:val="restart"/>
            <w:vAlign w:val="center"/>
          </w:tcPr>
          <w:p w14:paraId="4281DBFC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Drab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type </w:t>
            </w:r>
          </w:p>
          <w:p w14:paraId="2918ED49" w14:textId="1AC995BB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Merge/>
            <w:vAlign w:val="center"/>
          </w:tcPr>
          <w:p w14:paraId="3C53D63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774F08B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E0E993E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B601460" w14:textId="77777777" w:rsidTr="00450D4A">
        <w:tc>
          <w:tcPr>
            <w:tcW w:w="846" w:type="dxa"/>
            <w:vAlign w:val="center"/>
          </w:tcPr>
          <w:p w14:paraId="2C36AD4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48A21FDC" w14:textId="56B1591B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Drab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0EAD1510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10DCDF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9A4788B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5B13C3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A54B987" w14:textId="77777777" w:rsidTr="00450D4A">
        <w:tc>
          <w:tcPr>
            <w:tcW w:w="846" w:type="dxa"/>
            <w:vAlign w:val="center"/>
          </w:tcPr>
          <w:p w14:paraId="5B23654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77F0C6DA" w14:textId="6CB43314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rdamine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6B09A1A3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B8AE193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49FCABE1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D5AAABB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9C8F24B" w14:textId="77777777" w:rsidTr="00450D4A">
        <w:tc>
          <w:tcPr>
            <w:tcW w:w="846" w:type="dxa"/>
            <w:vAlign w:val="center"/>
          </w:tcPr>
          <w:p w14:paraId="43DF11D5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5FBC01E0" w14:textId="5818710A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ssicacea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4AA0E4FC" w14:textId="577DD9A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rassicaceae</w:t>
            </w:r>
          </w:p>
        </w:tc>
        <w:tc>
          <w:tcPr>
            <w:tcW w:w="1701" w:type="dxa"/>
            <w:vMerge/>
            <w:vAlign w:val="center"/>
          </w:tcPr>
          <w:p w14:paraId="197D85FE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7F8A311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3896A8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327B820F" w14:textId="77777777" w:rsidTr="00450D4A">
        <w:tc>
          <w:tcPr>
            <w:tcW w:w="846" w:type="dxa"/>
            <w:vAlign w:val="center"/>
          </w:tcPr>
          <w:p w14:paraId="7A5F879C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DE26AD3" w14:textId="3CB56054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Asteraceae subf.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steroideae</w:t>
            </w:r>
            <w:proofErr w:type="spellEnd"/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322903EF" w14:textId="153D4C3D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Asteraceae subf.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steroideae</w:t>
            </w:r>
            <w:proofErr w:type="spellEnd"/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6A88B526" w14:textId="6BA26BD7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Asteraceae subf.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steroideae</w:t>
            </w:r>
            <w:proofErr w:type="spellEnd"/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 w:val="restart"/>
            <w:vAlign w:val="center"/>
          </w:tcPr>
          <w:p w14:paraId="339E35B5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Asterac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subf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.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Asteroid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 </w:t>
            </w:r>
          </w:p>
          <w:p w14:paraId="199A5E08" w14:textId="577F26F6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(SI, APO)</w:t>
            </w:r>
          </w:p>
        </w:tc>
        <w:tc>
          <w:tcPr>
            <w:tcW w:w="1559" w:type="dxa"/>
            <w:vMerge w:val="restart"/>
            <w:vAlign w:val="center"/>
          </w:tcPr>
          <w:p w14:paraId="5216099C" w14:textId="298FFF31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steraceae</w:t>
            </w:r>
          </w:p>
        </w:tc>
      </w:tr>
      <w:tr w:rsidR="00407DB3" w:rsidRPr="00407DB3" w14:paraId="37D6A6B2" w14:textId="77777777" w:rsidTr="00450D4A">
        <w:tc>
          <w:tcPr>
            <w:tcW w:w="846" w:type="dxa"/>
            <w:vAlign w:val="center"/>
          </w:tcPr>
          <w:p w14:paraId="21FCF17D" w14:textId="466990D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ADV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NEO-An</w:t>
            </w:r>
          </w:p>
        </w:tc>
        <w:tc>
          <w:tcPr>
            <w:tcW w:w="1714" w:type="dxa"/>
            <w:vAlign w:val="center"/>
          </w:tcPr>
          <w:p w14:paraId="7FC9113D" w14:textId="5AE6CB71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atricari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Merge w:val="restart"/>
            <w:vAlign w:val="center"/>
          </w:tcPr>
          <w:p w14:paraId="5FA74047" w14:textId="68C59F3E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atricari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 (SI, APO)</w:t>
            </w:r>
          </w:p>
        </w:tc>
        <w:tc>
          <w:tcPr>
            <w:tcW w:w="1701" w:type="dxa"/>
            <w:vMerge w:val="restart"/>
            <w:vAlign w:val="center"/>
          </w:tcPr>
          <w:p w14:paraId="2E59CC05" w14:textId="5649579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atricari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 (SI, APO)</w:t>
            </w:r>
          </w:p>
        </w:tc>
        <w:tc>
          <w:tcPr>
            <w:tcW w:w="1688" w:type="dxa"/>
            <w:vMerge/>
            <w:vAlign w:val="center"/>
          </w:tcPr>
          <w:p w14:paraId="45F4A8B1" w14:textId="337892A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559" w:type="dxa"/>
            <w:vMerge/>
            <w:vAlign w:val="center"/>
          </w:tcPr>
          <w:p w14:paraId="55F87613" w14:textId="0AB053E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3257D6CB" w14:textId="77777777" w:rsidTr="00450D4A">
        <w:tc>
          <w:tcPr>
            <w:tcW w:w="846" w:type="dxa"/>
            <w:vAlign w:val="center"/>
          </w:tcPr>
          <w:p w14:paraId="542742EA" w14:textId="63179C7E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APO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Gr</w:t>
            </w:r>
          </w:p>
        </w:tc>
        <w:tc>
          <w:tcPr>
            <w:tcW w:w="1714" w:type="dxa"/>
            <w:vAlign w:val="center"/>
          </w:tcPr>
          <w:p w14:paraId="013EEF91" w14:textId="1BDB83F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chille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Merge/>
            <w:vAlign w:val="center"/>
          </w:tcPr>
          <w:p w14:paraId="66793802" w14:textId="280BD3B5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366969E" w14:textId="4D51CD9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1AD144D" w14:textId="4B638DD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7F08CD7" w14:textId="25171A6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231DD9A8" w14:textId="77777777" w:rsidTr="00450D4A">
        <w:tc>
          <w:tcPr>
            <w:tcW w:w="846" w:type="dxa"/>
            <w:vAlign w:val="center"/>
          </w:tcPr>
          <w:p w14:paraId="500A2F66" w14:textId="4F6152D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, APO</w:t>
            </w:r>
          </w:p>
        </w:tc>
        <w:tc>
          <w:tcPr>
            <w:tcW w:w="1714" w:type="dxa"/>
            <w:vAlign w:val="center"/>
          </w:tcPr>
          <w:p w14:paraId="31C94A33" w14:textId="63B32AD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nthemi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Merge/>
            <w:vAlign w:val="center"/>
          </w:tcPr>
          <w:p w14:paraId="123060D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4FF070B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6BE1806" w14:textId="4645AD3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5AC6EA7" w14:textId="47A09E6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3E779DB" w14:textId="77777777" w:rsidTr="00450D4A">
        <w:tc>
          <w:tcPr>
            <w:tcW w:w="846" w:type="dxa"/>
            <w:vAlign w:val="center"/>
          </w:tcPr>
          <w:p w14:paraId="78A31A15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242C99B5" w14:textId="51101356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ster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73F0EB9A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ster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type </w:t>
            </w:r>
          </w:p>
          <w:p w14:paraId="5E1174D1" w14:textId="3F0D152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Merge w:val="restart"/>
            <w:vAlign w:val="center"/>
          </w:tcPr>
          <w:p w14:paraId="5EBB5B61" w14:textId="08ACB4D1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enecio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 (SI, APO)</w:t>
            </w:r>
          </w:p>
        </w:tc>
        <w:tc>
          <w:tcPr>
            <w:tcW w:w="1688" w:type="dxa"/>
            <w:vMerge/>
            <w:vAlign w:val="center"/>
          </w:tcPr>
          <w:p w14:paraId="54AD6FD4" w14:textId="2E577F4E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CA7FED2" w14:textId="08136E7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A634E8E" w14:textId="77777777" w:rsidTr="00450D4A">
        <w:tc>
          <w:tcPr>
            <w:tcW w:w="846" w:type="dxa"/>
            <w:vAlign w:val="center"/>
          </w:tcPr>
          <w:p w14:paraId="34F11620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1FEA98C0" w14:textId="70C2AA5F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olidago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05F2D06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F3199F1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3CEB97EE" w14:textId="5A72C9D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559" w:type="dxa"/>
            <w:vMerge/>
            <w:vAlign w:val="center"/>
          </w:tcPr>
          <w:p w14:paraId="35305616" w14:textId="7D5FBD7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</w:tr>
      <w:tr w:rsidR="00407DB3" w:rsidRPr="00407DB3" w14:paraId="3B93B36B" w14:textId="77777777" w:rsidTr="00450D4A">
        <w:tc>
          <w:tcPr>
            <w:tcW w:w="846" w:type="dxa"/>
            <w:vAlign w:val="center"/>
          </w:tcPr>
          <w:p w14:paraId="7CBE8373" w14:textId="7846F80F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APO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Hb</w:t>
            </w:r>
          </w:p>
        </w:tc>
        <w:tc>
          <w:tcPr>
            <w:tcW w:w="1714" w:type="dxa"/>
            <w:vAlign w:val="center"/>
          </w:tcPr>
          <w:p w14:paraId="33C5C425" w14:textId="55A750D5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Bellis</w:t>
            </w:r>
          </w:p>
        </w:tc>
        <w:tc>
          <w:tcPr>
            <w:tcW w:w="1701" w:type="dxa"/>
            <w:vMerge/>
            <w:vAlign w:val="center"/>
          </w:tcPr>
          <w:p w14:paraId="4502928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EBC7C7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6FFFD43E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47E47C2" w14:textId="3A6FE9E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D4D8B34" w14:textId="77777777" w:rsidTr="00450D4A">
        <w:tc>
          <w:tcPr>
            <w:tcW w:w="846" w:type="dxa"/>
            <w:vAlign w:val="center"/>
          </w:tcPr>
          <w:p w14:paraId="50AD9C8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2F5A48C6" w14:textId="770F006F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Eupatorium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35A69F15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431C99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150F5AFC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92220B6" w14:textId="3D92951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6123590" w14:textId="77777777" w:rsidTr="00450D4A">
        <w:tc>
          <w:tcPr>
            <w:tcW w:w="846" w:type="dxa"/>
            <w:vAlign w:val="center"/>
          </w:tcPr>
          <w:p w14:paraId="60D18DB6" w14:textId="178005F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PO-An</w:t>
            </w:r>
          </w:p>
        </w:tc>
        <w:tc>
          <w:tcPr>
            <w:tcW w:w="1714" w:type="dxa"/>
            <w:vAlign w:val="center"/>
          </w:tcPr>
          <w:p w14:paraId="623661DF" w14:textId="2570E76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Biden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Merge w:val="restart"/>
            <w:vAlign w:val="center"/>
          </w:tcPr>
          <w:p w14:paraId="5B4903F2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Biden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type </w:t>
            </w:r>
          </w:p>
          <w:p w14:paraId="5B559149" w14:textId="4B4CC5B1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Merge/>
            <w:vAlign w:val="center"/>
          </w:tcPr>
          <w:p w14:paraId="7CB37F3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0D24A885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2619EB4" w14:textId="1C1CAC9E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385677C" w14:textId="77777777" w:rsidTr="00450D4A">
        <w:tc>
          <w:tcPr>
            <w:tcW w:w="846" w:type="dxa"/>
            <w:vAlign w:val="center"/>
          </w:tcPr>
          <w:p w14:paraId="0771A17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2D4BEE8E" w14:textId="0DB7157E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Arnica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ontana</w:t>
            </w:r>
            <w:proofErr w:type="spellEnd"/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550B8A63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6C8D8C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5230F17B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AACD573" w14:textId="799117C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3AC43490" w14:textId="77777777" w:rsidTr="00450D4A">
        <w:tc>
          <w:tcPr>
            <w:tcW w:w="846" w:type="dxa"/>
            <w:vAlign w:val="center"/>
          </w:tcPr>
          <w:p w14:paraId="18730E86" w14:textId="142144BE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APO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Gr</w:t>
            </w:r>
          </w:p>
        </w:tc>
        <w:tc>
          <w:tcPr>
            <w:tcW w:w="1714" w:type="dxa"/>
            <w:vAlign w:val="center"/>
          </w:tcPr>
          <w:p w14:paraId="1100FA7B" w14:textId="5B56EAFD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enecio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Align w:val="center"/>
          </w:tcPr>
          <w:p w14:paraId="092FB5FE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enecio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type </w:t>
            </w:r>
          </w:p>
          <w:p w14:paraId="6D960551" w14:textId="372107A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Merge/>
            <w:vAlign w:val="center"/>
          </w:tcPr>
          <w:p w14:paraId="2F56DCF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32673F1A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DECA6B5" w14:textId="49ADA44F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C0374D4" w14:textId="77777777" w:rsidTr="00450D4A">
        <w:tc>
          <w:tcPr>
            <w:tcW w:w="846" w:type="dxa"/>
            <w:vAlign w:val="center"/>
          </w:tcPr>
          <w:p w14:paraId="73EAA923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0C67A0A0" w14:textId="43C046E2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Filago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7E89C5CE" w14:textId="4F1DB1E6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Gnaphali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 (SI, APO)</w:t>
            </w:r>
          </w:p>
        </w:tc>
        <w:tc>
          <w:tcPr>
            <w:tcW w:w="1701" w:type="dxa"/>
            <w:vMerge/>
            <w:vAlign w:val="center"/>
          </w:tcPr>
          <w:p w14:paraId="06766C1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081CA850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E71BA43" w14:textId="3D4699CB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2A87476" w14:textId="77777777" w:rsidTr="00450D4A">
        <w:tc>
          <w:tcPr>
            <w:tcW w:w="846" w:type="dxa"/>
            <w:vAlign w:val="center"/>
          </w:tcPr>
          <w:p w14:paraId="4964BF25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905B852" w14:textId="426C2A36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Gnaphali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2B7CFF60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55DDAB1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C9BA9D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ACE97F5" w14:textId="35323DD5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4D8F51A8" w14:textId="77777777" w:rsidTr="00450D4A">
        <w:tc>
          <w:tcPr>
            <w:tcW w:w="846" w:type="dxa"/>
            <w:vAlign w:val="center"/>
          </w:tcPr>
          <w:p w14:paraId="72E76BDD" w14:textId="0E3C669D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, APO</w:t>
            </w:r>
          </w:p>
        </w:tc>
        <w:tc>
          <w:tcPr>
            <w:tcW w:w="1714" w:type="dxa"/>
            <w:vAlign w:val="center"/>
          </w:tcPr>
          <w:p w14:paraId="3321E36A" w14:textId="3E393A93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Erigeron</w:t>
            </w:r>
          </w:p>
        </w:tc>
        <w:tc>
          <w:tcPr>
            <w:tcW w:w="1701" w:type="dxa"/>
            <w:vMerge/>
            <w:vAlign w:val="center"/>
          </w:tcPr>
          <w:p w14:paraId="361E232A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D37CAF0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0713A5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2D9188B" w14:textId="64F9F46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C326B29" w14:textId="77777777" w:rsidTr="00450D4A">
        <w:tc>
          <w:tcPr>
            <w:tcW w:w="846" w:type="dxa"/>
            <w:vAlign w:val="center"/>
          </w:tcPr>
          <w:p w14:paraId="551FE987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444ED05C" w14:textId="4A9C38DA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lendula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1E9C3DFA" w14:textId="408A2378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lendula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6B02708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57A369D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32060E8" w14:textId="446CB59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6460B221" w14:textId="77777777" w:rsidTr="00450D4A">
        <w:tc>
          <w:tcPr>
            <w:tcW w:w="846" w:type="dxa"/>
            <w:vAlign w:val="center"/>
          </w:tcPr>
          <w:p w14:paraId="01D296F5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06F5D4A1" w14:textId="663DD7DD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ussilago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1FEACAA2" w14:textId="0E7F7A74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ussilago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0D6C5E6B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116EF49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8AA3283" w14:textId="3CE8F38C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A81B2E4" w14:textId="77777777" w:rsidTr="00450D4A">
        <w:tc>
          <w:tcPr>
            <w:tcW w:w="846" w:type="dxa"/>
            <w:vAlign w:val="center"/>
          </w:tcPr>
          <w:p w14:paraId="3F15DEB4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450D8106" w14:textId="5B94D5D0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etasites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321B90A8" w14:textId="4B896F09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etasites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66894FD3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3CC846D7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A52833D" w14:textId="6847A0AE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3E2F8B94" w14:textId="77777777" w:rsidTr="00450D4A">
        <w:tc>
          <w:tcPr>
            <w:tcW w:w="846" w:type="dxa"/>
            <w:vAlign w:val="center"/>
          </w:tcPr>
          <w:p w14:paraId="102062EA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457F744A" w14:textId="1511812A" w:rsidR="00B94167" w:rsidRPr="00C54DBF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omogyn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54DB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459D0716" w14:textId="72757D44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omogyne</w:t>
            </w:r>
            <w:proofErr w:type="spellEnd"/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3425A66B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36E1F07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2A9264F" w14:textId="3C11CE0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4C165140" w14:textId="77777777" w:rsidTr="00450D4A">
        <w:tc>
          <w:tcPr>
            <w:tcW w:w="846" w:type="dxa"/>
            <w:vAlign w:val="center"/>
          </w:tcPr>
          <w:p w14:paraId="5FCBFA09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145DF2D0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mbrosia/</w:t>
            </w:r>
          </w:p>
          <w:p w14:paraId="2F4408DB" w14:textId="60EAF6C9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Xanthium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2B99707E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mbrosia/</w:t>
            </w:r>
          </w:p>
          <w:p w14:paraId="60148E60" w14:textId="2053811B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Xanthium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1FC0919B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mbrosia/</w:t>
            </w:r>
          </w:p>
          <w:p w14:paraId="399EB0F7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Xanthium </w:t>
            </w:r>
          </w:p>
          <w:p w14:paraId="0FA6EA65" w14:textId="17F7D36B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Merge w:val="restart"/>
            <w:vAlign w:val="center"/>
          </w:tcPr>
          <w:p w14:paraId="3DE6D082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mbrosia/</w:t>
            </w:r>
          </w:p>
          <w:p w14:paraId="5AD9E00B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Xanthium </w:t>
            </w:r>
          </w:p>
          <w:p w14:paraId="117ADF4A" w14:textId="7374F78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559" w:type="dxa"/>
            <w:vMerge/>
            <w:vAlign w:val="center"/>
          </w:tcPr>
          <w:p w14:paraId="31D4CF02" w14:textId="4AC3B6D1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41FF5FE" w14:textId="77777777" w:rsidTr="00450D4A">
        <w:tc>
          <w:tcPr>
            <w:tcW w:w="846" w:type="dxa"/>
            <w:vAlign w:val="center"/>
          </w:tcPr>
          <w:p w14:paraId="3E005E85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2F36EA30" w14:textId="310A5596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Xanthium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68C2ED0E" w14:textId="3E8CB5C3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Xanthium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190D2614" w14:textId="025F5EB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87A87A3" w14:textId="06B737D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FB23ECB" w14:textId="3B05F75E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ED14F39" w14:textId="77777777" w:rsidTr="00450D4A">
        <w:tc>
          <w:tcPr>
            <w:tcW w:w="846" w:type="dxa"/>
            <w:vAlign w:val="center"/>
          </w:tcPr>
          <w:p w14:paraId="61CB2C9C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4A7B4C17" w14:textId="748229CA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Xanthium spinos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7722EC03" w14:textId="2DD39FEE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1C5313E" w14:textId="6B4FB54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54FEDEA1" w14:textId="1C36A46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0AFAECA" w14:textId="26E183FC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51CBC41" w14:textId="77777777" w:rsidTr="00450D4A">
        <w:tc>
          <w:tcPr>
            <w:tcW w:w="846" w:type="dxa"/>
            <w:vAlign w:val="center"/>
          </w:tcPr>
          <w:p w14:paraId="308C25E8" w14:textId="3A6ECD20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</w:t>
            </w:r>
          </w:p>
        </w:tc>
        <w:tc>
          <w:tcPr>
            <w:tcW w:w="1714" w:type="dxa"/>
            <w:vAlign w:val="center"/>
          </w:tcPr>
          <w:p w14:paraId="0B96FD11" w14:textId="47C0115A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mbrosia</w:t>
            </w:r>
          </w:p>
        </w:tc>
        <w:tc>
          <w:tcPr>
            <w:tcW w:w="1701" w:type="dxa"/>
            <w:vAlign w:val="center"/>
          </w:tcPr>
          <w:p w14:paraId="4709EB59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Ambrosia </w:t>
            </w:r>
          </w:p>
          <w:p w14:paraId="3A77291A" w14:textId="584E185F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Merge/>
            <w:vAlign w:val="center"/>
          </w:tcPr>
          <w:p w14:paraId="08709F91" w14:textId="262C0D4B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63A63E56" w14:textId="4C17A01C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BB26013" w14:textId="2588BFC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CD56A5" w14:paraId="2CF486D9" w14:textId="77777777" w:rsidTr="00450D4A">
        <w:tc>
          <w:tcPr>
            <w:tcW w:w="846" w:type="dxa"/>
            <w:vAlign w:val="center"/>
          </w:tcPr>
          <w:p w14:paraId="00E230A1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00703EA6" w14:textId="3725C239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Asteraceae subf.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ichorioideae</w:t>
            </w:r>
            <w:proofErr w:type="spellEnd"/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6D201595" w14:textId="068AD5F8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Asteraceae subf.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ichorioideae</w:t>
            </w:r>
            <w:proofErr w:type="spellEnd"/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1942B735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Asterac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subf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.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Cichorioid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 </w:t>
            </w:r>
          </w:p>
          <w:p w14:paraId="02E8F213" w14:textId="6CABE37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(SI, APO)</w:t>
            </w:r>
          </w:p>
        </w:tc>
        <w:tc>
          <w:tcPr>
            <w:tcW w:w="1688" w:type="dxa"/>
            <w:vMerge w:val="restart"/>
            <w:vAlign w:val="center"/>
          </w:tcPr>
          <w:p w14:paraId="40D6F8A4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Asterac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subf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.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Cichorioid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 </w:t>
            </w:r>
          </w:p>
          <w:p w14:paraId="3D9B6E49" w14:textId="120D8F8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(SI, APO)</w:t>
            </w:r>
          </w:p>
        </w:tc>
        <w:tc>
          <w:tcPr>
            <w:tcW w:w="1559" w:type="dxa"/>
            <w:vMerge/>
            <w:vAlign w:val="center"/>
          </w:tcPr>
          <w:p w14:paraId="0EE2C6E2" w14:textId="0B4A2AB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</w:tr>
      <w:tr w:rsidR="00407DB3" w:rsidRPr="00407DB3" w14:paraId="471351EF" w14:textId="77777777" w:rsidTr="00450D4A">
        <w:tc>
          <w:tcPr>
            <w:tcW w:w="846" w:type="dxa"/>
            <w:vAlign w:val="center"/>
          </w:tcPr>
          <w:p w14:paraId="5E9D715F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714" w:type="dxa"/>
            <w:vAlign w:val="center"/>
          </w:tcPr>
          <w:p w14:paraId="59133914" w14:textId="3E98CA04" w:rsidR="00B94167" w:rsidRPr="009743C4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corzoner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51819FDD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4DEB4D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1ECC172A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6A15A5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6A548EB8" w14:textId="77777777" w:rsidTr="00450D4A">
        <w:tc>
          <w:tcPr>
            <w:tcW w:w="846" w:type="dxa"/>
            <w:vAlign w:val="center"/>
          </w:tcPr>
          <w:p w14:paraId="31B9C9AF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F7B03BC" w14:textId="173F4EC2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corzoner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umili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6D4B0FDF" w14:textId="72BD1CC6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corzoner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umili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73ACD04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47BF0DC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780915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83D9BFC" w14:textId="77777777" w:rsidTr="00450D4A">
        <w:tc>
          <w:tcPr>
            <w:tcW w:w="846" w:type="dxa"/>
            <w:vAlign w:val="center"/>
          </w:tcPr>
          <w:p w14:paraId="7C6326C4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02D32D69" w14:textId="66053052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rifoli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7A81C086" w14:textId="5C05CFE3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rifoli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471CA514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rifoli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5EC3DB67" w14:textId="52BD66C6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(SI, APO)</w:t>
            </w:r>
          </w:p>
        </w:tc>
        <w:tc>
          <w:tcPr>
            <w:tcW w:w="1688" w:type="dxa"/>
            <w:vMerge w:val="restart"/>
            <w:vAlign w:val="center"/>
          </w:tcPr>
          <w:p w14:paraId="5EE1904B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lastRenderedPageBreak/>
              <w:t>Trifoli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1AC4DF9A" w14:textId="30F5C05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(SI, APO)</w:t>
            </w:r>
          </w:p>
        </w:tc>
        <w:tc>
          <w:tcPr>
            <w:tcW w:w="1559" w:type="dxa"/>
            <w:vMerge w:val="restart"/>
            <w:vAlign w:val="center"/>
          </w:tcPr>
          <w:p w14:paraId="0DC2E0FA" w14:textId="4464312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Fabaceae</w:t>
            </w:r>
          </w:p>
        </w:tc>
      </w:tr>
      <w:tr w:rsidR="00407DB3" w:rsidRPr="00407DB3" w14:paraId="001CF17C" w14:textId="77777777" w:rsidTr="00450D4A">
        <w:tc>
          <w:tcPr>
            <w:tcW w:w="846" w:type="dxa"/>
            <w:vAlign w:val="center"/>
          </w:tcPr>
          <w:p w14:paraId="477EB682" w14:textId="7168D12D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SI, APO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Hb</w:t>
            </w:r>
          </w:p>
        </w:tc>
        <w:tc>
          <w:tcPr>
            <w:tcW w:w="1714" w:type="dxa"/>
            <w:vAlign w:val="center"/>
          </w:tcPr>
          <w:p w14:paraId="632C7BFB" w14:textId="5D2D8EDA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rifolium pratense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Align w:val="center"/>
          </w:tcPr>
          <w:p w14:paraId="3C9D3575" w14:textId="5D78AB5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 xml:space="preserve">Trifolium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pratens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H"/>
              </w:rPr>
              <w:t>-type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(SI, APO)</w:t>
            </w:r>
          </w:p>
        </w:tc>
        <w:tc>
          <w:tcPr>
            <w:tcW w:w="1701" w:type="dxa"/>
            <w:vMerge/>
            <w:vAlign w:val="center"/>
          </w:tcPr>
          <w:p w14:paraId="7618AB35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</w:p>
        </w:tc>
        <w:tc>
          <w:tcPr>
            <w:tcW w:w="1688" w:type="dxa"/>
            <w:vMerge/>
            <w:vAlign w:val="center"/>
          </w:tcPr>
          <w:p w14:paraId="2B6D0B10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</w:p>
        </w:tc>
        <w:tc>
          <w:tcPr>
            <w:tcW w:w="1559" w:type="dxa"/>
            <w:vMerge/>
            <w:vAlign w:val="center"/>
          </w:tcPr>
          <w:p w14:paraId="114E3391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</w:p>
        </w:tc>
      </w:tr>
      <w:tr w:rsidR="00407DB3" w:rsidRPr="00407DB3" w14:paraId="2D6D4ED9" w14:textId="77777777" w:rsidTr="00450D4A">
        <w:tc>
          <w:tcPr>
            <w:tcW w:w="846" w:type="dxa"/>
            <w:vAlign w:val="center"/>
          </w:tcPr>
          <w:p w14:paraId="78887B47" w14:textId="5576A935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APO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Hb</w:t>
            </w:r>
          </w:p>
        </w:tc>
        <w:tc>
          <w:tcPr>
            <w:tcW w:w="1714" w:type="dxa"/>
            <w:vAlign w:val="center"/>
          </w:tcPr>
          <w:p w14:paraId="26EE5C4A" w14:textId="44462FF1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rifolium repen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Align w:val="center"/>
          </w:tcPr>
          <w:p w14:paraId="21574259" w14:textId="7951032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Trifolium repen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H"/>
              </w:rPr>
              <w:t>-type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(SI, APO)</w:t>
            </w:r>
          </w:p>
        </w:tc>
        <w:tc>
          <w:tcPr>
            <w:tcW w:w="1701" w:type="dxa"/>
            <w:vMerge/>
            <w:vAlign w:val="center"/>
          </w:tcPr>
          <w:p w14:paraId="2B992467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</w:p>
        </w:tc>
        <w:tc>
          <w:tcPr>
            <w:tcW w:w="1688" w:type="dxa"/>
            <w:vMerge/>
            <w:vAlign w:val="center"/>
          </w:tcPr>
          <w:p w14:paraId="2D16559E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</w:p>
        </w:tc>
        <w:tc>
          <w:tcPr>
            <w:tcW w:w="1559" w:type="dxa"/>
            <w:vMerge/>
            <w:vAlign w:val="center"/>
          </w:tcPr>
          <w:p w14:paraId="4CDF4BD7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</w:p>
        </w:tc>
      </w:tr>
      <w:tr w:rsidR="00407DB3" w:rsidRPr="00407DB3" w14:paraId="4963ACC5" w14:textId="77777777" w:rsidTr="00450D4A">
        <w:tc>
          <w:tcPr>
            <w:tcW w:w="846" w:type="dxa"/>
            <w:vAlign w:val="center"/>
          </w:tcPr>
          <w:p w14:paraId="6A6A2D87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H"/>
              </w:rPr>
            </w:pPr>
          </w:p>
        </w:tc>
        <w:tc>
          <w:tcPr>
            <w:tcW w:w="1714" w:type="dxa"/>
            <w:vAlign w:val="center"/>
          </w:tcPr>
          <w:p w14:paraId="066177ED" w14:textId="701BB977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rifoli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lpestr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64427771" w14:textId="0935310F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rifoli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lpestr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64ED1AAB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7724EC2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E85ADA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46B63BDA" w14:textId="77777777" w:rsidTr="00450D4A">
        <w:tc>
          <w:tcPr>
            <w:tcW w:w="846" w:type="dxa"/>
            <w:vAlign w:val="center"/>
          </w:tcPr>
          <w:p w14:paraId="4C15D5C1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7CB627B3" w14:textId="72A6F7D9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rifoli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badi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731DEF04" w14:textId="58A7C7A4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rifoli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badi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5E67695B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4041C07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581917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1CCC489" w14:textId="77777777" w:rsidTr="00450D4A">
        <w:tc>
          <w:tcPr>
            <w:tcW w:w="846" w:type="dxa"/>
            <w:vAlign w:val="center"/>
          </w:tcPr>
          <w:p w14:paraId="08A1DEAF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44E8850A" w14:textId="0A7F3626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rifolium alpin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2744A395" w14:textId="37A2CB73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rifolium alpin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0F44418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4892ACF0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E01454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242F9BC3" w14:textId="77777777" w:rsidTr="00450D4A">
        <w:tc>
          <w:tcPr>
            <w:tcW w:w="846" w:type="dxa"/>
            <w:vAlign w:val="center"/>
          </w:tcPr>
          <w:p w14:paraId="709AD420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7EC8B812" w14:textId="4D4CFC16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nunculacea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754A92D5" w14:textId="1D6FBF3F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nunculacea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48EFDECE" w14:textId="630892E6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nunculacea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Align w:val="center"/>
          </w:tcPr>
          <w:p w14:paraId="35434E31" w14:textId="5AF8788A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nunculacea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559" w:type="dxa"/>
            <w:vMerge w:val="restart"/>
            <w:vAlign w:val="center"/>
          </w:tcPr>
          <w:p w14:paraId="721B80F8" w14:textId="78EDCEE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nunculaceae</w:t>
            </w:r>
          </w:p>
        </w:tc>
      </w:tr>
      <w:tr w:rsidR="00407DB3" w:rsidRPr="00407DB3" w14:paraId="55F4020F" w14:textId="77777777" w:rsidTr="00450D4A">
        <w:tc>
          <w:tcPr>
            <w:tcW w:w="846" w:type="dxa"/>
            <w:vAlign w:val="center"/>
          </w:tcPr>
          <w:p w14:paraId="24CA8671" w14:textId="0CFFD0BE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APO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Hb</w:t>
            </w:r>
          </w:p>
        </w:tc>
        <w:tc>
          <w:tcPr>
            <w:tcW w:w="1714" w:type="dxa"/>
            <w:vAlign w:val="center"/>
          </w:tcPr>
          <w:p w14:paraId="08946D4D" w14:textId="4CF7D3F4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anunculus acri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Align w:val="center"/>
          </w:tcPr>
          <w:p w14:paraId="4131EB0E" w14:textId="339FBED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Ranunculu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acri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H"/>
              </w:rPr>
              <w:t>-type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(SI, APO)</w:t>
            </w:r>
          </w:p>
        </w:tc>
        <w:tc>
          <w:tcPr>
            <w:tcW w:w="1701" w:type="dxa"/>
            <w:vAlign w:val="center"/>
          </w:tcPr>
          <w:p w14:paraId="331347E3" w14:textId="12686851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Ranunculu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acri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H"/>
              </w:rPr>
              <w:t>-type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(SI, APO)</w:t>
            </w:r>
          </w:p>
        </w:tc>
        <w:tc>
          <w:tcPr>
            <w:tcW w:w="1688" w:type="dxa"/>
            <w:vMerge w:val="restart"/>
            <w:vAlign w:val="center"/>
          </w:tcPr>
          <w:p w14:paraId="05B9941A" w14:textId="4A769FB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anunculus-type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559" w:type="dxa"/>
            <w:vMerge/>
            <w:vAlign w:val="center"/>
          </w:tcPr>
          <w:p w14:paraId="3B736B9C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26443059" w14:textId="77777777" w:rsidTr="00450D4A">
        <w:tc>
          <w:tcPr>
            <w:tcW w:w="846" w:type="dxa"/>
            <w:vAlign w:val="center"/>
          </w:tcPr>
          <w:p w14:paraId="202D2956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7F978D3F" w14:textId="7B63D1B1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anunculu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7412B540" w14:textId="7BCB6720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anunculu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0CC052C3" w14:textId="4540424B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anunculu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4933B5B7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FCF1421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3E727DC1" w14:textId="77777777" w:rsidTr="00450D4A">
        <w:tc>
          <w:tcPr>
            <w:tcW w:w="846" w:type="dxa"/>
            <w:vAlign w:val="center"/>
          </w:tcPr>
          <w:p w14:paraId="239890D7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1F9EEDC8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nemone/</w:t>
            </w:r>
          </w:p>
          <w:p w14:paraId="2EF947A5" w14:textId="3F70681D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epatica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2C3E5FFB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FF4EE4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2653E2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10E58D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701C89F" w14:textId="77777777" w:rsidTr="00450D4A">
        <w:tc>
          <w:tcPr>
            <w:tcW w:w="846" w:type="dxa"/>
            <w:vAlign w:val="center"/>
          </w:tcPr>
          <w:p w14:paraId="3339B2B3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5EE55B7F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nemone</w:t>
            </w:r>
          </w:p>
          <w:p w14:paraId="47895465" w14:textId="56570144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/Pulsatilla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7A77789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45A00C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1BDD073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96BC8C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DA11CBC" w14:textId="77777777" w:rsidTr="00450D4A">
        <w:tc>
          <w:tcPr>
            <w:tcW w:w="846" w:type="dxa"/>
            <w:vAlign w:val="center"/>
          </w:tcPr>
          <w:p w14:paraId="4D439A7B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58A3461" w14:textId="62D87AA6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lematis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120842F6" w14:textId="3F4CAE66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lematis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61FD830C" w14:textId="4D3C00E6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lematis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55995F97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7F503D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F94C3AC" w14:textId="77777777" w:rsidTr="00450D4A">
        <w:tc>
          <w:tcPr>
            <w:tcW w:w="846" w:type="dxa"/>
            <w:vAlign w:val="center"/>
          </w:tcPr>
          <w:p w14:paraId="1BBEC176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00108378" w14:textId="25E61031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anunculus lingua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14903D88" w14:textId="0C4146FA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anunculus lingua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7C9540F4" w14:textId="11FB669A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anunculus lingua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04E9C121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6A2D367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059DC72" w14:textId="77777777" w:rsidTr="00450D4A">
        <w:tc>
          <w:tcPr>
            <w:tcW w:w="846" w:type="dxa"/>
            <w:vAlign w:val="center"/>
          </w:tcPr>
          <w:p w14:paraId="7B8C223C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4A0A4185" w14:textId="0607F222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Anemone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nemoros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0680708C" w14:textId="087504AE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Anemone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nemoros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086A6D8D" w14:textId="4628E23A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Anemone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nemoros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75F960A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AFE1433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49E3874B" w14:textId="77777777" w:rsidTr="00450D4A">
        <w:tc>
          <w:tcPr>
            <w:tcW w:w="846" w:type="dxa"/>
            <w:vAlign w:val="center"/>
          </w:tcPr>
          <w:p w14:paraId="6B85067E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6956EDF5" w14:textId="79E0BD04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nemone hortensi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46F3B648" w14:textId="297BABA8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nemone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0EA4BFAD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615A0951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6244E7A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4379950" w14:textId="77777777" w:rsidTr="00450D4A">
        <w:tc>
          <w:tcPr>
            <w:tcW w:w="846" w:type="dxa"/>
            <w:vAlign w:val="center"/>
          </w:tcPr>
          <w:p w14:paraId="3113DDC4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622F7454" w14:textId="3DC04B46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anunculu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sect.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atrachium</w:t>
            </w:r>
            <w:proofErr w:type="spellEnd"/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518EA955" w14:textId="4EF5B1B2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Ranunculus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quatili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69031484" w14:textId="42AEC784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Ranunculus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quatili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363708B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855F22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AA2E520" w14:textId="77777777" w:rsidTr="00450D4A">
        <w:tc>
          <w:tcPr>
            <w:tcW w:w="846" w:type="dxa"/>
            <w:vAlign w:val="center"/>
          </w:tcPr>
          <w:p w14:paraId="6730064A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86E4131" w14:textId="151489FC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conitum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78C7B563" w14:textId="4FFE3BF2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conitum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208686D6" w14:textId="674EA3FB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conitum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63EF7A8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53DB057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385C532" w14:textId="77777777" w:rsidTr="00450D4A">
        <w:tc>
          <w:tcPr>
            <w:tcW w:w="846" w:type="dxa"/>
            <w:vAlign w:val="center"/>
          </w:tcPr>
          <w:p w14:paraId="1B05C041" w14:textId="605BC759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, APO</w:t>
            </w:r>
          </w:p>
        </w:tc>
        <w:tc>
          <w:tcPr>
            <w:tcW w:w="1714" w:type="dxa"/>
            <w:vAlign w:val="center"/>
          </w:tcPr>
          <w:p w14:paraId="46AD495E" w14:textId="3BFB909A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donis</w:t>
            </w:r>
          </w:p>
        </w:tc>
        <w:tc>
          <w:tcPr>
            <w:tcW w:w="1701" w:type="dxa"/>
            <w:vAlign w:val="center"/>
          </w:tcPr>
          <w:p w14:paraId="00E46721" w14:textId="789008C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Adonis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Align w:val="center"/>
          </w:tcPr>
          <w:p w14:paraId="55551782" w14:textId="48ADD43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Adonis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Align w:val="center"/>
          </w:tcPr>
          <w:p w14:paraId="3C73AABF" w14:textId="4FB25F9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Adonis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559" w:type="dxa"/>
            <w:vMerge/>
            <w:vAlign w:val="center"/>
          </w:tcPr>
          <w:p w14:paraId="3C6A427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2797F415" w14:textId="77777777" w:rsidTr="00450D4A">
        <w:tc>
          <w:tcPr>
            <w:tcW w:w="846" w:type="dxa"/>
            <w:vAlign w:val="center"/>
          </w:tcPr>
          <w:p w14:paraId="27315C82" w14:textId="3CE733AB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, APO</w:t>
            </w:r>
          </w:p>
        </w:tc>
        <w:tc>
          <w:tcPr>
            <w:tcW w:w="1714" w:type="dxa"/>
            <w:vAlign w:val="center"/>
          </w:tcPr>
          <w:p w14:paraId="2BB6B262" w14:textId="0CB60B2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lth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Align w:val="center"/>
          </w:tcPr>
          <w:p w14:paraId="379E6F38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lth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1AE61433" w14:textId="2A6674E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Align w:val="center"/>
          </w:tcPr>
          <w:p w14:paraId="0EA4FABF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lth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07A19DA8" w14:textId="541D99E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Align w:val="center"/>
          </w:tcPr>
          <w:p w14:paraId="707F2109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lth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5E29E130" w14:textId="6A34391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559" w:type="dxa"/>
            <w:vMerge/>
            <w:vAlign w:val="center"/>
          </w:tcPr>
          <w:p w14:paraId="07B0E04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5D3E701" w14:textId="77777777" w:rsidTr="00450D4A">
        <w:tc>
          <w:tcPr>
            <w:tcW w:w="846" w:type="dxa"/>
            <w:vAlign w:val="center"/>
          </w:tcPr>
          <w:p w14:paraId="36052B46" w14:textId="3ED69D73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ADV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NEO-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An</w:t>
            </w:r>
            <w:proofErr w:type="spellEnd"/>
          </w:p>
        </w:tc>
        <w:tc>
          <w:tcPr>
            <w:tcW w:w="1714" w:type="dxa"/>
            <w:vAlign w:val="center"/>
          </w:tcPr>
          <w:p w14:paraId="7F59E3E8" w14:textId="4A632D2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Nigella</w:t>
            </w:r>
          </w:p>
        </w:tc>
        <w:tc>
          <w:tcPr>
            <w:tcW w:w="1701" w:type="dxa"/>
            <w:vAlign w:val="center"/>
          </w:tcPr>
          <w:p w14:paraId="3689466D" w14:textId="4ABE343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Nigella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DV)</w:t>
            </w:r>
          </w:p>
        </w:tc>
        <w:tc>
          <w:tcPr>
            <w:tcW w:w="1701" w:type="dxa"/>
            <w:vAlign w:val="center"/>
          </w:tcPr>
          <w:p w14:paraId="4B5F82E9" w14:textId="7DE6697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Nigella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DV)</w:t>
            </w:r>
          </w:p>
        </w:tc>
        <w:tc>
          <w:tcPr>
            <w:tcW w:w="1688" w:type="dxa"/>
            <w:vAlign w:val="center"/>
          </w:tcPr>
          <w:p w14:paraId="2A2E1124" w14:textId="0B67DBC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Nigella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DV)</w:t>
            </w:r>
          </w:p>
        </w:tc>
        <w:tc>
          <w:tcPr>
            <w:tcW w:w="1559" w:type="dxa"/>
            <w:vMerge/>
            <w:vAlign w:val="center"/>
          </w:tcPr>
          <w:p w14:paraId="44546C8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430481D5" w14:textId="77777777" w:rsidTr="00450D4A">
        <w:tc>
          <w:tcPr>
            <w:tcW w:w="846" w:type="dxa"/>
            <w:vAlign w:val="center"/>
          </w:tcPr>
          <w:p w14:paraId="6C5787ED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7506834F" w14:textId="749BDCC3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Delphini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15E8636A" w14:textId="376B9780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onsolid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0F3A9AC6" w14:textId="359FD973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onsolid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 w:val="restart"/>
            <w:vAlign w:val="center"/>
          </w:tcPr>
          <w:p w14:paraId="5650596C" w14:textId="5065E359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onsolid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559" w:type="dxa"/>
            <w:vMerge/>
            <w:vAlign w:val="center"/>
          </w:tcPr>
          <w:p w14:paraId="6383669D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31D0AC9" w14:textId="77777777" w:rsidTr="00450D4A">
        <w:tc>
          <w:tcPr>
            <w:tcW w:w="846" w:type="dxa"/>
            <w:vAlign w:val="center"/>
          </w:tcPr>
          <w:p w14:paraId="6328EEE1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46127CC" w14:textId="1A71153C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onsolid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0E4092D5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E4DA110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6328B8AE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C41CB3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6C88927" w14:textId="77777777" w:rsidTr="00450D4A">
        <w:tc>
          <w:tcPr>
            <w:tcW w:w="846" w:type="dxa"/>
            <w:vAlign w:val="center"/>
          </w:tcPr>
          <w:p w14:paraId="13811291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59B20364" w14:textId="7F4863F4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elleboru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viridi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1D38EE72" w14:textId="6FCFAD9D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elleboru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viridi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2C203A19" w14:textId="0D44498A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elleboru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viridi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Align w:val="center"/>
          </w:tcPr>
          <w:p w14:paraId="6B618AC6" w14:textId="0FC5DD05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elleboru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viridi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9743C4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559" w:type="dxa"/>
            <w:vMerge/>
            <w:vAlign w:val="center"/>
          </w:tcPr>
          <w:p w14:paraId="1815C8E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8539F59" w14:textId="77777777" w:rsidTr="00450D4A">
        <w:tc>
          <w:tcPr>
            <w:tcW w:w="846" w:type="dxa"/>
            <w:vAlign w:val="center"/>
          </w:tcPr>
          <w:p w14:paraId="50B500B4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4AE8D374" w14:textId="172F7A95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halictrum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6104EFB7" w14:textId="34BCD0E6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halictrum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156D32DF" w14:textId="4AA6D75A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halictrum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Align w:val="center"/>
          </w:tcPr>
          <w:p w14:paraId="1945645D" w14:textId="7DA082B1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halictrum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559" w:type="dxa"/>
            <w:vMerge/>
            <w:vAlign w:val="center"/>
          </w:tcPr>
          <w:p w14:paraId="162804FA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CD56A5" w14:paraId="1876E3D0" w14:textId="77777777" w:rsidTr="00450D4A">
        <w:tc>
          <w:tcPr>
            <w:tcW w:w="846" w:type="dxa"/>
            <w:vAlign w:val="center"/>
          </w:tcPr>
          <w:p w14:paraId="1A07E5C5" w14:textId="507E0920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, APO</w:t>
            </w:r>
          </w:p>
        </w:tc>
        <w:tc>
          <w:tcPr>
            <w:tcW w:w="1714" w:type="dxa"/>
            <w:vAlign w:val="center"/>
          </w:tcPr>
          <w:p w14:paraId="3C0667F2" w14:textId="0E3103A5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anunculus arvensi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Align w:val="center"/>
          </w:tcPr>
          <w:p w14:paraId="049259FD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>Ranunculu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>arvensi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 xml:space="preserve">-type </w:t>
            </w:r>
          </w:p>
          <w:p w14:paraId="5CCE7D4A" w14:textId="7AD2D06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(SI, APO)</w:t>
            </w:r>
          </w:p>
        </w:tc>
        <w:tc>
          <w:tcPr>
            <w:tcW w:w="1701" w:type="dxa"/>
            <w:vAlign w:val="center"/>
          </w:tcPr>
          <w:p w14:paraId="08895BBA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>Ranunculu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>arvensi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-type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 xml:space="preserve"> </w:t>
            </w:r>
          </w:p>
          <w:p w14:paraId="78A95992" w14:textId="7D92EC8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(SI, APO)</w:t>
            </w:r>
          </w:p>
        </w:tc>
        <w:tc>
          <w:tcPr>
            <w:tcW w:w="1688" w:type="dxa"/>
            <w:vAlign w:val="center"/>
          </w:tcPr>
          <w:p w14:paraId="01C1DFB9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>Ranunculu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>arvensi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-type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 xml:space="preserve"> </w:t>
            </w:r>
          </w:p>
          <w:p w14:paraId="13DE2024" w14:textId="1890B02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(SI, APO)</w:t>
            </w:r>
          </w:p>
        </w:tc>
        <w:tc>
          <w:tcPr>
            <w:tcW w:w="1559" w:type="dxa"/>
            <w:vMerge/>
            <w:vAlign w:val="center"/>
          </w:tcPr>
          <w:p w14:paraId="4B83C05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</w:tr>
      <w:tr w:rsidR="00407DB3" w:rsidRPr="00407DB3" w14:paraId="1FEAA755" w14:textId="77777777" w:rsidTr="00450D4A">
        <w:tc>
          <w:tcPr>
            <w:tcW w:w="846" w:type="dxa"/>
            <w:vAlign w:val="center"/>
          </w:tcPr>
          <w:p w14:paraId="41E29B5B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714" w:type="dxa"/>
            <w:vAlign w:val="center"/>
          </w:tcPr>
          <w:p w14:paraId="2D6EBB91" w14:textId="137E722F" w:rsidR="00B94167" w:rsidRPr="009743C4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rollius europaeus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0C1E646C" w14:textId="084ED026" w:rsidR="00B94167" w:rsidRPr="003A483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rollius europaeus</w:t>
            </w:r>
            <w:r w:rsidR="003A483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04FF464D" w14:textId="5293E89E" w:rsidR="00B94167" w:rsidRPr="003A483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rollius europaeus</w:t>
            </w:r>
            <w:r w:rsidR="003A483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Align w:val="center"/>
          </w:tcPr>
          <w:p w14:paraId="50389AE3" w14:textId="442AC245" w:rsidR="00B94167" w:rsidRPr="009743C4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rollius europaeus</w:t>
            </w:r>
            <w:r w:rsidR="009743C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559" w:type="dxa"/>
            <w:vMerge/>
            <w:vAlign w:val="center"/>
          </w:tcPr>
          <w:p w14:paraId="269AE90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B319C88" w14:textId="77777777" w:rsidTr="00450D4A">
        <w:tc>
          <w:tcPr>
            <w:tcW w:w="846" w:type="dxa"/>
            <w:vAlign w:val="center"/>
          </w:tcPr>
          <w:p w14:paraId="307AEEF9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772E8518" w14:textId="0145A22D" w:rsidR="00B94167" w:rsidRPr="003A483F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</w:t>
            </w:r>
            <w:r w:rsidR="003A483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4EB4E43A" w14:textId="0F4FD2B0" w:rsidR="00B94167" w:rsidRPr="003A483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</w:t>
            </w:r>
            <w:r w:rsidR="003A483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0CA45E50" w14:textId="2BE4BD79" w:rsidR="00B94167" w:rsidRPr="003A483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</w:t>
            </w:r>
            <w:r w:rsidR="003A483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 w:val="restart"/>
            <w:vAlign w:val="center"/>
          </w:tcPr>
          <w:p w14:paraId="7DDA6220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lantago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18C2E35B" w14:textId="3DF373E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559" w:type="dxa"/>
            <w:vMerge w:val="restart"/>
            <w:vAlign w:val="center"/>
          </w:tcPr>
          <w:p w14:paraId="0798C7B2" w14:textId="2A20055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lantaginaceae</w:t>
            </w:r>
          </w:p>
        </w:tc>
      </w:tr>
      <w:tr w:rsidR="00407DB3" w:rsidRPr="00407DB3" w14:paraId="28A9535C" w14:textId="77777777" w:rsidTr="00450D4A">
        <w:tc>
          <w:tcPr>
            <w:tcW w:w="846" w:type="dxa"/>
            <w:vAlign w:val="center"/>
          </w:tcPr>
          <w:p w14:paraId="587649F0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4CFF6D2E" w14:textId="3FA1591F" w:rsidR="00B94167" w:rsidRPr="003A483F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undifferentiated</w:t>
            </w:r>
            <w:r w:rsidR="003A483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7E0C5440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A09139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0941308C" w14:textId="100DD61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4F0102D" w14:textId="4C606C1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CD56A5" w14:paraId="2E67FA88" w14:textId="77777777" w:rsidTr="00450D4A">
        <w:tc>
          <w:tcPr>
            <w:tcW w:w="846" w:type="dxa"/>
            <w:vAlign w:val="center"/>
          </w:tcPr>
          <w:p w14:paraId="735FAAB2" w14:textId="4A1446D5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DV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PO-</w:t>
            </w: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iP</w:t>
            </w:r>
            <w:proofErr w:type="spellEnd"/>
          </w:p>
        </w:tc>
        <w:tc>
          <w:tcPr>
            <w:tcW w:w="1714" w:type="dxa"/>
            <w:vAlign w:val="center"/>
          </w:tcPr>
          <w:p w14:paraId="38247310" w14:textId="06EE39D1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 lanceolat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Align w:val="center"/>
          </w:tcPr>
          <w:p w14:paraId="695F0527" w14:textId="5B5FF84B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Plantago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lanceolat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-type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(SI, ADV)</w:t>
            </w:r>
          </w:p>
        </w:tc>
        <w:tc>
          <w:tcPr>
            <w:tcW w:w="1701" w:type="dxa"/>
            <w:vAlign w:val="center"/>
          </w:tcPr>
          <w:p w14:paraId="7D5588EC" w14:textId="788BE30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Plantago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lanceolat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-type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(SI, ADV)</w:t>
            </w:r>
          </w:p>
        </w:tc>
        <w:tc>
          <w:tcPr>
            <w:tcW w:w="1688" w:type="dxa"/>
            <w:vMerge/>
            <w:vAlign w:val="center"/>
          </w:tcPr>
          <w:p w14:paraId="5572CB2E" w14:textId="75869C1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559" w:type="dxa"/>
            <w:vMerge/>
            <w:vAlign w:val="center"/>
          </w:tcPr>
          <w:p w14:paraId="2FE990E2" w14:textId="1E923B5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</w:tr>
      <w:tr w:rsidR="00407DB3" w:rsidRPr="00407DB3" w14:paraId="2A239F68" w14:textId="77777777" w:rsidTr="00450D4A">
        <w:tc>
          <w:tcPr>
            <w:tcW w:w="846" w:type="dxa"/>
            <w:vAlign w:val="center"/>
          </w:tcPr>
          <w:p w14:paraId="4A63520E" w14:textId="7C2CB1A2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V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iP</w:t>
            </w:r>
            <w:proofErr w:type="spellEnd"/>
          </w:p>
        </w:tc>
        <w:tc>
          <w:tcPr>
            <w:tcW w:w="1714" w:type="dxa"/>
            <w:vAlign w:val="center"/>
          </w:tcPr>
          <w:p w14:paraId="5F4FD1FB" w14:textId="59A78238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 major</w:t>
            </w:r>
          </w:p>
        </w:tc>
        <w:tc>
          <w:tcPr>
            <w:tcW w:w="1701" w:type="dxa"/>
            <w:vAlign w:val="center"/>
          </w:tcPr>
          <w:p w14:paraId="1437746F" w14:textId="0BC5324F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Plantago major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DV)</w:t>
            </w:r>
          </w:p>
        </w:tc>
        <w:tc>
          <w:tcPr>
            <w:tcW w:w="1701" w:type="dxa"/>
            <w:vMerge w:val="restart"/>
            <w:vAlign w:val="center"/>
          </w:tcPr>
          <w:p w14:paraId="2E7A8F88" w14:textId="6E482FB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 major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DV)</w:t>
            </w:r>
          </w:p>
        </w:tc>
        <w:tc>
          <w:tcPr>
            <w:tcW w:w="1688" w:type="dxa"/>
            <w:vMerge/>
            <w:vAlign w:val="center"/>
          </w:tcPr>
          <w:p w14:paraId="2EE119A4" w14:textId="0ED7E16B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CA17C20" w14:textId="7496FDA1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27DA8C4" w14:textId="77777777" w:rsidTr="00450D4A">
        <w:tc>
          <w:tcPr>
            <w:tcW w:w="846" w:type="dxa"/>
            <w:vAlign w:val="center"/>
          </w:tcPr>
          <w:p w14:paraId="114956DB" w14:textId="0A3B8D9E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V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iP</w:t>
            </w:r>
            <w:proofErr w:type="spellEnd"/>
          </w:p>
        </w:tc>
        <w:tc>
          <w:tcPr>
            <w:tcW w:w="1714" w:type="dxa"/>
            <w:vAlign w:val="center"/>
          </w:tcPr>
          <w:p w14:paraId="4595CB80" w14:textId="29B48FC3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 major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Merge w:val="restart"/>
            <w:vAlign w:val="center"/>
          </w:tcPr>
          <w:p w14:paraId="1EACD354" w14:textId="2727CB1B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 major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DV)</w:t>
            </w:r>
          </w:p>
        </w:tc>
        <w:tc>
          <w:tcPr>
            <w:tcW w:w="1701" w:type="dxa"/>
            <w:vMerge/>
            <w:vAlign w:val="center"/>
          </w:tcPr>
          <w:p w14:paraId="67341195" w14:textId="1C39BE5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539379B0" w14:textId="6B521A3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BB038BE" w14:textId="6532064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CF567BC" w14:textId="77777777" w:rsidTr="00450D4A">
        <w:tc>
          <w:tcPr>
            <w:tcW w:w="846" w:type="dxa"/>
            <w:vAlign w:val="center"/>
          </w:tcPr>
          <w:p w14:paraId="3F0A7D47" w14:textId="0EFBE982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V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iP</w:t>
            </w:r>
            <w:proofErr w:type="spellEnd"/>
          </w:p>
        </w:tc>
        <w:tc>
          <w:tcPr>
            <w:tcW w:w="1714" w:type="dxa"/>
            <w:vAlign w:val="center"/>
          </w:tcPr>
          <w:p w14:paraId="02C3CFC1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 major/</w:t>
            </w:r>
          </w:p>
          <w:p w14:paraId="1074F53F" w14:textId="3CA78C72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. medi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Merge/>
            <w:vAlign w:val="center"/>
          </w:tcPr>
          <w:p w14:paraId="71F12D4D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C63E4BF" w14:textId="39E208F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F4B644E" w14:textId="480EACE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A53D3E8" w14:textId="41F42581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3B229DED" w14:textId="77777777" w:rsidTr="00450D4A">
        <w:tc>
          <w:tcPr>
            <w:tcW w:w="846" w:type="dxa"/>
            <w:vAlign w:val="center"/>
          </w:tcPr>
          <w:p w14:paraId="61546CCF" w14:textId="554CF19A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V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iP</w:t>
            </w:r>
            <w:proofErr w:type="spellEnd"/>
          </w:p>
        </w:tc>
        <w:tc>
          <w:tcPr>
            <w:tcW w:w="1714" w:type="dxa"/>
            <w:vAlign w:val="center"/>
          </w:tcPr>
          <w:p w14:paraId="7EDF2107" w14:textId="03DD7BD6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 media</w:t>
            </w:r>
          </w:p>
        </w:tc>
        <w:tc>
          <w:tcPr>
            <w:tcW w:w="1701" w:type="dxa"/>
            <w:vMerge w:val="restart"/>
            <w:vAlign w:val="center"/>
          </w:tcPr>
          <w:p w14:paraId="510315F5" w14:textId="383CE91C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Plantago media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DV)</w:t>
            </w:r>
          </w:p>
        </w:tc>
        <w:tc>
          <w:tcPr>
            <w:tcW w:w="1701" w:type="dxa"/>
            <w:vMerge/>
            <w:vAlign w:val="center"/>
          </w:tcPr>
          <w:p w14:paraId="7E6E4120" w14:textId="6482B5E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66C562C2" w14:textId="5FF5C71F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D6A8950" w14:textId="304D5EC1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D4F5ED9" w14:textId="77777777" w:rsidTr="00450D4A">
        <w:tc>
          <w:tcPr>
            <w:tcW w:w="846" w:type="dxa"/>
            <w:vAlign w:val="center"/>
          </w:tcPr>
          <w:p w14:paraId="50E4BD26" w14:textId="62E480E1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V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iP</w:t>
            </w:r>
            <w:proofErr w:type="spellEnd"/>
          </w:p>
        </w:tc>
        <w:tc>
          <w:tcPr>
            <w:tcW w:w="1714" w:type="dxa"/>
            <w:vAlign w:val="center"/>
          </w:tcPr>
          <w:p w14:paraId="723944C0" w14:textId="73312428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 medi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Merge/>
            <w:vAlign w:val="center"/>
          </w:tcPr>
          <w:p w14:paraId="1A0F73D0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DDAA1FE" w14:textId="3347AFB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785664A" w14:textId="6B3F6976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3B1F6A1" w14:textId="759FBCA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F14B820" w14:textId="77777777" w:rsidTr="00450D4A">
        <w:tc>
          <w:tcPr>
            <w:tcW w:w="846" w:type="dxa"/>
            <w:vAlign w:val="center"/>
          </w:tcPr>
          <w:p w14:paraId="7F64E907" w14:textId="78E85D51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5D4CB650" w14:textId="676B5C4E" w:rsidR="00B94167" w:rsidRPr="003A483F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 maritim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3A483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62FB162B" w14:textId="2CF580C5" w:rsidR="00B94167" w:rsidRPr="003A483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 maritim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3A483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558E5A2B" w14:textId="0803B637" w:rsidR="00B94167" w:rsidRPr="003A483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 maritim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3A483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512608B3" w14:textId="3E12FF96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B289624" w14:textId="4D0D3B7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0A46942" w14:textId="77777777" w:rsidTr="00450D4A">
        <w:tc>
          <w:tcPr>
            <w:tcW w:w="846" w:type="dxa"/>
            <w:vAlign w:val="center"/>
          </w:tcPr>
          <w:p w14:paraId="68AD43D0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5A0F7893" w14:textId="1CC112E0" w:rsidR="00B94167" w:rsidRPr="003A483F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lpin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3A483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1E917C77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E60ABA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6DA54DD9" w14:textId="51C122B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9A88287" w14:textId="707867D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8F27734" w14:textId="77777777" w:rsidTr="00450D4A">
        <w:tc>
          <w:tcPr>
            <w:tcW w:w="846" w:type="dxa"/>
            <w:vAlign w:val="center"/>
          </w:tcPr>
          <w:p w14:paraId="79E7B846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49953F27" w14:textId="35FDE7F4" w:rsidR="00B94167" w:rsidRPr="003A483F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enuiflora</w:t>
            </w:r>
            <w:proofErr w:type="spellEnd"/>
            <w:r w:rsidR="003A483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7DA4A065" w14:textId="6159C3FB" w:rsidR="00B94167" w:rsidRPr="003A483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enuiflora</w:t>
            </w:r>
            <w:proofErr w:type="spellEnd"/>
            <w:r w:rsidR="003A483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2FAA2BBE" w14:textId="2FD135A5" w:rsidR="00B94167" w:rsidRPr="003A483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enuiflora</w:t>
            </w:r>
            <w:proofErr w:type="spellEnd"/>
            <w:r w:rsidR="003A483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2E5CE4FA" w14:textId="56E045B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CC91334" w14:textId="03EBB18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7675013" w14:textId="77777777" w:rsidTr="00450D4A">
        <w:tc>
          <w:tcPr>
            <w:tcW w:w="846" w:type="dxa"/>
            <w:vAlign w:val="center"/>
          </w:tcPr>
          <w:p w14:paraId="5E2C045D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59B04E7B" w14:textId="68B8478A" w:rsidR="00B94167" w:rsidRPr="003A483F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ontan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3A483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5BBFB7B2" w14:textId="4BC059C9" w:rsidR="00B94167" w:rsidRPr="003A483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trat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3A483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64F720E5" w14:textId="4B3E4B07" w:rsidR="00B94167" w:rsidRPr="003A483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trat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3A483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77B5ED5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95F485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D36875F" w14:textId="77777777" w:rsidTr="00450D4A">
        <w:tc>
          <w:tcPr>
            <w:tcW w:w="846" w:type="dxa"/>
            <w:vAlign w:val="center"/>
          </w:tcPr>
          <w:p w14:paraId="505C890A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09021496" w14:textId="009D796A" w:rsidR="00B94167" w:rsidRPr="003A483F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trat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3A483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2FDC6AB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5F63550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41680133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E02D1C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D680562" w14:textId="77777777" w:rsidTr="00450D4A">
        <w:tc>
          <w:tcPr>
            <w:tcW w:w="846" w:type="dxa"/>
            <w:vAlign w:val="center"/>
          </w:tcPr>
          <w:p w14:paraId="7AC72C60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45FE4BF8" w14:textId="344789C9" w:rsidR="00B94167" w:rsidRPr="003A483F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oronopu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3A483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47B554EA" w14:textId="2D41598D" w:rsidR="00B94167" w:rsidRPr="003A483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oronopu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3A483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12877D76" w14:textId="20A09344" w:rsidR="00B94167" w:rsidRPr="003A483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antago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oronopu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3A483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72E4D34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F8A72EE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47E3AA10" w14:textId="77777777" w:rsidTr="00450D4A">
        <w:tc>
          <w:tcPr>
            <w:tcW w:w="846" w:type="dxa"/>
            <w:vAlign w:val="center"/>
          </w:tcPr>
          <w:p w14:paraId="44F84408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0356BA28" w14:textId="377DB94A" w:rsidR="00B94167" w:rsidRPr="003A483F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ladi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ariscus</w:t>
            </w:r>
            <w:proofErr w:type="spellEnd"/>
            <w:r w:rsidR="003A483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31303C71" w14:textId="3F152E6B" w:rsidR="00B94167" w:rsidRPr="003A483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ladi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ariscus</w:t>
            </w:r>
            <w:proofErr w:type="spellEnd"/>
            <w:r w:rsidR="003A483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11ACC7E4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yperaceae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228B7F76" w14:textId="2CF6C33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Merge w:val="restart"/>
            <w:vAlign w:val="center"/>
          </w:tcPr>
          <w:p w14:paraId="4CCA663F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yperaceae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5CA5A57C" w14:textId="3484269F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559" w:type="dxa"/>
            <w:vMerge w:val="restart"/>
            <w:vAlign w:val="center"/>
          </w:tcPr>
          <w:p w14:paraId="59CA7B29" w14:textId="372F4F0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yperaceae</w:t>
            </w:r>
            <w:proofErr w:type="spellEnd"/>
          </w:p>
        </w:tc>
      </w:tr>
      <w:tr w:rsidR="00407DB3" w:rsidRPr="00407DB3" w14:paraId="6E195E71" w14:textId="77777777" w:rsidTr="00450D4A">
        <w:tc>
          <w:tcPr>
            <w:tcW w:w="846" w:type="dxa"/>
            <w:vAlign w:val="center"/>
          </w:tcPr>
          <w:p w14:paraId="3035B904" w14:textId="5E48FC2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18078B5F" w14:textId="6CAC66ED" w:rsidR="00B94167" w:rsidRPr="003A483F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yperaceae</w:t>
            </w:r>
            <w:proofErr w:type="spellEnd"/>
            <w:r w:rsidR="003A483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747A88D6" w14:textId="2AA2A18E" w:rsidR="00B94167" w:rsidRPr="003A483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yperaceae</w:t>
            </w:r>
            <w:proofErr w:type="spellEnd"/>
            <w:r w:rsidR="003A483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1BE064F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0A8E2EE0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BA9045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96CEC83" w14:textId="77777777" w:rsidTr="00450D4A">
        <w:tc>
          <w:tcPr>
            <w:tcW w:w="846" w:type="dxa"/>
            <w:vAlign w:val="center"/>
          </w:tcPr>
          <w:p w14:paraId="4EC5BD46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12FB0092" w14:textId="253B3D53" w:rsidR="00B94167" w:rsidRPr="003A483F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yperus</w:t>
            </w:r>
            <w:r w:rsidR="003A483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4251A839" w14:textId="3C1C8087" w:rsidR="00B94167" w:rsidRPr="003A483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yperus</w:t>
            </w:r>
            <w:r w:rsidR="003A483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51AF5B9D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4F5A65C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9FEA781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5C8D128" w14:textId="77777777" w:rsidTr="00450D4A">
        <w:tc>
          <w:tcPr>
            <w:tcW w:w="846" w:type="dxa"/>
            <w:vAlign w:val="center"/>
          </w:tcPr>
          <w:p w14:paraId="28074CD0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B1A9CC2" w14:textId="49BE5121" w:rsidR="00B94167" w:rsidRPr="003A483F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hynchospora</w:t>
            </w:r>
            <w:proofErr w:type="spellEnd"/>
            <w:r w:rsidR="003A483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06FC861D" w14:textId="2C7BA0DF" w:rsidR="00B94167" w:rsidRPr="003A483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hynchospora</w:t>
            </w:r>
            <w:proofErr w:type="spellEnd"/>
            <w:r w:rsidR="003A483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20B1AC87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5B346E0A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56E5BEA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6BB8D8C" w14:textId="77777777" w:rsidTr="00450D4A">
        <w:tc>
          <w:tcPr>
            <w:tcW w:w="846" w:type="dxa"/>
            <w:vAlign w:val="center"/>
          </w:tcPr>
          <w:p w14:paraId="177B65CE" w14:textId="143231F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73FD4316" w14:textId="708C1995" w:rsidR="00B94167" w:rsidRPr="003A483F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hynchospor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alba</w:t>
            </w:r>
            <w:r w:rsidR="003A483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5603861F" w14:textId="58EA5D4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03D391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7C3FB6D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49156CC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18066A6" w14:textId="77777777" w:rsidTr="00450D4A">
        <w:tc>
          <w:tcPr>
            <w:tcW w:w="846" w:type="dxa"/>
            <w:vAlign w:val="center"/>
          </w:tcPr>
          <w:p w14:paraId="2390CEBB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05578FDD" w14:textId="7676837E" w:rsidR="00B94167" w:rsidRPr="003A483F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pium</w:t>
            </w:r>
            <w:r w:rsidR="003A483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0B36C00B" w14:textId="11720319" w:rsidR="00B94167" w:rsidRPr="003A483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pium</w:t>
            </w:r>
            <w:r w:rsidR="003A483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4E7226A9" w14:textId="0BE66440" w:rsidR="00B94167" w:rsidRPr="003A483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pium</w:t>
            </w:r>
            <w:r w:rsidR="003A483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 w:val="restart"/>
            <w:vAlign w:val="center"/>
          </w:tcPr>
          <w:p w14:paraId="7F201865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piaceae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0C41F1DF" w14:textId="0D54E88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559" w:type="dxa"/>
            <w:vMerge w:val="restart"/>
            <w:vAlign w:val="center"/>
          </w:tcPr>
          <w:p w14:paraId="58E8AEA2" w14:textId="10DA1571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piaceae</w:t>
            </w:r>
            <w:proofErr w:type="spellEnd"/>
          </w:p>
        </w:tc>
      </w:tr>
      <w:tr w:rsidR="00407DB3" w:rsidRPr="00407DB3" w14:paraId="7B730F08" w14:textId="77777777" w:rsidTr="00450D4A">
        <w:tc>
          <w:tcPr>
            <w:tcW w:w="846" w:type="dxa"/>
            <w:vAlign w:val="center"/>
          </w:tcPr>
          <w:p w14:paraId="73E50937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49F74A6" w14:textId="3B9F7D06" w:rsidR="00B94167" w:rsidRPr="003A483F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Bupleurum</w:t>
            </w:r>
            <w:r w:rsidR="003A483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644ACCE9" w14:textId="5DED8283" w:rsidR="00B94167" w:rsidRPr="003A483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Bupleurum</w:t>
            </w:r>
            <w:r w:rsidR="003A483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24A3E0DC" w14:textId="1EDFD476" w:rsidR="00B94167" w:rsidRPr="003A483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Bupleurum</w:t>
            </w:r>
            <w:r w:rsidR="003A483F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3DF62613" w14:textId="34C8318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71F6BB0" w14:textId="2C7B4A31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60A039E0" w14:textId="77777777" w:rsidTr="00450D4A">
        <w:tc>
          <w:tcPr>
            <w:tcW w:w="846" w:type="dxa"/>
            <w:vAlign w:val="center"/>
          </w:tcPr>
          <w:p w14:paraId="07C88307" w14:textId="4F70D324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APO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Hb</w:t>
            </w:r>
          </w:p>
        </w:tc>
        <w:tc>
          <w:tcPr>
            <w:tcW w:w="1714" w:type="dxa"/>
            <w:vAlign w:val="center"/>
          </w:tcPr>
          <w:p w14:paraId="32574869" w14:textId="3660D968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eracleum</w:t>
            </w:r>
          </w:p>
        </w:tc>
        <w:tc>
          <w:tcPr>
            <w:tcW w:w="1701" w:type="dxa"/>
            <w:vAlign w:val="center"/>
          </w:tcPr>
          <w:p w14:paraId="6A7BD719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Heracleum </w:t>
            </w:r>
          </w:p>
          <w:p w14:paraId="5981A5B5" w14:textId="4E6DEF2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Align w:val="center"/>
          </w:tcPr>
          <w:p w14:paraId="59E36937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Heracleum </w:t>
            </w:r>
          </w:p>
          <w:p w14:paraId="5DBEE81E" w14:textId="2BF7BB91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Merge/>
            <w:vAlign w:val="center"/>
          </w:tcPr>
          <w:p w14:paraId="7FDBBF28" w14:textId="28DBC2C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C414FD4" w14:textId="16094E4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CD56A5" w14:paraId="6508C358" w14:textId="77777777" w:rsidTr="00450D4A">
        <w:tc>
          <w:tcPr>
            <w:tcW w:w="846" w:type="dxa"/>
            <w:vAlign w:val="center"/>
          </w:tcPr>
          <w:p w14:paraId="7654F812" w14:textId="3C812FA4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APO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Hb</w:t>
            </w:r>
          </w:p>
        </w:tc>
        <w:tc>
          <w:tcPr>
            <w:tcW w:w="1714" w:type="dxa"/>
            <w:vAlign w:val="center"/>
          </w:tcPr>
          <w:p w14:paraId="34BDB9E2" w14:textId="430D7DA5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impinella major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Align w:val="center"/>
          </w:tcPr>
          <w:p w14:paraId="6D90E9F1" w14:textId="01CAA9E5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>Pimpinell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 xml:space="preserve"> major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-type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(SI, APO)</w:t>
            </w:r>
          </w:p>
        </w:tc>
        <w:tc>
          <w:tcPr>
            <w:tcW w:w="1701" w:type="dxa"/>
            <w:vAlign w:val="center"/>
          </w:tcPr>
          <w:p w14:paraId="6B6BB065" w14:textId="56E45FC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>Pimpinell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 xml:space="preserve"> major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-type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(SI, APO)</w:t>
            </w:r>
          </w:p>
        </w:tc>
        <w:tc>
          <w:tcPr>
            <w:tcW w:w="1688" w:type="dxa"/>
            <w:vMerge/>
            <w:vAlign w:val="center"/>
          </w:tcPr>
          <w:p w14:paraId="1D5AF79F" w14:textId="6AC9526E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559" w:type="dxa"/>
            <w:vMerge/>
            <w:vAlign w:val="center"/>
          </w:tcPr>
          <w:p w14:paraId="45DA5C03" w14:textId="3EBAB4E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</w:tr>
      <w:tr w:rsidR="00407DB3" w:rsidRPr="00407DB3" w14:paraId="3BE9ACC7" w14:textId="77777777" w:rsidTr="00450D4A">
        <w:tc>
          <w:tcPr>
            <w:tcW w:w="846" w:type="dxa"/>
            <w:vAlign w:val="center"/>
          </w:tcPr>
          <w:p w14:paraId="491C93F2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714" w:type="dxa"/>
            <w:vAlign w:val="center"/>
          </w:tcPr>
          <w:p w14:paraId="68648D4B" w14:textId="7BB4D0C6" w:rsidR="00B94167" w:rsidRPr="003A483F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eucedan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3A483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748D630A" w14:textId="56CE475C" w:rsidR="00B94167" w:rsidRPr="003A483F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eucedan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3A483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6F1D6CF1" w14:textId="3E29B02E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eucedan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</w:t>
            </w:r>
            <w:proofErr w:type="spellEnd"/>
          </w:p>
        </w:tc>
        <w:tc>
          <w:tcPr>
            <w:tcW w:w="1688" w:type="dxa"/>
            <w:vMerge/>
            <w:vAlign w:val="center"/>
          </w:tcPr>
          <w:p w14:paraId="56E9528F" w14:textId="17F6D35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0111F46" w14:textId="0EFD777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348D8294" w14:textId="77777777" w:rsidTr="00450D4A">
        <w:tc>
          <w:tcPr>
            <w:tcW w:w="846" w:type="dxa"/>
            <w:vAlign w:val="center"/>
          </w:tcPr>
          <w:p w14:paraId="5086C7DF" w14:textId="69E511EE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APO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Hb</w:t>
            </w:r>
          </w:p>
        </w:tc>
        <w:tc>
          <w:tcPr>
            <w:tcW w:w="1714" w:type="dxa"/>
            <w:vAlign w:val="center"/>
          </w:tcPr>
          <w:p w14:paraId="5DAE935F" w14:textId="13EDBE31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nthriscus sylvestri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Align w:val="center"/>
          </w:tcPr>
          <w:p w14:paraId="0D5889CB" w14:textId="673B017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Anthriscu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sylvestri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H"/>
              </w:rPr>
              <w:t>-type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(SI, APO)</w:t>
            </w:r>
          </w:p>
        </w:tc>
        <w:tc>
          <w:tcPr>
            <w:tcW w:w="1701" w:type="dxa"/>
            <w:vAlign w:val="center"/>
          </w:tcPr>
          <w:p w14:paraId="18AAE1E7" w14:textId="5DB4500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Anthriscu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sylvestri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H"/>
              </w:rPr>
              <w:t>-type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(SI, APO)</w:t>
            </w:r>
          </w:p>
        </w:tc>
        <w:tc>
          <w:tcPr>
            <w:tcW w:w="1688" w:type="dxa"/>
            <w:vMerge/>
            <w:vAlign w:val="center"/>
          </w:tcPr>
          <w:p w14:paraId="6EA91463" w14:textId="28DC9AC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</w:p>
        </w:tc>
        <w:tc>
          <w:tcPr>
            <w:tcW w:w="1559" w:type="dxa"/>
            <w:vMerge/>
            <w:vAlign w:val="center"/>
          </w:tcPr>
          <w:p w14:paraId="67800004" w14:textId="7409351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</w:p>
        </w:tc>
      </w:tr>
      <w:tr w:rsidR="00407DB3" w:rsidRPr="00407DB3" w14:paraId="18FFE8C4" w14:textId="77777777" w:rsidTr="00450D4A">
        <w:tc>
          <w:tcPr>
            <w:tcW w:w="846" w:type="dxa"/>
            <w:vAlign w:val="center"/>
          </w:tcPr>
          <w:p w14:paraId="3829C884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H"/>
              </w:rPr>
            </w:pPr>
          </w:p>
        </w:tc>
        <w:tc>
          <w:tcPr>
            <w:tcW w:w="1714" w:type="dxa"/>
            <w:vAlign w:val="center"/>
          </w:tcPr>
          <w:p w14:paraId="35FE41ED" w14:textId="429468DE" w:rsidR="00B94167" w:rsidRPr="005D7E7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anicul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europaea</w:t>
            </w:r>
            <w:proofErr w:type="spellEnd"/>
            <w:r w:rsidR="005D7E7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7633EFFF" w14:textId="5287DB53" w:rsidR="00B94167" w:rsidRPr="005D7E7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anicul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europaea</w:t>
            </w:r>
            <w:proofErr w:type="spellEnd"/>
            <w:r w:rsidR="005D7E7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418AEDBE" w14:textId="40F5CE5A" w:rsidR="00B94167" w:rsidRPr="005D7E7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stranti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5D7E7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09CF5F47" w14:textId="3F76B516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386E4AE" w14:textId="5BEF4FE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A39DCB5" w14:textId="77777777" w:rsidTr="00450D4A">
        <w:tc>
          <w:tcPr>
            <w:tcW w:w="846" w:type="dxa"/>
            <w:vAlign w:val="center"/>
          </w:tcPr>
          <w:p w14:paraId="04B0EB22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12392B48" w14:textId="30FA2C50" w:rsidR="00B94167" w:rsidRPr="005D7E7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stranti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5D7E7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363E17EA" w14:textId="0882B5D5" w:rsidR="00B94167" w:rsidRPr="005D7E7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stranti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5D7E7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07282CAD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B4692F5" w14:textId="12E24026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D809DFD" w14:textId="07E72B6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E89EE7B" w14:textId="77777777" w:rsidTr="00450D4A">
        <w:tc>
          <w:tcPr>
            <w:tcW w:w="846" w:type="dxa"/>
            <w:vAlign w:val="center"/>
          </w:tcPr>
          <w:p w14:paraId="488AFE8F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17548300" w14:textId="19866BC5" w:rsidR="00B94167" w:rsidRPr="005D7E7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eurosperm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5D7E7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203262AE" w14:textId="54E131AB" w:rsidR="00B94167" w:rsidRPr="005D7E7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eurosperm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5D7E7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48007238" w14:textId="5E3B4370" w:rsidR="00B94167" w:rsidRPr="005D7E7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leurosperm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5D7E7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542AB359" w14:textId="28674265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52F317B" w14:textId="7F6E29A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7A775FA" w14:textId="77777777" w:rsidTr="00450D4A">
        <w:tc>
          <w:tcPr>
            <w:tcW w:w="846" w:type="dxa"/>
            <w:vAlign w:val="center"/>
          </w:tcPr>
          <w:p w14:paraId="63CB4DA0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096DE325" w14:textId="2297031F" w:rsidR="00B94167" w:rsidRPr="005D7E7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icut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virosa</w:t>
            </w:r>
            <w:proofErr w:type="spellEnd"/>
            <w:r w:rsidR="005D7E7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57AFCB1F" w14:textId="165F712A" w:rsidR="00B94167" w:rsidRPr="005D7E7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icut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virosa</w:t>
            </w:r>
            <w:proofErr w:type="spellEnd"/>
            <w:r w:rsidR="005D7E7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0E104572" w14:textId="668514DF" w:rsidR="00B94167" w:rsidRPr="005D7E7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icut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virosa</w:t>
            </w:r>
            <w:proofErr w:type="spellEnd"/>
            <w:r w:rsidR="005D7E7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2144F072" w14:textId="3636717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CC90A92" w14:textId="770C211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905BFB4" w14:textId="77777777" w:rsidTr="00450D4A">
        <w:tc>
          <w:tcPr>
            <w:tcW w:w="846" w:type="dxa"/>
            <w:vAlign w:val="center"/>
          </w:tcPr>
          <w:p w14:paraId="14FFC187" w14:textId="12A89933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APO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Hb</w:t>
            </w:r>
          </w:p>
        </w:tc>
        <w:tc>
          <w:tcPr>
            <w:tcW w:w="1714" w:type="dxa"/>
            <w:vAlign w:val="center"/>
          </w:tcPr>
          <w:p w14:paraId="32B007EC" w14:textId="690A0354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Daucus</w:t>
            </w:r>
          </w:p>
        </w:tc>
        <w:tc>
          <w:tcPr>
            <w:tcW w:w="1701" w:type="dxa"/>
            <w:vAlign w:val="center"/>
          </w:tcPr>
          <w:p w14:paraId="262CC533" w14:textId="31772B0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Daucus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Align w:val="center"/>
          </w:tcPr>
          <w:p w14:paraId="1E95EE8D" w14:textId="68204C6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Daucus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Merge/>
            <w:vAlign w:val="center"/>
          </w:tcPr>
          <w:p w14:paraId="78ED5376" w14:textId="6FEFFF0C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3A7D791" w14:textId="43F71326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4455457" w14:textId="77777777" w:rsidTr="00450D4A">
        <w:tc>
          <w:tcPr>
            <w:tcW w:w="846" w:type="dxa"/>
            <w:vAlign w:val="center"/>
          </w:tcPr>
          <w:p w14:paraId="09EF580C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E116C72" w14:textId="555C6FEE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Oenanthe</w:t>
            </w:r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3D7A3212" w14:textId="563EDDAB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Oenanthe</w:t>
            </w:r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13DFC285" w14:textId="44CACBA7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Oenanthe</w:t>
            </w:r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0A3623F7" w14:textId="6B801A5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A0E5E52" w14:textId="58DFB02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EB3565B" w14:textId="77777777" w:rsidTr="00450D4A">
        <w:tc>
          <w:tcPr>
            <w:tcW w:w="846" w:type="dxa"/>
            <w:vAlign w:val="center"/>
          </w:tcPr>
          <w:p w14:paraId="55C5B953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1D6388CF" w14:textId="32F39A0A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Eryngium</w:t>
            </w:r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0E843702" w14:textId="46693957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Eryngium</w:t>
            </w:r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013EF7FC" w14:textId="4DC991ED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Eryngium</w:t>
            </w:r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67BC311F" w14:textId="14D9E1A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9B56368" w14:textId="1D4FB1C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351C235" w14:textId="77777777" w:rsidTr="00450D4A">
        <w:tc>
          <w:tcPr>
            <w:tcW w:w="846" w:type="dxa"/>
            <w:vAlign w:val="center"/>
          </w:tcPr>
          <w:p w14:paraId="24499E67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74E9A5A" w14:textId="48F00A56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e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5D844CBB" w14:textId="3BC96BE5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e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37807A33" w14:textId="393D0430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e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56DCCF51" w14:textId="586FEE1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00A39A1" w14:textId="03284EF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2C31EA6D" w14:textId="77777777" w:rsidTr="00450D4A">
        <w:tc>
          <w:tcPr>
            <w:tcW w:w="846" w:type="dxa"/>
            <w:vAlign w:val="center"/>
          </w:tcPr>
          <w:p w14:paraId="7317D5F9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747894CF" w14:textId="4A8EA758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haerophyll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irsut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Align w:val="center"/>
          </w:tcPr>
          <w:p w14:paraId="50F1C402" w14:textId="5DB6B64E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haerophyll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irsut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65F94F79" w14:textId="457CB849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haerophyll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irsut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286AD17D" w14:textId="61262C7F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4F37DE8" w14:textId="0941CE3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2ED4C7F9" w14:textId="77777777" w:rsidTr="00450D4A">
        <w:tc>
          <w:tcPr>
            <w:tcW w:w="846" w:type="dxa"/>
            <w:vAlign w:val="center"/>
          </w:tcPr>
          <w:p w14:paraId="3E401383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B3970BE" w14:textId="5CB69C37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Bupleur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3076DBBD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piaceae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25A6EEEF" w14:textId="01518C0F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Merge w:val="restart"/>
            <w:vAlign w:val="center"/>
          </w:tcPr>
          <w:p w14:paraId="46BDC4C3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piaceae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10290C5C" w14:textId="5AD8B5A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Merge/>
            <w:vAlign w:val="center"/>
          </w:tcPr>
          <w:p w14:paraId="11CBEE7B" w14:textId="0FD459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7889BFB" w14:textId="192C7D5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2FA537B2" w14:textId="77777777" w:rsidTr="00450D4A">
        <w:tc>
          <w:tcPr>
            <w:tcW w:w="846" w:type="dxa"/>
            <w:vAlign w:val="center"/>
          </w:tcPr>
          <w:p w14:paraId="602C1B57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1721B7FE" w14:textId="6493BFB2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Daucu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039C4785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D706E4B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7D43F6D4" w14:textId="24B77FA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3611D13" w14:textId="46AEB38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322E18A7" w14:textId="77777777" w:rsidTr="00450D4A">
        <w:tc>
          <w:tcPr>
            <w:tcW w:w="846" w:type="dxa"/>
            <w:vAlign w:val="center"/>
          </w:tcPr>
          <w:p w14:paraId="184BFB5B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5F69F50" w14:textId="132E0814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Heracle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514A7DF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1CED4D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66C7A507" w14:textId="6511AE4C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412D97C" w14:textId="3863CF56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2ADC5B55" w14:textId="77777777" w:rsidTr="00450D4A">
        <w:tc>
          <w:tcPr>
            <w:tcW w:w="846" w:type="dxa"/>
            <w:vAlign w:val="center"/>
          </w:tcPr>
          <w:p w14:paraId="37A857DD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503F8C28" w14:textId="67F896C5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pi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30F0B053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CA9392B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302F85F" w14:textId="19186DA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3FF0E82" w14:textId="48D0D59C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45EEDC1C" w14:textId="77777777" w:rsidTr="00450D4A">
        <w:tc>
          <w:tcPr>
            <w:tcW w:w="846" w:type="dxa"/>
            <w:vAlign w:val="center"/>
          </w:tcPr>
          <w:p w14:paraId="5DC02C25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06A798F" w14:textId="46BCE38D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haerophyllum</w:t>
            </w:r>
            <w:proofErr w:type="spellEnd"/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7FC62EEC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1031AFA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1F2EE3C8" w14:textId="2C3D94A5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4E525FA" w14:textId="593D250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02C20F2" w14:textId="77777777" w:rsidTr="00450D4A">
        <w:tc>
          <w:tcPr>
            <w:tcW w:w="846" w:type="dxa"/>
            <w:vAlign w:val="center"/>
          </w:tcPr>
          <w:p w14:paraId="71A4B989" w14:textId="6F0B0F13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APO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Hb</w:t>
            </w:r>
          </w:p>
        </w:tc>
        <w:tc>
          <w:tcPr>
            <w:tcW w:w="1714" w:type="dxa"/>
            <w:vAlign w:val="center"/>
          </w:tcPr>
          <w:p w14:paraId="576EB687" w14:textId="164E400B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r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Merge/>
            <w:vAlign w:val="center"/>
          </w:tcPr>
          <w:p w14:paraId="4D5D3953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C6D0EA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4ED7ECEA" w14:textId="10B873E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CA8BB74" w14:textId="04AE6BE1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B1A8E1F" w14:textId="77777777" w:rsidTr="00450D4A">
        <w:tc>
          <w:tcPr>
            <w:tcW w:w="846" w:type="dxa"/>
            <w:vAlign w:val="center"/>
          </w:tcPr>
          <w:p w14:paraId="184FBDFE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46387477" w14:textId="577265D9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piaceae</w:t>
            </w:r>
            <w:proofErr w:type="spellEnd"/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7ED8E61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2004A5C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4031A03C" w14:textId="2B128A8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ADCFE74" w14:textId="41DB782E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47FFE809" w14:textId="77777777" w:rsidTr="00450D4A">
        <w:tc>
          <w:tcPr>
            <w:tcW w:w="846" w:type="dxa"/>
            <w:vAlign w:val="center"/>
          </w:tcPr>
          <w:p w14:paraId="43A43539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0D9A91FE" w14:textId="5ABA1690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myrnium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7DDF7F4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222EE5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111E126A" w14:textId="10B7452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9B536B0" w14:textId="16FEF9F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69F1A653" w14:textId="77777777" w:rsidTr="00450D4A">
        <w:tc>
          <w:tcPr>
            <w:tcW w:w="846" w:type="dxa"/>
            <w:vAlign w:val="center"/>
          </w:tcPr>
          <w:p w14:paraId="09E931C7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522747D5" w14:textId="30007F42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mmi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47FB8B1D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814B2CD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6D1C1F16" w14:textId="37D4EE6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AE18D2B" w14:textId="3C34A79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3EDE1AE" w14:textId="77777777" w:rsidTr="00450D4A">
        <w:tc>
          <w:tcPr>
            <w:tcW w:w="846" w:type="dxa"/>
            <w:vAlign w:val="center"/>
          </w:tcPr>
          <w:p w14:paraId="448A345C" w14:textId="4B307BBD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ADV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NEO-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An</w:t>
            </w:r>
            <w:proofErr w:type="spellEnd"/>
          </w:p>
        </w:tc>
        <w:tc>
          <w:tcPr>
            <w:tcW w:w="1714" w:type="dxa"/>
            <w:vAlign w:val="center"/>
          </w:tcPr>
          <w:p w14:paraId="05079128" w14:textId="1E07D8CE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orili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japonica</w:t>
            </w:r>
          </w:p>
        </w:tc>
        <w:tc>
          <w:tcPr>
            <w:tcW w:w="1701" w:type="dxa"/>
            <w:vAlign w:val="center"/>
          </w:tcPr>
          <w:p w14:paraId="0E5855F2" w14:textId="3034F92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orili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japonica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DV)</w:t>
            </w:r>
          </w:p>
        </w:tc>
        <w:tc>
          <w:tcPr>
            <w:tcW w:w="1701" w:type="dxa"/>
            <w:vAlign w:val="center"/>
          </w:tcPr>
          <w:p w14:paraId="6DE5D10B" w14:textId="7B460CE6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orili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japonica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DV)</w:t>
            </w:r>
          </w:p>
        </w:tc>
        <w:tc>
          <w:tcPr>
            <w:tcW w:w="1688" w:type="dxa"/>
            <w:vMerge/>
            <w:vAlign w:val="center"/>
          </w:tcPr>
          <w:p w14:paraId="249192AD" w14:textId="71F5F9A5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FB4BE1A" w14:textId="7E26454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E5FB62B" w14:textId="77777777" w:rsidTr="00450D4A">
        <w:tc>
          <w:tcPr>
            <w:tcW w:w="846" w:type="dxa"/>
            <w:vAlign w:val="center"/>
          </w:tcPr>
          <w:p w14:paraId="0DDDF815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1782F42E" w14:textId="1E1EE4DD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igustic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utellina</w:t>
            </w:r>
            <w:proofErr w:type="spellEnd"/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15DE452E" w14:textId="223EBC9E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igustic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utellina</w:t>
            </w:r>
            <w:proofErr w:type="spellEnd"/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0B10BF98" w14:textId="5BD6B411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igustic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utellina</w:t>
            </w:r>
            <w:proofErr w:type="spellEnd"/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1C92E172" w14:textId="615D51AC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9DF80DF" w14:textId="3254416F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AED746C" w14:textId="77777777" w:rsidTr="00450D4A">
        <w:tc>
          <w:tcPr>
            <w:tcW w:w="846" w:type="dxa"/>
            <w:vAlign w:val="center"/>
          </w:tcPr>
          <w:p w14:paraId="4B39D012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03F00D79" w14:textId="56C6D2A1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eseli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2B4180A6" w14:textId="248B5E41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eseli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0AF121CC" w14:textId="11ABAF72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eseli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5FAA3924" w14:textId="195DDFB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05F1676" w14:textId="728804F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39CD8046" w14:textId="77777777" w:rsidTr="00450D4A">
        <w:tc>
          <w:tcPr>
            <w:tcW w:w="846" w:type="dxa"/>
            <w:vAlign w:val="center"/>
          </w:tcPr>
          <w:p w14:paraId="0C8ADE2F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467A5CC2" w14:textId="02765500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orili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rvensis</w:t>
            </w:r>
            <w:proofErr w:type="spellEnd"/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5F455458" w14:textId="10A79767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orili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rvensis</w:t>
            </w:r>
            <w:proofErr w:type="spellEnd"/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01C193F5" w14:textId="32132230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Falcari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7A55C543" w14:textId="17851C2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77DA270" w14:textId="7B99FE9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B89BEDE" w14:textId="77777777" w:rsidTr="00450D4A">
        <w:tc>
          <w:tcPr>
            <w:tcW w:w="846" w:type="dxa"/>
            <w:vAlign w:val="center"/>
          </w:tcPr>
          <w:p w14:paraId="01E015C9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0CB07C7D" w14:textId="0867F8F4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orili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rvensi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69A4914A" w14:textId="17C66B68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Falcari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6966B876" w14:textId="62982BC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4BF69B3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E46C1E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410E1CD2" w14:textId="77777777" w:rsidTr="00450D4A">
        <w:tc>
          <w:tcPr>
            <w:tcW w:w="846" w:type="dxa"/>
            <w:vAlign w:val="center"/>
          </w:tcPr>
          <w:p w14:paraId="765B6C35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2C53193A" w14:textId="23136820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Falcari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0AFB962C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0BCD020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16895A0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E4FA8DE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E0A015E" w14:textId="77777777" w:rsidTr="00450D4A">
        <w:tc>
          <w:tcPr>
            <w:tcW w:w="846" w:type="dxa"/>
            <w:vAlign w:val="center"/>
          </w:tcPr>
          <w:p w14:paraId="41C1E6DA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46C21F06" w14:textId="3A8E618D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urgeni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atifolia</w:t>
            </w:r>
            <w:proofErr w:type="spellEnd"/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202CFD40" w14:textId="03413478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urgeni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atifolia</w:t>
            </w:r>
            <w:proofErr w:type="spellEnd"/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78FC5271" w14:textId="778695B0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urgeni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atifolia</w:t>
            </w:r>
            <w:proofErr w:type="spellEnd"/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02F3C33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C951315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32412DF" w14:textId="77777777" w:rsidTr="00450D4A">
        <w:tc>
          <w:tcPr>
            <w:tcW w:w="846" w:type="dxa"/>
            <w:vAlign w:val="center"/>
          </w:tcPr>
          <w:p w14:paraId="35E692E7" w14:textId="6F1D5DBF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, APO</w:t>
            </w:r>
          </w:p>
        </w:tc>
        <w:tc>
          <w:tcPr>
            <w:tcW w:w="1714" w:type="dxa"/>
            <w:vAlign w:val="center"/>
          </w:tcPr>
          <w:p w14:paraId="699E867A" w14:textId="54A25F12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Orlaya</w:t>
            </w:r>
            <w:proofErr w:type="spellEnd"/>
          </w:p>
        </w:tc>
        <w:tc>
          <w:tcPr>
            <w:tcW w:w="1701" w:type="dxa"/>
            <w:vAlign w:val="center"/>
          </w:tcPr>
          <w:p w14:paraId="0199D901" w14:textId="251005F1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Orlay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Align w:val="center"/>
          </w:tcPr>
          <w:p w14:paraId="0626B74F" w14:textId="6A21A4C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Orlay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Merge/>
            <w:vAlign w:val="center"/>
          </w:tcPr>
          <w:p w14:paraId="1653112B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BC657D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C928301" w14:textId="77777777" w:rsidTr="00450D4A">
        <w:tc>
          <w:tcPr>
            <w:tcW w:w="846" w:type="dxa"/>
            <w:vAlign w:val="center"/>
          </w:tcPr>
          <w:p w14:paraId="699E2354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72BE4061" w14:textId="012986B1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ison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momum</w:t>
            </w:r>
            <w:proofErr w:type="spellEnd"/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07B8B48A" w14:textId="556B9A58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ison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momum</w:t>
            </w:r>
            <w:proofErr w:type="spellEnd"/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53F2C9CE" w14:textId="6AE7B251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ison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momum</w:t>
            </w:r>
            <w:proofErr w:type="spellEnd"/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2434BC1A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6210A3D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53235378" w14:textId="77777777" w:rsidTr="00450D4A">
        <w:tc>
          <w:tcPr>
            <w:tcW w:w="846" w:type="dxa"/>
            <w:vAlign w:val="center"/>
          </w:tcPr>
          <w:p w14:paraId="78DB8605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18B160D6" w14:textId="3120E12F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ipsacoideae</w:t>
            </w:r>
            <w:proofErr w:type="spellEnd"/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67DC9E53" w14:textId="1EB39855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ipsacoideae</w:t>
            </w:r>
            <w:proofErr w:type="spellEnd"/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5CAEE5D5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ipsacoideae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15B2B2EB" w14:textId="538627B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Merge w:val="restart"/>
            <w:vAlign w:val="center"/>
          </w:tcPr>
          <w:p w14:paraId="03868FE8" w14:textId="07EC303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ipsacoideae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559" w:type="dxa"/>
            <w:vMerge w:val="restart"/>
            <w:vAlign w:val="center"/>
          </w:tcPr>
          <w:p w14:paraId="5C4B630A" w14:textId="213592E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prifoliaceae</w:t>
            </w:r>
          </w:p>
        </w:tc>
      </w:tr>
      <w:tr w:rsidR="00407DB3" w:rsidRPr="00407DB3" w14:paraId="0B8433F4" w14:textId="77777777" w:rsidTr="00450D4A">
        <w:tc>
          <w:tcPr>
            <w:tcW w:w="846" w:type="dxa"/>
            <w:vAlign w:val="center"/>
          </w:tcPr>
          <w:p w14:paraId="3C7BEBEE" w14:textId="5EB2CAEB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, A</w:t>
            </w:r>
            <w:r w:rsidR="00320B34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NEO-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BiP</w:t>
            </w:r>
            <w:proofErr w:type="spellEnd"/>
          </w:p>
        </w:tc>
        <w:tc>
          <w:tcPr>
            <w:tcW w:w="1714" w:type="dxa"/>
            <w:vAlign w:val="center"/>
          </w:tcPr>
          <w:p w14:paraId="7916DE34" w14:textId="4D9B5AEE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Dipsacu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Align w:val="center"/>
          </w:tcPr>
          <w:p w14:paraId="1761D17A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Dipsacu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7D575B6F" w14:textId="6460C8F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</w:t>
            </w:r>
            <w:r w:rsidR="00320B34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vMerge/>
            <w:vAlign w:val="center"/>
          </w:tcPr>
          <w:p w14:paraId="1B5BBCEB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96B4622" w14:textId="494C1C7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36E5A20" w14:textId="538B472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CADE5DB" w14:textId="77777777" w:rsidTr="00450D4A">
        <w:tc>
          <w:tcPr>
            <w:tcW w:w="846" w:type="dxa"/>
            <w:vAlign w:val="center"/>
          </w:tcPr>
          <w:p w14:paraId="38AB613D" w14:textId="5BFC2F55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APO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Hb</w:t>
            </w:r>
          </w:p>
        </w:tc>
        <w:tc>
          <w:tcPr>
            <w:tcW w:w="1714" w:type="dxa"/>
            <w:vAlign w:val="center"/>
          </w:tcPr>
          <w:p w14:paraId="21BE2FE9" w14:textId="74B0A5AB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Knautia</w:t>
            </w:r>
            <w:proofErr w:type="spellEnd"/>
          </w:p>
        </w:tc>
        <w:tc>
          <w:tcPr>
            <w:tcW w:w="1701" w:type="dxa"/>
            <w:vAlign w:val="center"/>
          </w:tcPr>
          <w:p w14:paraId="1840D3D1" w14:textId="5D7F7466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Knauti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Align w:val="center"/>
          </w:tcPr>
          <w:p w14:paraId="0A0AA80F" w14:textId="65376B6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Knauti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Merge/>
            <w:vAlign w:val="center"/>
          </w:tcPr>
          <w:p w14:paraId="55DE0497" w14:textId="6D85E13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162F716" w14:textId="7F625AF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2AAA6C64" w14:textId="77777777" w:rsidTr="00450D4A">
        <w:tc>
          <w:tcPr>
            <w:tcW w:w="846" w:type="dxa"/>
            <w:vAlign w:val="center"/>
          </w:tcPr>
          <w:p w14:paraId="54EAFAE1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55A760E1" w14:textId="55C27ED8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cabiosa</w:t>
            </w:r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113C7B19" w14:textId="2188F88A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cabiosa</w:t>
            </w:r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1DEDFE54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Scabiosa </w:t>
            </w:r>
          </w:p>
          <w:p w14:paraId="584B1C03" w14:textId="371AE5C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Merge/>
            <w:vAlign w:val="center"/>
          </w:tcPr>
          <w:p w14:paraId="547E8631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4EEDD3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CD56A5" w14:paraId="11DDD728" w14:textId="77777777" w:rsidTr="00450D4A">
        <w:tc>
          <w:tcPr>
            <w:tcW w:w="846" w:type="dxa"/>
            <w:vAlign w:val="center"/>
          </w:tcPr>
          <w:p w14:paraId="0E6F9486" w14:textId="5C897436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, A</w:t>
            </w:r>
            <w:r w:rsidR="00BA2068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Hb</w:t>
            </w:r>
          </w:p>
        </w:tc>
        <w:tc>
          <w:tcPr>
            <w:tcW w:w="1714" w:type="dxa"/>
            <w:vAlign w:val="center"/>
          </w:tcPr>
          <w:p w14:paraId="69A191B3" w14:textId="72C7613E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cabiosa columbari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Align w:val="center"/>
          </w:tcPr>
          <w:p w14:paraId="765F62A1" w14:textId="3BBCE26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Scabios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columbari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-type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(SI, A</w:t>
            </w:r>
            <w:r w:rsidR="00BA2068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PO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)</w:t>
            </w:r>
          </w:p>
        </w:tc>
        <w:tc>
          <w:tcPr>
            <w:tcW w:w="1701" w:type="dxa"/>
            <w:vMerge/>
            <w:vAlign w:val="center"/>
          </w:tcPr>
          <w:p w14:paraId="4457BC30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688" w:type="dxa"/>
            <w:vMerge/>
            <w:vAlign w:val="center"/>
          </w:tcPr>
          <w:p w14:paraId="74DB6775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559" w:type="dxa"/>
            <w:vMerge/>
            <w:vAlign w:val="center"/>
          </w:tcPr>
          <w:p w14:paraId="201CF48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</w:tr>
      <w:tr w:rsidR="00407DB3" w:rsidRPr="00407DB3" w14:paraId="6780DE80" w14:textId="77777777" w:rsidTr="00450D4A">
        <w:tc>
          <w:tcPr>
            <w:tcW w:w="846" w:type="dxa"/>
            <w:vAlign w:val="center"/>
          </w:tcPr>
          <w:p w14:paraId="325C53F2" w14:textId="65EA77FD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APO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Hb</w:t>
            </w:r>
          </w:p>
        </w:tc>
        <w:tc>
          <w:tcPr>
            <w:tcW w:w="1714" w:type="dxa"/>
            <w:vAlign w:val="center"/>
          </w:tcPr>
          <w:p w14:paraId="1B0D2A88" w14:textId="6F0A1779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uccis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type </w:t>
            </w:r>
          </w:p>
        </w:tc>
        <w:tc>
          <w:tcPr>
            <w:tcW w:w="1701" w:type="dxa"/>
            <w:vAlign w:val="center"/>
          </w:tcPr>
          <w:p w14:paraId="126A3EFD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uccis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type </w:t>
            </w:r>
          </w:p>
          <w:p w14:paraId="63255F0C" w14:textId="50ACDB6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Align w:val="center"/>
          </w:tcPr>
          <w:p w14:paraId="25EF2ACC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uccis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type </w:t>
            </w:r>
          </w:p>
          <w:p w14:paraId="2BBC3FAE" w14:textId="10FF1C5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Merge/>
            <w:vAlign w:val="center"/>
          </w:tcPr>
          <w:p w14:paraId="6FE3B46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D8CA41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39C34AA7" w14:textId="77777777" w:rsidTr="00450D4A">
        <w:tc>
          <w:tcPr>
            <w:tcW w:w="846" w:type="dxa"/>
            <w:vAlign w:val="center"/>
          </w:tcPr>
          <w:p w14:paraId="03BB4C6D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436F969D" w14:textId="55B0CB87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mpanulaceae</w:t>
            </w:r>
            <w:proofErr w:type="spellEnd"/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2AF1D489" w14:textId="7A7CEEDA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mpanulaceae</w:t>
            </w:r>
            <w:proofErr w:type="spellEnd"/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1A735AE5" w14:textId="2C6C128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mpanulac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SI, APO)</w:t>
            </w:r>
          </w:p>
        </w:tc>
        <w:tc>
          <w:tcPr>
            <w:tcW w:w="1688" w:type="dxa"/>
            <w:vMerge w:val="restart"/>
            <w:vAlign w:val="center"/>
          </w:tcPr>
          <w:p w14:paraId="5672D5D6" w14:textId="2F7118A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mpanulac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SI, APO)</w:t>
            </w:r>
          </w:p>
        </w:tc>
        <w:tc>
          <w:tcPr>
            <w:tcW w:w="1559" w:type="dxa"/>
            <w:vMerge w:val="restart"/>
            <w:vAlign w:val="center"/>
          </w:tcPr>
          <w:p w14:paraId="0E8259FF" w14:textId="20CBB56E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mpanulaceae</w:t>
            </w:r>
            <w:proofErr w:type="spellEnd"/>
          </w:p>
        </w:tc>
      </w:tr>
      <w:tr w:rsidR="00407DB3" w:rsidRPr="00CD56A5" w14:paraId="18FFD4CA" w14:textId="77777777" w:rsidTr="00450D4A">
        <w:tc>
          <w:tcPr>
            <w:tcW w:w="846" w:type="dxa"/>
            <w:vAlign w:val="center"/>
          </w:tcPr>
          <w:p w14:paraId="0FD9ACE5" w14:textId="5DC5D18B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</w:t>
            </w:r>
          </w:p>
        </w:tc>
        <w:tc>
          <w:tcPr>
            <w:tcW w:w="1714" w:type="dxa"/>
            <w:vAlign w:val="center"/>
          </w:tcPr>
          <w:p w14:paraId="2CCA8E88" w14:textId="0904985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Jasione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ontan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Align w:val="center"/>
          </w:tcPr>
          <w:p w14:paraId="71CAB9DD" w14:textId="2D63643E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Jasione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 xml:space="preserve"> montan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-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typ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 (SI, APO)</w:t>
            </w:r>
          </w:p>
        </w:tc>
        <w:tc>
          <w:tcPr>
            <w:tcW w:w="1701" w:type="dxa"/>
            <w:vMerge/>
            <w:vAlign w:val="center"/>
          </w:tcPr>
          <w:p w14:paraId="094957E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688" w:type="dxa"/>
            <w:vMerge/>
            <w:vAlign w:val="center"/>
          </w:tcPr>
          <w:p w14:paraId="5DBE4C9A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559" w:type="dxa"/>
            <w:vMerge/>
            <w:vAlign w:val="center"/>
          </w:tcPr>
          <w:p w14:paraId="688D8A4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</w:tr>
      <w:tr w:rsidR="00407DB3" w:rsidRPr="00407DB3" w14:paraId="59828436" w14:textId="77777777" w:rsidTr="00450D4A">
        <w:tc>
          <w:tcPr>
            <w:tcW w:w="846" w:type="dxa"/>
            <w:vAlign w:val="center"/>
          </w:tcPr>
          <w:p w14:paraId="4D4362F3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714" w:type="dxa"/>
            <w:vAlign w:val="center"/>
          </w:tcPr>
          <w:p w14:paraId="2D37E8FC" w14:textId="25E42838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Campanula/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hyteuma</w:t>
            </w:r>
            <w:proofErr w:type="spellEnd"/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54F1C3D1" w14:textId="2A88CBF5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Campanula/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hyteuma</w:t>
            </w:r>
            <w:proofErr w:type="spellEnd"/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59F21293" w14:textId="2D67FF14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Campanula/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hyteuma</w:t>
            </w:r>
            <w:proofErr w:type="spellEnd"/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36BF6F97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928B3B1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242B389B" w14:textId="77777777" w:rsidTr="00450D4A">
        <w:tc>
          <w:tcPr>
            <w:tcW w:w="846" w:type="dxa"/>
            <w:vAlign w:val="center"/>
          </w:tcPr>
          <w:p w14:paraId="68B618AA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2CDD1EDB" w14:textId="3CE7AC1C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hyteuma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39F57D05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9C9EAE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724581B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F8D8B70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296E4B04" w14:textId="77777777" w:rsidTr="00450D4A">
        <w:tc>
          <w:tcPr>
            <w:tcW w:w="846" w:type="dxa"/>
            <w:vAlign w:val="center"/>
          </w:tcPr>
          <w:p w14:paraId="5ADB267F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2460CAE1" w14:textId="1EC277C1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mpanul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3053CD11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9EEC8EA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789E744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1DF954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6C6C4DA2" w14:textId="77777777" w:rsidTr="00450D4A">
        <w:tc>
          <w:tcPr>
            <w:tcW w:w="846" w:type="dxa"/>
            <w:vAlign w:val="center"/>
          </w:tcPr>
          <w:p w14:paraId="60BD515E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59E7757D" w14:textId="2578E8D4" w:rsidR="00B94167" w:rsidRPr="00FF07BC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rbutus</w:t>
            </w:r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1F931D4B" w14:textId="5D053FA8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rbutus</w:t>
            </w:r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69D79AC3" w14:textId="3327A0C6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rbutus</w:t>
            </w:r>
            <w:r w:rsidR="00FF07BC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 w:val="restart"/>
            <w:vAlign w:val="center"/>
          </w:tcPr>
          <w:p w14:paraId="0F5926D9" w14:textId="7214B74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ricale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tetrads) (SI, APO)</w:t>
            </w:r>
          </w:p>
        </w:tc>
        <w:tc>
          <w:tcPr>
            <w:tcW w:w="1559" w:type="dxa"/>
            <w:vMerge w:val="restart"/>
            <w:vAlign w:val="center"/>
          </w:tcPr>
          <w:p w14:paraId="6A341DE8" w14:textId="747247FF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ricaceae</w:t>
            </w:r>
          </w:p>
        </w:tc>
      </w:tr>
      <w:tr w:rsidR="00407DB3" w:rsidRPr="00407DB3" w14:paraId="55508687" w14:textId="77777777" w:rsidTr="00450D4A">
        <w:tc>
          <w:tcPr>
            <w:tcW w:w="846" w:type="dxa"/>
            <w:vAlign w:val="center"/>
          </w:tcPr>
          <w:p w14:paraId="4A22118D" w14:textId="332C775E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</w:t>
            </w:r>
          </w:p>
        </w:tc>
        <w:tc>
          <w:tcPr>
            <w:tcW w:w="1714" w:type="dxa"/>
            <w:vAlign w:val="center"/>
          </w:tcPr>
          <w:p w14:paraId="18081914" w14:textId="4BEC0D9D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llun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vulgaris</w:t>
            </w:r>
          </w:p>
        </w:tc>
        <w:tc>
          <w:tcPr>
            <w:tcW w:w="1701" w:type="dxa"/>
            <w:vAlign w:val="center"/>
          </w:tcPr>
          <w:p w14:paraId="09B6D95A" w14:textId="5C871AF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llun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vulgaris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Align w:val="center"/>
          </w:tcPr>
          <w:p w14:paraId="46BD174E" w14:textId="5B4003F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llun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vulgaris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Merge/>
            <w:vAlign w:val="center"/>
          </w:tcPr>
          <w:p w14:paraId="5F33DB5C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37331F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47AC23FF" w14:textId="77777777" w:rsidTr="00450D4A">
        <w:tc>
          <w:tcPr>
            <w:tcW w:w="846" w:type="dxa"/>
            <w:vAlign w:val="center"/>
          </w:tcPr>
          <w:p w14:paraId="6F13957D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5D5ACD67" w14:textId="1518AE01" w:rsidR="00B94167" w:rsidRPr="007B3287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ricale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tetrads)</w:t>
            </w:r>
            <w:r w:rsidR="007B32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7F86BEF5" w14:textId="4414AE57" w:rsidR="00B94167" w:rsidRPr="00FF07BC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ricale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tetrads)</w:t>
            </w:r>
            <w:r w:rsidR="00FF07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6F58B556" w14:textId="7EDDBD92" w:rsidR="00B94167" w:rsidRPr="007B3287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ricale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tetrads) (SI, APO)</w:t>
            </w:r>
            <w:r w:rsidR="007B32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393199A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EE08DC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26DF6178" w14:textId="77777777" w:rsidTr="00450D4A">
        <w:tc>
          <w:tcPr>
            <w:tcW w:w="846" w:type="dxa"/>
            <w:vAlign w:val="center"/>
          </w:tcPr>
          <w:p w14:paraId="5E0D3359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B77D67E" w14:textId="6ED81D2C" w:rsidR="00B94167" w:rsidRPr="007B3287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Erica</w:t>
            </w:r>
            <w:r w:rsidR="007B328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7F6C6E98" w14:textId="2A245C37" w:rsidR="00B94167" w:rsidRPr="007B3287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Erica</w:t>
            </w:r>
            <w:r w:rsidR="007B328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7DDBC0B7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727D244A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5E615CE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4BB3753E" w14:textId="77777777" w:rsidTr="00450D4A">
        <w:tc>
          <w:tcPr>
            <w:tcW w:w="846" w:type="dxa"/>
            <w:vAlign w:val="center"/>
          </w:tcPr>
          <w:p w14:paraId="562AF8AF" w14:textId="2D694853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49933022" w14:textId="73E425C1" w:rsidR="00B94167" w:rsidRPr="007B3287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Rhododendron</w:t>
            </w:r>
            <w:r w:rsidR="007B328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2EAA6B09" w14:textId="6E18027D" w:rsidR="00B94167" w:rsidRPr="007B3287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Rhododendron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</w:t>
            </w:r>
            <w:r w:rsidR="00320B34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  <w:r w:rsidR="007B32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5AD8F43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501DA17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BC7667C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288103A9" w14:textId="77777777" w:rsidTr="00450D4A">
        <w:tc>
          <w:tcPr>
            <w:tcW w:w="846" w:type="dxa"/>
            <w:vAlign w:val="center"/>
          </w:tcPr>
          <w:p w14:paraId="46ED39B0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15CB01A9" w14:textId="12895839" w:rsidR="00B94167" w:rsidRPr="007B3287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Vaccinium</w:t>
            </w:r>
            <w:r w:rsidR="007B328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280B7960" w14:textId="63DE9C1D" w:rsidR="00B94167" w:rsidRPr="007B3287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Vaccinium</w:t>
            </w:r>
            <w:r w:rsidR="007B328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5B3C2E91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ED3509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BC75125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14FB4F2" w14:textId="77777777" w:rsidTr="00450D4A">
        <w:tc>
          <w:tcPr>
            <w:tcW w:w="846" w:type="dxa"/>
            <w:vAlign w:val="center"/>
          </w:tcPr>
          <w:p w14:paraId="2DF3105A" w14:textId="69DD655A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60C72B41" w14:textId="3A0A46F8" w:rsidR="00B94167" w:rsidRPr="007B3287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Vaccini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7B32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53D33F4B" w14:textId="64CE92B2" w:rsidR="00B94167" w:rsidRPr="007B3287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Vaccinium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7B32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6A30028D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4EDEC10D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2A0E3CB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37BF35C8" w14:textId="77777777" w:rsidTr="00450D4A">
        <w:tc>
          <w:tcPr>
            <w:tcW w:w="846" w:type="dxa"/>
            <w:vAlign w:val="center"/>
          </w:tcPr>
          <w:p w14:paraId="2A170501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5027BCAC" w14:textId="4FF2658C" w:rsidR="00B94167" w:rsidRPr="007B3287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Erica arbore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7B328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1F7DED00" w14:textId="50FDE388" w:rsidR="00B94167" w:rsidRPr="00C32392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Erica arbore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3239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3CF9DCA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58931A0E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E5B830C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F7EAEDE" w14:textId="77777777" w:rsidTr="00450D4A">
        <w:tc>
          <w:tcPr>
            <w:tcW w:w="846" w:type="dxa"/>
            <w:vAlign w:val="center"/>
          </w:tcPr>
          <w:p w14:paraId="18708119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2F155195" w14:textId="1BBE8B25" w:rsidR="00B94167" w:rsidRPr="007B3287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Empetr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/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edum</w:t>
            </w:r>
            <w:proofErr w:type="spellEnd"/>
            <w:r w:rsidR="007B328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5FE78F21" w14:textId="7A1E45AF" w:rsidR="00B94167" w:rsidRPr="00677FA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Empetr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/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ed</w:t>
            </w:r>
            <w:r w:rsidR="00677FA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u</w:t>
            </w: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</w:t>
            </w:r>
            <w:proofErr w:type="spellEnd"/>
            <w:r w:rsidR="00677FA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516AC233" w14:textId="370EAF8C" w:rsidR="00B94167" w:rsidRPr="00C32392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Empetr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/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edum</w:t>
            </w:r>
            <w:proofErr w:type="spellEnd"/>
            <w:r w:rsidR="00C32392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07A8F6D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8138267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6FF05FC4" w14:textId="77777777" w:rsidTr="00450D4A">
        <w:tc>
          <w:tcPr>
            <w:tcW w:w="846" w:type="dxa"/>
            <w:vAlign w:val="center"/>
          </w:tcPr>
          <w:p w14:paraId="7A6081F3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636637E5" w14:textId="5327A667" w:rsidR="00B94167" w:rsidRPr="00C54DBF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Juniperu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54DBF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637B3D42" w14:textId="49717137" w:rsidR="00B94167" w:rsidRPr="00C32392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Juniperu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3239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09E9EA7E" w14:textId="63CB5AF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Juniperu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 (SI, APO)</w:t>
            </w:r>
          </w:p>
        </w:tc>
        <w:tc>
          <w:tcPr>
            <w:tcW w:w="1688" w:type="dxa"/>
            <w:vMerge w:val="restart"/>
            <w:vAlign w:val="center"/>
          </w:tcPr>
          <w:p w14:paraId="6DD58B42" w14:textId="0B6CA3C6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Juniperu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 (SI, APO)</w:t>
            </w:r>
          </w:p>
        </w:tc>
        <w:tc>
          <w:tcPr>
            <w:tcW w:w="1559" w:type="dxa"/>
            <w:vMerge w:val="restart"/>
            <w:vAlign w:val="center"/>
          </w:tcPr>
          <w:p w14:paraId="344C589D" w14:textId="61D39CB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upressaceae</w:t>
            </w:r>
          </w:p>
        </w:tc>
      </w:tr>
      <w:tr w:rsidR="00407DB3" w:rsidRPr="00CD56A5" w14:paraId="510418C0" w14:textId="77777777" w:rsidTr="00450D4A">
        <w:tc>
          <w:tcPr>
            <w:tcW w:w="846" w:type="dxa"/>
            <w:vAlign w:val="center"/>
          </w:tcPr>
          <w:p w14:paraId="5A0DF510" w14:textId="07E6C934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</w:t>
            </w:r>
          </w:p>
        </w:tc>
        <w:tc>
          <w:tcPr>
            <w:tcW w:w="1714" w:type="dxa"/>
            <w:vAlign w:val="center"/>
          </w:tcPr>
          <w:p w14:paraId="647F53C2" w14:textId="3BC17CA0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Juniperus communi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Align w:val="center"/>
          </w:tcPr>
          <w:p w14:paraId="03BD175E" w14:textId="763EEC8C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Juniperu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CH"/>
              </w:rPr>
              <w:t>communis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CH"/>
              </w:rPr>
              <w:t>-type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 xml:space="preserve"> (SI, APO)</w:t>
            </w:r>
          </w:p>
        </w:tc>
        <w:tc>
          <w:tcPr>
            <w:tcW w:w="1701" w:type="dxa"/>
            <w:vMerge/>
            <w:vAlign w:val="center"/>
          </w:tcPr>
          <w:p w14:paraId="0836151E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</w:p>
        </w:tc>
        <w:tc>
          <w:tcPr>
            <w:tcW w:w="1688" w:type="dxa"/>
            <w:vMerge/>
            <w:vAlign w:val="center"/>
          </w:tcPr>
          <w:p w14:paraId="1DD4DA9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</w:p>
        </w:tc>
        <w:tc>
          <w:tcPr>
            <w:tcW w:w="1559" w:type="dxa"/>
            <w:vMerge/>
            <w:vAlign w:val="center"/>
          </w:tcPr>
          <w:p w14:paraId="09D1CF23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fr-CH"/>
              </w:rPr>
            </w:pPr>
          </w:p>
        </w:tc>
      </w:tr>
      <w:tr w:rsidR="00407DB3" w:rsidRPr="00407DB3" w14:paraId="78024A30" w14:textId="77777777" w:rsidTr="00450D4A">
        <w:tc>
          <w:tcPr>
            <w:tcW w:w="846" w:type="dxa"/>
            <w:vAlign w:val="center"/>
          </w:tcPr>
          <w:p w14:paraId="1CFB0E6D" w14:textId="08D6CA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</w:t>
            </w:r>
          </w:p>
        </w:tc>
        <w:tc>
          <w:tcPr>
            <w:tcW w:w="1714" w:type="dxa"/>
            <w:vAlign w:val="center"/>
          </w:tcPr>
          <w:p w14:paraId="66652D02" w14:textId="3321DD85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elampyrum</w:t>
            </w:r>
            <w:proofErr w:type="spellEnd"/>
          </w:p>
        </w:tc>
        <w:tc>
          <w:tcPr>
            <w:tcW w:w="1701" w:type="dxa"/>
            <w:vAlign w:val="center"/>
          </w:tcPr>
          <w:p w14:paraId="2BA02C8A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elampyr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527C9585" w14:textId="3C91421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Align w:val="center"/>
          </w:tcPr>
          <w:p w14:paraId="01E3FE87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elampyr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1080E975" w14:textId="03A23BF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Align w:val="center"/>
          </w:tcPr>
          <w:p w14:paraId="1AFBBDCA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elampyrum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3C88F4B0" w14:textId="49A35B8B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559" w:type="dxa"/>
            <w:vAlign w:val="center"/>
          </w:tcPr>
          <w:p w14:paraId="6D1FCCD7" w14:textId="430E3FB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robanchaceae</w:t>
            </w:r>
          </w:p>
        </w:tc>
      </w:tr>
      <w:tr w:rsidR="00407DB3" w:rsidRPr="00407DB3" w14:paraId="1DA1427C" w14:textId="77777777" w:rsidTr="00450D4A">
        <w:tc>
          <w:tcPr>
            <w:tcW w:w="846" w:type="dxa"/>
            <w:vAlign w:val="center"/>
          </w:tcPr>
          <w:p w14:paraId="2E25D0AE" w14:textId="4E8042D2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</w:t>
            </w:r>
          </w:p>
        </w:tc>
        <w:tc>
          <w:tcPr>
            <w:tcW w:w="1714" w:type="dxa"/>
            <w:vAlign w:val="center"/>
          </w:tcPr>
          <w:p w14:paraId="7BC36C0A" w14:textId="29905FD6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teridium aquilinum</w:t>
            </w:r>
          </w:p>
        </w:tc>
        <w:tc>
          <w:tcPr>
            <w:tcW w:w="1701" w:type="dxa"/>
            <w:vAlign w:val="center"/>
          </w:tcPr>
          <w:p w14:paraId="45A8B921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Pteridium aquilinum </w:t>
            </w:r>
          </w:p>
          <w:p w14:paraId="1314AAC1" w14:textId="3AD983F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Align w:val="center"/>
          </w:tcPr>
          <w:p w14:paraId="2B01D7D6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Pteridium aquilinum </w:t>
            </w:r>
          </w:p>
          <w:p w14:paraId="1AE76FFA" w14:textId="22A83B9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Align w:val="center"/>
          </w:tcPr>
          <w:p w14:paraId="2B0DC09F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Pteridium aquilinum </w:t>
            </w:r>
          </w:p>
          <w:p w14:paraId="3BBF96B3" w14:textId="243F4A2F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559" w:type="dxa"/>
            <w:vAlign w:val="center"/>
          </w:tcPr>
          <w:p w14:paraId="40051271" w14:textId="54D1749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ennstaedtiaceae</w:t>
            </w:r>
            <w:proofErr w:type="spellEnd"/>
          </w:p>
        </w:tc>
      </w:tr>
      <w:tr w:rsidR="00407DB3" w:rsidRPr="00407DB3" w14:paraId="0AAE74BE" w14:textId="77777777" w:rsidTr="00450D4A">
        <w:tc>
          <w:tcPr>
            <w:tcW w:w="846" w:type="dxa"/>
            <w:vAlign w:val="center"/>
          </w:tcPr>
          <w:p w14:paraId="40DF41E4" w14:textId="61C14BB4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</w:t>
            </w:r>
          </w:p>
        </w:tc>
        <w:tc>
          <w:tcPr>
            <w:tcW w:w="1714" w:type="dxa"/>
            <w:vAlign w:val="center"/>
          </w:tcPr>
          <w:p w14:paraId="4FEF9202" w14:textId="4F821873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olypodium</w:t>
            </w:r>
          </w:p>
        </w:tc>
        <w:tc>
          <w:tcPr>
            <w:tcW w:w="1701" w:type="dxa"/>
            <w:vAlign w:val="center"/>
          </w:tcPr>
          <w:p w14:paraId="5DC25776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Polypodium </w:t>
            </w:r>
          </w:p>
          <w:p w14:paraId="34C129D3" w14:textId="74D30060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Align w:val="center"/>
          </w:tcPr>
          <w:p w14:paraId="2B95158E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Polypodium </w:t>
            </w:r>
          </w:p>
          <w:p w14:paraId="716E47FC" w14:textId="00C1F30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Align w:val="center"/>
          </w:tcPr>
          <w:p w14:paraId="7B1D0B16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Polypodium </w:t>
            </w:r>
          </w:p>
          <w:p w14:paraId="2ECC8190" w14:textId="1168C36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559" w:type="dxa"/>
            <w:vAlign w:val="center"/>
          </w:tcPr>
          <w:p w14:paraId="76934441" w14:textId="5464DD7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lypodiaceae</w:t>
            </w:r>
            <w:proofErr w:type="spellEnd"/>
          </w:p>
        </w:tc>
      </w:tr>
      <w:tr w:rsidR="00407DB3" w:rsidRPr="00407DB3" w14:paraId="229F1266" w14:textId="77777777" w:rsidTr="00450D4A">
        <w:tc>
          <w:tcPr>
            <w:tcW w:w="846" w:type="dxa"/>
            <w:vAlign w:val="center"/>
          </w:tcPr>
          <w:p w14:paraId="69D3D1BB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7E21EEA4" w14:textId="1E2D0453" w:rsidR="00B94167" w:rsidRPr="00C32392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n-GB"/>
              </w:rPr>
              <w:t>Atriplex</w:t>
            </w:r>
            <w:r w:rsidR="00C32392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76CCF625" w14:textId="5A935A8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maranthac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SI, APO)</w:t>
            </w:r>
          </w:p>
        </w:tc>
        <w:tc>
          <w:tcPr>
            <w:tcW w:w="1701" w:type="dxa"/>
            <w:vMerge w:val="restart"/>
            <w:vAlign w:val="center"/>
          </w:tcPr>
          <w:p w14:paraId="300BF14A" w14:textId="620559B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maranthac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SI, APO)</w:t>
            </w:r>
          </w:p>
        </w:tc>
        <w:tc>
          <w:tcPr>
            <w:tcW w:w="1688" w:type="dxa"/>
            <w:vMerge w:val="restart"/>
            <w:vAlign w:val="center"/>
          </w:tcPr>
          <w:p w14:paraId="5534637F" w14:textId="0250A04C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maranthac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SI, APO)</w:t>
            </w:r>
          </w:p>
        </w:tc>
        <w:tc>
          <w:tcPr>
            <w:tcW w:w="1559" w:type="dxa"/>
            <w:vMerge w:val="restart"/>
            <w:vAlign w:val="center"/>
          </w:tcPr>
          <w:p w14:paraId="55D9E124" w14:textId="6A22480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maranthaceae</w:t>
            </w:r>
            <w:proofErr w:type="spellEnd"/>
          </w:p>
        </w:tc>
      </w:tr>
      <w:tr w:rsidR="00407DB3" w:rsidRPr="00407DB3" w14:paraId="0561076E" w14:textId="77777777" w:rsidTr="00450D4A">
        <w:tc>
          <w:tcPr>
            <w:tcW w:w="846" w:type="dxa"/>
            <w:vAlign w:val="center"/>
          </w:tcPr>
          <w:p w14:paraId="6F25C690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173F7D0C" w14:textId="5DCCE3D9" w:rsidR="00B94167" w:rsidRPr="00ED2AA2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alsol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  <w:r w:rsidR="00C3239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79ACFD3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C7B083C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16F7DD4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DF1EEC0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252E7B6D" w14:textId="77777777" w:rsidTr="00450D4A">
        <w:tc>
          <w:tcPr>
            <w:tcW w:w="846" w:type="dxa"/>
            <w:vAlign w:val="center"/>
          </w:tcPr>
          <w:p w14:paraId="083A189A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7CE918E" w14:textId="184DD4B3" w:rsidR="00B94167" w:rsidRPr="00C32392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maranthaceae</w:t>
            </w:r>
            <w:proofErr w:type="spellEnd"/>
            <w:r w:rsidR="00C3239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0AB2C49D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72D6E37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74E9E9C7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CBA612B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61A9DD9C" w14:textId="77777777" w:rsidTr="00450D4A">
        <w:tc>
          <w:tcPr>
            <w:tcW w:w="846" w:type="dxa"/>
            <w:vAlign w:val="center"/>
          </w:tcPr>
          <w:p w14:paraId="21CFFB02" w14:textId="4CA79006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ADV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NEO</w:t>
            </w:r>
          </w:p>
        </w:tc>
        <w:tc>
          <w:tcPr>
            <w:tcW w:w="1714" w:type="dxa"/>
            <w:vAlign w:val="center"/>
          </w:tcPr>
          <w:p w14:paraId="42DD393E" w14:textId="534D14AA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maranthus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Merge/>
            <w:vAlign w:val="center"/>
          </w:tcPr>
          <w:p w14:paraId="3BE9DE3C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5FF6E0E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032DC2CA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D967F9A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BF9B736" w14:textId="77777777" w:rsidTr="00450D4A">
        <w:tc>
          <w:tcPr>
            <w:tcW w:w="846" w:type="dxa"/>
            <w:vAlign w:val="center"/>
          </w:tcPr>
          <w:p w14:paraId="747FEA0C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6A42B708" w14:textId="7CE59AD6" w:rsidR="00B94167" w:rsidRPr="00C32392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arietaria</w:t>
            </w:r>
            <w:proofErr w:type="spellEnd"/>
            <w:r w:rsidR="00C32392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1C74A4AC" w14:textId="0F71EC58" w:rsidR="00B94167" w:rsidRPr="00C32392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arietaria</w:t>
            </w:r>
            <w:proofErr w:type="spellEnd"/>
            <w:r w:rsidR="00C32392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41DE0A24" w14:textId="2084B553" w:rsidR="00B94167" w:rsidRPr="00C32392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arietaria</w:t>
            </w:r>
            <w:proofErr w:type="spellEnd"/>
            <w:r w:rsidR="00C32392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 w:val="restart"/>
            <w:vAlign w:val="center"/>
          </w:tcPr>
          <w:p w14:paraId="3B05CD7E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tic</w:t>
            </w:r>
            <w:bookmarkStart w:id="1" w:name="_GoBack"/>
            <w:bookmarkEnd w:id="1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ceae/</w:t>
            </w:r>
          </w:p>
          <w:p w14:paraId="44EA812B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orac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7E37CEA2" w14:textId="280AE471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559" w:type="dxa"/>
            <w:vMerge w:val="restart"/>
            <w:vAlign w:val="center"/>
          </w:tcPr>
          <w:p w14:paraId="5F106F36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ticaceae/</w:t>
            </w:r>
          </w:p>
          <w:p w14:paraId="3DFF0899" w14:textId="1487413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oraceae</w:t>
            </w:r>
            <w:proofErr w:type="spellEnd"/>
          </w:p>
        </w:tc>
      </w:tr>
      <w:tr w:rsidR="00407DB3" w:rsidRPr="00407DB3" w14:paraId="1D68E990" w14:textId="77777777" w:rsidTr="00450D4A">
        <w:tc>
          <w:tcPr>
            <w:tcW w:w="846" w:type="dxa"/>
            <w:vAlign w:val="center"/>
          </w:tcPr>
          <w:p w14:paraId="7E8812A0" w14:textId="5CD4FB79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</w:t>
            </w:r>
          </w:p>
        </w:tc>
        <w:tc>
          <w:tcPr>
            <w:tcW w:w="1714" w:type="dxa"/>
            <w:vAlign w:val="center"/>
          </w:tcPr>
          <w:p w14:paraId="453F87B3" w14:textId="71C039B4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Urtica</w:t>
            </w:r>
          </w:p>
        </w:tc>
        <w:tc>
          <w:tcPr>
            <w:tcW w:w="1701" w:type="dxa"/>
            <w:vMerge w:val="restart"/>
            <w:vAlign w:val="center"/>
          </w:tcPr>
          <w:p w14:paraId="2309BA2F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Urtica </w:t>
            </w:r>
          </w:p>
          <w:p w14:paraId="3145B65E" w14:textId="34F4811B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Merge w:val="restart"/>
            <w:vAlign w:val="center"/>
          </w:tcPr>
          <w:p w14:paraId="48350458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Urtica </w:t>
            </w:r>
          </w:p>
          <w:p w14:paraId="5A7213E8" w14:textId="736A185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Merge/>
            <w:vAlign w:val="center"/>
          </w:tcPr>
          <w:p w14:paraId="65728A5D" w14:textId="27246A11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632FEE1" w14:textId="519F15B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43B8548F" w14:textId="77777777" w:rsidTr="00450D4A">
        <w:tc>
          <w:tcPr>
            <w:tcW w:w="846" w:type="dxa"/>
            <w:vAlign w:val="center"/>
          </w:tcPr>
          <w:p w14:paraId="361F2A1D" w14:textId="1190B7DC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</w:t>
            </w:r>
          </w:p>
        </w:tc>
        <w:tc>
          <w:tcPr>
            <w:tcW w:w="1714" w:type="dxa"/>
            <w:vAlign w:val="center"/>
          </w:tcPr>
          <w:p w14:paraId="649F739F" w14:textId="77EA3874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Urtic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embranacea</w:t>
            </w:r>
            <w:proofErr w:type="spellEnd"/>
          </w:p>
        </w:tc>
        <w:tc>
          <w:tcPr>
            <w:tcW w:w="1701" w:type="dxa"/>
            <w:vMerge/>
            <w:vAlign w:val="center"/>
          </w:tcPr>
          <w:p w14:paraId="542399D7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4D1A957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2A5A5F73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80C878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CD56A5" w14:paraId="21947521" w14:textId="77777777" w:rsidTr="00450D4A">
        <w:tc>
          <w:tcPr>
            <w:tcW w:w="846" w:type="dxa"/>
            <w:vAlign w:val="center"/>
          </w:tcPr>
          <w:p w14:paraId="73CA9276" w14:textId="575E40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I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APO-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BiP</w:t>
            </w:r>
            <w:proofErr w:type="spellEnd"/>
          </w:p>
        </w:tc>
        <w:tc>
          <w:tcPr>
            <w:tcW w:w="1714" w:type="dxa"/>
            <w:vAlign w:val="center"/>
          </w:tcPr>
          <w:p w14:paraId="3D619CAC" w14:textId="55DBE806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Urtica dioic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type</w:t>
            </w:r>
          </w:p>
        </w:tc>
        <w:tc>
          <w:tcPr>
            <w:tcW w:w="1701" w:type="dxa"/>
            <w:vAlign w:val="center"/>
          </w:tcPr>
          <w:p w14:paraId="64C44A39" w14:textId="4805601B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Urtica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 xml:space="preserve"> dioica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-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typ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 (SI, APO)</w:t>
            </w:r>
          </w:p>
        </w:tc>
        <w:tc>
          <w:tcPr>
            <w:tcW w:w="1701" w:type="dxa"/>
            <w:vMerge/>
            <w:vAlign w:val="center"/>
          </w:tcPr>
          <w:p w14:paraId="5960617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688" w:type="dxa"/>
            <w:vMerge/>
            <w:vAlign w:val="center"/>
          </w:tcPr>
          <w:p w14:paraId="61872C1A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559" w:type="dxa"/>
            <w:vMerge/>
            <w:vAlign w:val="center"/>
          </w:tcPr>
          <w:p w14:paraId="19B3CB8C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s-ES"/>
              </w:rPr>
            </w:pPr>
          </w:p>
        </w:tc>
      </w:tr>
      <w:tr w:rsidR="00407DB3" w:rsidRPr="00407DB3" w14:paraId="3D683FE2" w14:textId="77777777" w:rsidTr="00450D4A">
        <w:tc>
          <w:tcPr>
            <w:tcW w:w="846" w:type="dxa"/>
            <w:vAlign w:val="center"/>
          </w:tcPr>
          <w:p w14:paraId="25A0B07B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714" w:type="dxa"/>
            <w:vAlign w:val="center"/>
          </w:tcPr>
          <w:p w14:paraId="209F30A8" w14:textId="400BAF75" w:rsidR="00B94167" w:rsidRPr="00C32392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ticaceae</w:t>
            </w:r>
            <w:r w:rsidR="00C3239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161A6BEF" w14:textId="1B56E409" w:rsidR="00B94167" w:rsidRPr="00C32392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ticaceae</w:t>
            </w:r>
            <w:r w:rsidR="00C3239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0EAB6D92" w14:textId="6F770083" w:rsidR="00B94167" w:rsidRPr="00C32392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ticaceae</w:t>
            </w:r>
            <w:r w:rsidR="00C3239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619720ED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DD7085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3B8F1A5A" w14:textId="77777777" w:rsidTr="00450D4A">
        <w:tc>
          <w:tcPr>
            <w:tcW w:w="846" w:type="dxa"/>
            <w:vAlign w:val="center"/>
          </w:tcPr>
          <w:p w14:paraId="579685F1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449D5BCC" w14:textId="435B9A39" w:rsidR="00B94167" w:rsidRPr="00C32392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orus</w:t>
            </w:r>
            <w:proofErr w:type="spellEnd"/>
            <w:r w:rsidR="00C32392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63D77481" w14:textId="2C3867A2" w:rsidR="00B94167" w:rsidRPr="00C32392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orus</w:t>
            </w:r>
            <w:proofErr w:type="spellEnd"/>
            <w:r w:rsidR="00C32392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5B9D5912" w14:textId="0AEC6D0C" w:rsidR="00B94167" w:rsidRPr="00C32392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orus</w:t>
            </w:r>
            <w:proofErr w:type="spellEnd"/>
            <w:r w:rsidR="00C32392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3E6EEA1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01688E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D8EAA5E" w14:textId="77777777" w:rsidTr="00450D4A">
        <w:tc>
          <w:tcPr>
            <w:tcW w:w="846" w:type="dxa"/>
            <w:vAlign w:val="center"/>
          </w:tcPr>
          <w:p w14:paraId="6C4F663D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D122254" w14:textId="2B202BDE" w:rsidR="00B94167" w:rsidRPr="00C32392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oru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alba</w:t>
            </w:r>
            <w:r w:rsidR="00C32392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7BBBC734" w14:textId="0C3FBA92" w:rsidR="00B94167" w:rsidRPr="00C32392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oru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alba</w:t>
            </w:r>
            <w:r w:rsidR="00C32392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6DD61C29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4A033DEA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96B1EEF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2242ABE3" w14:textId="77777777" w:rsidTr="00450D4A">
        <w:tc>
          <w:tcPr>
            <w:tcW w:w="846" w:type="dxa"/>
            <w:vAlign w:val="center"/>
          </w:tcPr>
          <w:p w14:paraId="6A7A2DA7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6C365DFF" w14:textId="03E51B21" w:rsidR="00B94167" w:rsidRPr="00C32392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Urtica pilulifera</w:t>
            </w:r>
            <w:r w:rsidR="00C32392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7CC0E2EA" w14:textId="074E7B49" w:rsidR="00B94167" w:rsidRPr="00C32392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Urtica pilulifera</w:t>
            </w:r>
            <w:r w:rsidR="00C32392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0ECE1EC6" w14:textId="68DC5F22" w:rsidR="00B94167" w:rsidRPr="00C32392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Urtica pilulifera</w:t>
            </w:r>
            <w:r w:rsidR="00C32392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147F5DD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53F8E4A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704795E6" w14:textId="77777777" w:rsidTr="00450D4A">
        <w:tc>
          <w:tcPr>
            <w:tcW w:w="846" w:type="dxa"/>
            <w:vAlign w:val="center"/>
          </w:tcPr>
          <w:p w14:paraId="68B8053B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579ADF3B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ticaceae/</w:t>
            </w:r>
          </w:p>
          <w:p w14:paraId="76AD86EA" w14:textId="75C9D36D" w:rsidR="00B94167" w:rsidRPr="00C32392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oraceae</w:t>
            </w:r>
            <w:proofErr w:type="spellEnd"/>
            <w:r w:rsidR="00C3239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296F5F21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ticaceae/</w:t>
            </w:r>
          </w:p>
          <w:p w14:paraId="7A1DC115" w14:textId="03E7FC61" w:rsidR="00B94167" w:rsidRPr="00C32392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oraceae</w:t>
            </w:r>
            <w:proofErr w:type="spellEnd"/>
            <w:r w:rsidR="00C3239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373D2DFB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rticaceae/</w:t>
            </w:r>
          </w:p>
          <w:p w14:paraId="6285290E" w14:textId="693A7D5B" w:rsidR="00B94167" w:rsidRPr="00C32392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oraceae</w:t>
            </w:r>
            <w:proofErr w:type="spellEnd"/>
            <w:r w:rsidR="00C3239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688" w:type="dxa"/>
            <w:vMerge/>
            <w:vAlign w:val="center"/>
          </w:tcPr>
          <w:p w14:paraId="2984E39E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A1CDC9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0FD99799" w14:textId="77777777" w:rsidTr="00450D4A">
        <w:tc>
          <w:tcPr>
            <w:tcW w:w="846" w:type="dxa"/>
            <w:vAlign w:val="center"/>
          </w:tcPr>
          <w:p w14:paraId="00180F02" w14:textId="2AD4DD3F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PI</w:t>
            </w:r>
            <w:r w:rsidR="00E04BAF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Tr</w:t>
            </w:r>
            <w:proofErr w:type="spellEnd"/>
          </w:p>
        </w:tc>
        <w:tc>
          <w:tcPr>
            <w:tcW w:w="1714" w:type="dxa"/>
            <w:vAlign w:val="center"/>
          </w:tcPr>
          <w:p w14:paraId="36045D19" w14:textId="0110B36D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>Ficus carica</w:t>
            </w:r>
          </w:p>
        </w:tc>
        <w:tc>
          <w:tcPr>
            <w:tcW w:w="1701" w:type="dxa"/>
            <w:vAlign w:val="center"/>
          </w:tcPr>
          <w:p w14:paraId="607469B7" w14:textId="540BE81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 xml:space="preserve">Ficus carica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(PI)</w:t>
            </w:r>
          </w:p>
        </w:tc>
        <w:tc>
          <w:tcPr>
            <w:tcW w:w="1701" w:type="dxa"/>
            <w:vAlign w:val="center"/>
          </w:tcPr>
          <w:p w14:paraId="6D086C97" w14:textId="67D3AF9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 xml:space="preserve">Ficus carica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(PI)</w:t>
            </w:r>
          </w:p>
        </w:tc>
        <w:tc>
          <w:tcPr>
            <w:tcW w:w="1688" w:type="dxa"/>
            <w:vAlign w:val="center"/>
          </w:tcPr>
          <w:p w14:paraId="773AD842" w14:textId="3F03B49B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  <w:t xml:space="preserve">Ficus carica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(PI)</w:t>
            </w:r>
          </w:p>
        </w:tc>
        <w:tc>
          <w:tcPr>
            <w:tcW w:w="1559" w:type="dxa"/>
            <w:vAlign w:val="center"/>
          </w:tcPr>
          <w:p w14:paraId="2787627A" w14:textId="0C34711C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  <w:t>Moraceae</w:t>
            </w:r>
            <w:proofErr w:type="spellEnd"/>
          </w:p>
        </w:tc>
      </w:tr>
      <w:tr w:rsidR="00407DB3" w:rsidRPr="00407DB3" w14:paraId="0F18A23B" w14:textId="77777777" w:rsidTr="00450D4A">
        <w:tc>
          <w:tcPr>
            <w:tcW w:w="846" w:type="dxa"/>
            <w:vAlign w:val="center"/>
          </w:tcPr>
          <w:p w14:paraId="345B7B18" w14:textId="3F145E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s-ES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I, APO</w:t>
            </w:r>
          </w:p>
        </w:tc>
        <w:tc>
          <w:tcPr>
            <w:tcW w:w="1714" w:type="dxa"/>
            <w:vAlign w:val="center"/>
          </w:tcPr>
          <w:p w14:paraId="348E11AD" w14:textId="0B78DB71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s-ES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rtemisia</w:t>
            </w:r>
          </w:p>
        </w:tc>
        <w:tc>
          <w:tcPr>
            <w:tcW w:w="1701" w:type="dxa"/>
            <w:vAlign w:val="center"/>
          </w:tcPr>
          <w:p w14:paraId="00B11571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Artemisia</w:t>
            </w:r>
          </w:p>
          <w:p w14:paraId="4948D80A" w14:textId="249043D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701" w:type="dxa"/>
            <w:vAlign w:val="center"/>
          </w:tcPr>
          <w:p w14:paraId="4AC6EFEF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Artemisia </w:t>
            </w:r>
          </w:p>
          <w:p w14:paraId="0A94C856" w14:textId="4D86E33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688" w:type="dxa"/>
            <w:vAlign w:val="center"/>
          </w:tcPr>
          <w:p w14:paraId="1B640C8B" w14:textId="77777777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Artemisia </w:t>
            </w:r>
          </w:p>
          <w:p w14:paraId="08D63069" w14:textId="4CEF823C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SI, APO)</w:t>
            </w:r>
          </w:p>
        </w:tc>
        <w:tc>
          <w:tcPr>
            <w:tcW w:w="1559" w:type="dxa"/>
            <w:vAlign w:val="center"/>
          </w:tcPr>
          <w:p w14:paraId="1C0BE338" w14:textId="6C329B0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steraceae</w:t>
            </w:r>
          </w:p>
        </w:tc>
      </w:tr>
      <w:tr w:rsidR="00407DB3" w:rsidRPr="00407DB3" w14:paraId="2AF47B1B" w14:textId="77777777" w:rsidTr="00450D4A">
        <w:tc>
          <w:tcPr>
            <w:tcW w:w="846" w:type="dxa"/>
            <w:vAlign w:val="center"/>
          </w:tcPr>
          <w:p w14:paraId="6F1AF08C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778B18ED" w14:textId="5AC0F3A8" w:rsidR="00B94167" w:rsidRPr="00C32392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leaceae</w:t>
            </w:r>
            <w:r w:rsidR="00C3239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 w:val="restart"/>
            <w:vAlign w:val="center"/>
          </w:tcPr>
          <w:p w14:paraId="2E4835DC" w14:textId="570AA40C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leaceae (PI)</w:t>
            </w:r>
          </w:p>
        </w:tc>
        <w:tc>
          <w:tcPr>
            <w:tcW w:w="1701" w:type="dxa"/>
            <w:vMerge w:val="restart"/>
            <w:vAlign w:val="center"/>
          </w:tcPr>
          <w:p w14:paraId="2346F2D8" w14:textId="1DC87CF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leaceae (PI)</w:t>
            </w:r>
          </w:p>
        </w:tc>
        <w:tc>
          <w:tcPr>
            <w:tcW w:w="1688" w:type="dxa"/>
            <w:vMerge w:val="restart"/>
            <w:vAlign w:val="center"/>
          </w:tcPr>
          <w:p w14:paraId="73DF0B9A" w14:textId="4919F14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leaceae (PI)</w:t>
            </w:r>
          </w:p>
        </w:tc>
        <w:tc>
          <w:tcPr>
            <w:tcW w:w="1559" w:type="dxa"/>
            <w:vMerge w:val="restart"/>
            <w:vAlign w:val="center"/>
          </w:tcPr>
          <w:p w14:paraId="4ECD098E" w14:textId="49363EE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leaceae</w:t>
            </w:r>
          </w:p>
        </w:tc>
      </w:tr>
      <w:tr w:rsidR="00407DB3" w:rsidRPr="00407DB3" w14:paraId="1334D3A4" w14:textId="77777777" w:rsidTr="00450D4A">
        <w:tc>
          <w:tcPr>
            <w:tcW w:w="846" w:type="dxa"/>
            <w:vAlign w:val="center"/>
          </w:tcPr>
          <w:p w14:paraId="33DC4DE5" w14:textId="250324E5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</w:rPr>
              <w:t>PI</w:t>
            </w:r>
            <w:r w:rsidR="00E04BAF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EO-TS</w:t>
            </w:r>
          </w:p>
        </w:tc>
        <w:tc>
          <w:tcPr>
            <w:tcW w:w="1714" w:type="dxa"/>
            <w:vAlign w:val="center"/>
          </w:tcPr>
          <w:p w14:paraId="25A51B0A" w14:textId="03474B09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Fraxinu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hillyrea</w:t>
            </w:r>
            <w:proofErr w:type="spellEnd"/>
          </w:p>
        </w:tc>
        <w:tc>
          <w:tcPr>
            <w:tcW w:w="1701" w:type="dxa"/>
            <w:vMerge/>
            <w:vAlign w:val="center"/>
          </w:tcPr>
          <w:p w14:paraId="4A0B2819" w14:textId="20CC41F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90E1C47" w14:textId="3F68426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1D5F976D" w14:textId="10452E9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740FCF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32075D0C" w14:textId="77777777" w:rsidTr="00450D4A">
        <w:tc>
          <w:tcPr>
            <w:tcW w:w="846" w:type="dxa"/>
            <w:vAlign w:val="center"/>
          </w:tcPr>
          <w:p w14:paraId="4F63DFDB" w14:textId="2D0E9F54" w:rsidR="00B94167" w:rsidRPr="00407DB3" w:rsidRDefault="00B94167" w:rsidP="00B9416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</w:t>
            </w:r>
            <w:r w:rsidR="00E04BAF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Tr</w:t>
            </w:r>
          </w:p>
        </w:tc>
        <w:tc>
          <w:tcPr>
            <w:tcW w:w="1714" w:type="dxa"/>
            <w:vAlign w:val="center"/>
          </w:tcPr>
          <w:p w14:paraId="458FA781" w14:textId="3359CD48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Olea europaea</w:t>
            </w:r>
          </w:p>
        </w:tc>
        <w:tc>
          <w:tcPr>
            <w:tcW w:w="1701" w:type="dxa"/>
            <w:vAlign w:val="center"/>
          </w:tcPr>
          <w:p w14:paraId="3319DCA0" w14:textId="7476D7C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Olea europaea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701" w:type="dxa"/>
            <w:vAlign w:val="center"/>
          </w:tcPr>
          <w:p w14:paraId="0231BB06" w14:textId="0E411642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Olea europaea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688" w:type="dxa"/>
            <w:vAlign w:val="center"/>
          </w:tcPr>
          <w:p w14:paraId="48E080F0" w14:textId="71FFAC8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Olea europaea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559" w:type="dxa"/>
            <w:vAlign w:val="center"/>
          </w:tcPr>
          <w:p w14:paraId="67BF540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65DDBAC3" w14:textId="77777777" w:rsidTr="00450D4A">
        <w:tc>
          <w:tcPr>
            <w:tcW w:w="846" w:type="dxa"/>
            <w:vAlign w:val="center"/>
          </w:tcPr>
          <w:p w14:paraId="300FB3F2" w14:textId="7777777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65771FE1" w14:textId="01E77F94" w:rsidR="00B94167" w:rsidRPr="00C32392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Juglans</w:t>
            </w:r>
            <w:r w:rsidR="00C32392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260EFA31" w14:textId="76D7C4B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Juglans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701" w:type="dxa"/>
            <w:vMerge w:val="restart"/>
            <w:vAlign w:val="center"/>
          </w:tcPr>
          <w:p w14:paraId="27A10285" w14:textId="0183557F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Juglans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688" w:type="dxa"/>
            <w:vMerge w:val="restart"/>
            <w:vAlign w:val="center"/>
          </w:tcPr>
          <w:p w14:paraId="66EA5E30" w14:textId="26739665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Juglans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559" w:type="dxa"/>
            <w:vMerge w:val="restart"/>
            <w:vAlign w:val="center"/>
          </w:tcPr>
          <w:p w14:paraId="482C4848" w14:textId="3B5D6F71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Juglandaceae</w:t>
            </w:r>
          </w:p>
        </w:tc>
      </w:tr>
      <w:tr w:rsidR="00407DB3" w:rsidRPr="00407DB3" w14:paraId="2A652FB6" w14:textId="77777777" w:rsidTr="00450D4A">
        <w:tc>
          <w:tcPr>
            <w:tcW w:w="846" w:type="dxa"/>
            <w:vAlign w:val="center"/>
          </w:tcPr>
          <w:p w14:paraId="0BD7C273" w14:textId="5348DB3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</w:t>
            </w:r>
            <w:r w:rsidR="00E04BAF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Tr</w:t>
            </w:r>
          </w:p>
        </w:tc>
        <w:tc>
          <w:tcPr>
            <w:tcW w:w="1714" w:type="dxa"/>
            <w:vAlign w:val="center"/>
          </w:tcPr>
          <w:p w14:paraId="6F4B6295" w14:textId="7A0E037C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Juglans regia</w:t>
            </w:r>
          </w:p>
        </w:tc>
        <w:tc>
          <w:tcPr>
            <w:tcW w:w="1701" w:type="dxa"/>
            <w:vAlign w:val="center"/>
          </w:tcPr>
          <w:p w14:paraId="3A11DFCC" w14:textId="4EA233B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Juglans regia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701" w:type="dxa"/>
            <w:vMerge/>
            <w:vAlign w:val="center"/>
          </w:tcPr>
          <w:p w14:paraId="5AC35DB7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13EF0FB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539EDD0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164E3459" w14:textId="77777777" w:rsidTr="00450D4A">
        <w:tc>
          <w:tcPr>
            <w:tcW w:w="846" w:type="dxa"/>
            <w:vAlign w:val="center"/>
          </w:tcPr>
          <w:p w14:paraId="19F419C6" w14:textId="3076A947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</w:t>
            </w:r>
            <w:r w:rsidR="00E04BAF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Tr</w:t>
            </w:r>
          </w:p>
        </w:tc>
        <w:tc>
          <w:tcPr>
            <w:tcW w:w="1714" w:type="dxa"/>
            <w:vAlign w:val="center"/>
          </w:tcPr>
          <w:p w14:paraId="448D789A" w14:textId="5C6BB3C0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stanea sativa</w:t>
            </w:r>
          </w:p>
        </w:tc>
        <w:tc>
          <w:tcPr>
            <w:tcW w:w="1701" w:type="dxa"/>
            <w:vAlign w:val="center"/>
          </w:tcPr>
          <w:p w14:paraId="02588437" w14:textId="1D3CC95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Castanea sativa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701" w:type="dxa"/>
            <w:vAlign w:val="center"/>
          </w:tcPr>
          <w:p w14:paraId="18D4E469" w14:textId="4004EEA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Castanea sativa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688" w:type="dxa"/>
            <w:vAlign w:val="center"/>
          </w:tcPr>
          <w:p w14:paraId="3A4B4CFD" w14:textId="1844C45B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Castanea sativa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559" w:type="dxa"/>
            <w:vAlign w:val="center"/>
          </w:tcPr>
          <w:p w14:paraId="75D56345" w14:textId="212D8D4F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agaceae</w:t>
            </w:r>
          </w:p>
        </w:tc>
      </w:tr>
      <w:tr w:rsidR="00407DB3" w:rsidRPr="00407DB3" w14:paraId="4C8ECECF" w14:textId="77777777" w:rsidTr="00450D4A">
        <w:tc>
          <w:tcPr>
            <w:tcW w:w="846" w:type="dxa"/>
            <w:vAlign w:val="center"/>
          </w:tcPr>
          <w:p w14:paraId="1FD50DAD" w14:textId="576A9F86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</w:t>
            </w:r>
            <w:r w:rsidR="00E04BAF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Tr</w:t>
            </w:r>
          </w:p>
        </w:tc>
        <w:tc>
          <w:tcPr>
            <w:tcW w:w="1714" w:type="dxa"/>
            <w:vAlign w:val="center"/>
          </w:tcPr>
          <w:p w14:paraId="4B7A6490" w14:textId="3C3970AE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Vitis </w:t>
            </w:r>
          </w:p>
        </w:tc>
        <w:tc>
          <w:tcPr>
            <w:tcW w:w="1701" w:type="dxa"/>
            <w:vAlign w:val="center"/>
          </w:tcPr>
          <w:p w14:paraId="3170C36D" w14:textId="6B92D6A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Vitis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701" w:type="dxa"/>
            <w:vAlign w:val="center"/>
          </w:tcPr>
          <w:p w14:paraId="4E0601A4" w14:textId="7B41C564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Vitis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688" w:type="dxa"/>
            <w:vAlign w:val="center"/>
          </w:tcPr>
          <w:p w14:paraId="5779D0A3" w14:textId="253E8FEE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Vitis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559" w:type="dxa"/>
            <w:vAlign w:val="center"/>
          </w:tcPr>
          <w:p w14:paraId="7745D1CE" w14:textId="6C24680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itaceae</w:t>
            </w:r>
          </w:p>
        </w:tc>
      </w:tr>
      <w:tr w:rsidR="00407DB3" w:rsidRPr="00407DB3" w14:paraId="5443BA31" w14:textId="77777777" w:rsidTr="00450D4A">
        <w:tc>
          <w:tcPr>
            <w:tcW w:w="846" w:type="dxa"/>
            <w:vAlign w:val="center"/>
          </w:tcPr>
          <w:p w14:paraId="1D403F22" w14:textId="6EE1619C" w:rsidR="00B94167" w:rsidRPr="00407DB3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</w:rPr>
              <w:t>PI</w:t>
            </w:r>
            <w:r w:rsidR="00E04BAF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407D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EO-TS</w:t>
            </w:r>
          </w:p>
        </w:tc>
        <w:tc>
          <w:tcPr>
            <w:tcW w:w="1714" w:type="dxa"/>
            <w:vAlign w:val="center"/>
          </w:tcPr>
          <w:p w14:paraId="44C2BAD1" w14:textId="6048DBDC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Eucalyptus </w:t>
            </w:r>
          </w:p>
        </w:tc>
        <w:tc>
          <w:tcPr>
            <w:tcW w:w="1701" w:type="dxa"/>
            <w:vAlign w:val="center"/>
          </w:tcPr>
          <w:p w14:paraId="7D85B7FE" w14:textId="76BF556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Eucalyptus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701" w:type="dxa"/>
            <w:vMerge w:val="restart"/>
            <w:vAlign w:val="center"/>
          </w:tcPr>
          <w:p w14:paraId="0DF083D6" w14:textId="73D58821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yrtac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PI)</w:t>
            </w:r>
          </w:p>
        </w:tc>
        <w:tc>
          <w:tcPr>
            <w:tcW w:w="1688" w:type="dxa"/>
            <w:vMerge w:val="restart"/>
            <w:vAlign w:val="center"/>
          </w:tcPr>
          <w:p w14:paraId="5EFE6642" w14:textId="61D45D09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yrtaceae</w:t>
            </w:r>
            <w:proofErr w:type="spellEnd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PI)</w:t>
            </w:r>
          </w:p>
        </w:tc>
        <w:tc>
          <w:tcPr>
            <w:tcW w:w="1559" w:type="dxa"/>
            <w:vMerge w:val="restart"/>
            <w:vAlign w:val="center"/>
          </w:tcPr>
          <w:p w14:paraId="60A5D0AF" w14:textId="2B0216A3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yrtaceae</w:t>
            </w:r>
            <w:proofErr w:type="spellEnd"/>
          </w:p>
        </w:tc>
      </w:tr>
      <w:tr w:rsidR="00407DB3" w:rsidRPr="00407DB3" w14:paraId="050852B5" w14:textId="77777777" w:rsidTr="00450D4A">
        <w:tc>
          <w:tcPr>
            <w:tcW w:w="846" w:type="dxa"/>
            <w:vAlign w:val="center"/>
          </w:tcPr>
          <w:p w14:paraId="41F4AC2C" w14:textId="77777777" w:rsidR="00B94167" w:rsidRPr="00407DB3" w:rsidRDefault="00B94167" w:rsidP="00B9416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627DEA73" w14:textId="2B59AAB8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yrtaceae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14:paraId="13982F26" w14:textId="705EDA3E" w:rsidR="00B94167" w:rsidRPr="00C32392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yrtaceae</w:t>
            </w:r>
            <w:proofErr w:type="spellEnd"/>
            <w:r w:rsidR="00C3239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50557176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78EE9F98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56D815A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07DB3" w:rsidRPr="00407DB3" w14:paraId="6F87C99A" w14:textId="77777777" w:rsidTr="00450D4A">
        <w:tc>
          <w:tcPr>
            <w:tcW w:w="846" w:type="dxa"/>
            <w:vAlign w:val="center"/>
          </w:tcPr>
          <w:p w14:paraId="6754DE67" w14:textId="77777777" w:rsidR="00B94167" w:rsidRPr="00407DB3" w:rsidRDefault="00B94167" w:rsidP="00B9416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14" w:type="dxa"/>
            <w:vAlign w:val="center"/>
          </w:tcPr>
          <w:p w14:paraId="3DE50224" w14:textId="365184C2" w:rsidR="00B94167" w:rsidRPr="00C32392" w:rsidRDefault="00B94167" w:rsidP="00B94167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Myrtus</w:t>
            </w:r>
            <w:proofErr w:type="spellEnd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ommunis</w:t>
            </w:r>
            <w:proofErr w:type="spellEnd"/>
            <w:r w:rsidR="00C32392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vMerge/>
            <w:vAlign w:val="center"/>
          </w:tcPr>
          <w:p w14:paraId="158FE810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CC65E24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8" w:type="dxa"/>
            <w:vMerge/>
            <w:vAlign w:val="center"/>
          </w:tcPr>
          <w:p w14:paraId="71166AFC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4133292" w14:textId="77777777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B94167" w:rsidRPr="00407DB3" w14:paraId="4397D3E4" w14:textId="77777777" w:rsidTr="00450D4A">
        <w:tc>
          <w:tcPr>
            <w:tcW w:w="846" w:type="dxa"/>
            <w:vAlign w:val="center"/>
          </w:tcPr>
          <w:p w14:paraId="5EEB4FD3" w14:textId="096DF1A8" w:rsidR="00B94167" w:rsidRPr="00407DB3" w:rsidRDefault="00B94167" w:rsidP="00B9416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</w:t>
            </w:r>
            <w:r w:rsidR="00E04BAF"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/>
              </w:rPr>
              <w:t>Tr</w:t>
            </w:r>
          </w:p>
        </w:tc>
        <w:tc>
          <w:tcPr>
            <w:tcW w:w="1714" w:type="dxa"/>
            <w:vAlign w:val="center"/>
          </w:tcPr>
          <w:p w14:paraId="04624B57" w14:textId="0B6FB510" w:rsidR="00B94167" w:rsidRPr="00407DB3" w:rsidRDefault="00B94167" w:rsidP="00B94167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istacia</w:t>
            </w:r>
          </w:p>
        </w:tc>
        <w:tc>
          <w:tcPr>
            <w:tcW w:w="1701" w:type="dxa"/>
            <w:vAlign w:val="center"/>
          </w:tcPr>
          <w:p w14:paraId="49F0FB7B" w14:textId="52CBFBDD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Pistacia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701" w:type="dxa"/>
            <w:vAlign w:val="center"/>
          </w:tcPr>
          <w:p w14:paraId="3CEC8456" w14:textId="768A35A8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Pistacia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688" w:type="dxa"/>
            <w:vAlign w:val="center"/>
          </w:tcPr>
          <w:p w14:paraId="589DAB3C" w14:textId="2F396F35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7DB3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Pistacia </w:t>
            </w:r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PI)</w:t>
            </w:r>
          </w:p>
        </w:tc>
        <w:tc>
          <w:tcPr>
            <w:tcW w:w="1559" w:type="dxa"/>
            <w:vAlign w:val="center"/>
          </w:tcPr>
          <w:p w14:paraId="33BF0E64" w14:textId="496C23CA" w:rsidR="00B94167" w:rsidRPr="00407DB3" w:rsidRDefault="00B94167" w:rsidP="00B9416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07DB3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acardiaceae</w:t>
            </w:r>
            <w:proofErr w:type="spellEnd"/>
          </w:p>
        </w:tc>
      </w:tr>
    </w:tbl>
    <w:p w14:paraId="03220D07" w14:textId="02C1E6F7" w:rsidR="00AA6BC8" w:rsidRPr="00407DB3" w:rsidRDefault="00AA6BC8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2E0A4DC9" w14:textId="77777777" w:rsidR="0083422E" w:rsidRPr="00407DB3" w:rsidRDefault="00CC6D46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407DB3">
        <w:rPr>
          <w:rFonts w:ascii="Arial" w:hAnsi="Arial" w:cs="Arial"/>
          <w:color w:val="000000" w:themeColor="text1"/>
          <w:sz w:val="18"/>
          <w:szCs w:val="18"/>
        </w:rPr>
        <w:t>PI</w:t>
      </w:r>
      <w:r w:rsidRPr="00407DB3">
        <w:rPr>
          <w:rFonts w:ascii="Arial" w:hAnsi="Arial" w:cs="Arial"/>
          <w:color w:val="000000" w:themeColor="text1"/>
          <w:sz w:val="18"/>
          <w:szCs w:val="18"/>
          <w:vertAlign w:val="superscript"/>
        </w:rPr>
        <w:t>1</w:t>
      </w:r>
      <w:r w:rsidRPr="00407DB3">
        <w:rPr>
          <w:rFonts w:ascii="Arial" w:hAnsi="Arial" w:cs="Arial"/>
          <w:color w:val="000000" w:themeColor="text1"/>
          <w:sz w:val="18"/>
          <w:szCs w:val="18"/>
        </w:rPr>
        <w:t xml:space="preserve"> =primary indicators (crops) non-native to Europe; PI</w:t>
      </w:r>
      <w:r w:rsidRPr="00407DB3">
        <w:rPr>
          <w:rFonts w:ascii="Arial" w:hAnsi="Arial" w:cs="Arial"/>
          <w:color w:val="000000" w:themeColor="text1"/>
          <w:sz w:val="18"/>
          <w:szCs w:val="18"/>
          <w:vertAlign w:val="superscript"/>
        </w:rPr>
        <w:t>2</w:t>
      </w:r>
      <w:r w:rsidRPr="00407DB3">
        <w:rPr>
          <w:rFonts w:ascii="Arial" w:hAnsi="Arial" w:cs="Arial"/>
          <w:color w:val="000000" w:themeColor="text1"/>
          <w:sz w:val="18"/>
          <w:szCs w:val="18"/>
        </w:rPr>
        <w:t xml:space="preserve"> =primary indicators native to Europe. </w:t>
      </w:r>
      <w:r w:rsidR="004D365A" w:rsidRPr="00407DB3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Car = carbohydrate plants; Pro= protein plants; Oil-f= oil and fibber plants; Tr= fruit trees and nuts. </w:t>
      </w:r>
      <w:r w:rsidR="004D365A" w:rsidRPr="00407DB3">
        <w:rPr>
          <w:rFonts w:ascii="Arial" w:hAnsi="Arial" w:cs="Arial"/>
          <w:color w:val="000000" w:themeColor="text1"/>
          <w:sz w:val="18"/>
          <w:szCs w:val="18"/>
        </w:rPr>
        <w:t xml:space="preserve">SI= </w:t>
      </w:r>
      <w:r w:rsidR="00161C46" w:rsidRPr="00407DB3">
        <w:rPr>
          <w:rFonts w:ascii="Arial" w:hAnsi="Arial" w:cs="Arial"/>
          <w:color w:val="000000" w:themeColor="text1"/>
          <w:sz w:val="18"/>
          <w:szCs w:val="18"/>
        </w:rPr>
        <w:t>secondary</w:t>
      </w:r>
      <w:r w:rsidR="004D365A" w:rsidRPr="00407DB3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indicators (weeds): ADV= adventives; APO= </w:t>
      </w:r>
      <w:proofErr w:type="spellStart"/>
      <w:r w:rsidR="004D365A" w:rsidRPr="00407DB3">
        <w:rPr>
          <w:rFonts w:ascii="Arial" w:hAnsi="Arial" w:cs="Arial"/>
          <w:color w:val="000000" w:themeColor="text1"/>
          <w:sz w:val="18"/>
          <w:szCs w:val="18"/>
          <w:lang w:val="en-GB"/>
        </w:rPr>
        <w:t>apophytes</w:t>
      </w:r>
      <w:proofErr w:type="spellEnd"/>
      <w:r w:rsidR="004D365A" w:rsidRPr="00407DB3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; NEO= neophytes; </w:t>
      </w:r>
      <w:proofErr w:type="spellStart"/>
      <w:r w:rsidR="004D365A" w:rsidRPr="00407DB3">
        <w:rPr>
          <w:rFonts w:ascii="Arial" w:hAnsi="Arial" w:cs="Arial"/>
          <w:color w:val="000000" w:themeColor="text1"/>
          <w:sz w:val="18"/>
          <w:szCs w:val="18"/>
          <w:lang w:val="en-GB"/>
        </w:rPr>
        <w:t>BiP</w:t>
      </w:r>
      <w:proofErr w:type="spellEnd"/>
      <w:r w:rsidR="004D365A" w:rsidRPr="00407DB3">
        <w:rPr>
          <w:rFonts w:ascii="Arial" w:hAnsi="Arial" w:cs="Arial"/>
          <w:color w:val="000000" w:themeColor="text1"/>
          <w:sz w:val="18"/>
          <w:szCs w:val="18"/>
          <w:lang w:val="en-GB"/>
        </w:rPr>
        <w:t>= biennials and perennials; An=annuals. Grassland species: Gr=grasses; Hb=other herbs. NEO-TS= cultivated neophytes (trees and shrubs)</w:t>
      </w:r>
    </w:p>
    <w:p w14:paraId="6CBB9382" w14:textId="77777777" w:rsidR="00800FB8" w:rsidRPr="00407DB3" w:rsidRDefault="00800FB8">
      <w:pPr>
        <w:rPr>
          <w:rFonts w:ascii="Times New Roman" w:eastAsia="Calibri" w:hAnsi="Times New Roman" w:cs="Times New Roman"/>
          <w:b/>
          <w:color w:val="000000" w:themeColor="text1"/>
          <w:sz w:val="18"/>
        </w:rPr>
      </w:pPr>
      <w:r w:rsidRPr="00407DB3">
        <w:rPr>
          <w:b/>
          <w:color w:val="000000" w:themeColor="text1"/>
        </w:rPr>
        <w:br w:type="page"/>
      </w:r>
    </w:p>
    <w:p w14:paraId="6ED03DA5" w14:textId="0765F02D" w:rsidR="0083422E" w:rsidRPr="00407DB3" w:rsidRDefault="0083422E" w:rsidP="0083422E">
      <w:pPr>
        <w:pStyle w:val="reference"/>
        <w:spacing w:after="120"/>
        <w:rPr>
          <w:b/>
          <w:color w:val="000000" w:themeColor="text1"/>
          <w:sz w:val="20"/>
          <w:szCs w:val="20"/>
        </w:rPr>
      </w:pPr>
      <w:r w:rsidRPr="00407DB3">
        <w:rPr>
          <w:b/>
          <w:color w:val="000000" w:themeColor="text1"/>
          <w:sz w:val="20"/>
          <w:szCs w:val="20"/>
        </w:rPr>
        <w:lastRenderedPageBreak/>
        <w:t>References</w:t>
      </w:r>
    </w:p>
    <w:p w14:paraId="30698F9B" w14:textId="45D9E58B" w:rsidR="0083422E" w:rsidRPr="00407DB3" w:rsidRDefault="0083422E" w:rsidP="0083422E">
      <w:pPr>
        <w:pStyle w:val="reference"/>
        <w:spacing w:after="120"/>
        <w:rPr>
          <w:color w:val="000000" w:themeColor="text1"/>
        </w:rPr>
      </w:pPr>
      <w:proofErr w:type="spellStart"/>
      <w:r w:rsidRPr="00407DB3">
        <w:rPr>
          <w:color w:val="000000" w:themeColor="text1"/>
        </w:rPr>
        <w:t>Chytrý</w:t>
      </w:r>
      <w:proofErr w:type="spellEnd"/>
      <w:r w:rsidRPr="00407DB3">
        <w:rPr>
          <w:color w:val="000000" w:themeColor="text1"/>
        </w:rPr>
        <w:t xml:space="preserve"> M, </w:t>
      </w:r>
      <w:proofErr w:type="spellStart"/>
      <w:r w:rsidRPr="00407DB3">
        <w:rPr>
          <w:color w:val="000000" w:themeColor="text1"/>
        </w:rPr>
        <w:t>Maskell</w:t>
      </w:r>
      <w:proofErr w:type="spellEnd"/>
      <w:r w:rsidRPr="00407DB3">
        <w:rPr>
          <w:color w:val="000000" w:themeColor="text1"/>
        </w:rPr>
        <w:t xml:space="preserve"> LC, Pino J et al (2008) Habitat invasions by alien plants: a quantitative comparison among Mediterranean, subcontinental and oceanic regions of Europe. </w:t>
      </w:r>
      <w:r w:rsidRPr="00407DB3">
        <w:rPr>
          <w:iCs/>
          <w:color w:val="000000" w:themeColor="text1"/>
        </w:rPr>
        <w:t xml:space="preserve">J </w:t>
      </w:r>
      <w:proofErr w:type="spellStart"/>
      <w:r w:rsidRPr="00407DB3">
        <w:rPr>
          <w:iCs/>
          <w:color w:val="000000" w:themeColor="text1"/>
        </w:rPr>
        <w:t>Appl</w:t>
      </w:r>
      <w:proofErr w:type="spellEnd"/>
      <w:r w:rsidRPr="00407DB3">
        <w:rPr>
          <w:iCs/>
          <w:color w:val="000000" w:themeColor="text1"/>
        </w:rPr>
        <w:t xml:space="preserve"> </w:t>
      </w:r>
      <w:proofErr w:type="spellStart"/>
      <w:r w:rsidRPr="00407DB3">
        <w:rPr>
          <w:iCs/>
          <w:color w:val="000000" w:themeColor="text1"/>
        </w:rPr>
        <w:t>Ecol</w:t>
      </w:r>
      <w:proofErr w:type="spellEnd"/>
      <w:r w:rsidRPr="00407DB3">
        <w:rPr>
          <w:color w:val="000000" w:themeColor="text1"/>
        </w:rPr>
        <w:t xml:space="preserve"> 45:448-458. https://doi.org/10.1111/j.1365-2664.2007.01398.x</w:t>
      </w:r>
    </w:p>
    <w:p w14:paraId="0C1C7288" w14:textId="77777777" w:rsidR="0083422E" w:rsidRPr="00ED2AA2" w:rsidRDefault="0083422E" w:rsidP="0083422E">
      <w:pPr>
        <w:pStyle w:val="reference"/>
        <w:spacing w:after="120"/>
        <w:rPr>
          <w:color w:val="000000" w:themeColor="text1"/>
          <w:lang w:val="de-CH"/>
        </w:rPr>
      </w:pPr>
      <w:r w:rsidRPr="00407DB3">
        <w:rPr>
          <w:color w:val="000000" w:themeColor="text1"/>
        </w:rPr>
        <w:t xml:space="preserve">Di </w:t>
      </w:r>
      <w:proofErr w:type="spellStart"/>
      <w:r w:rsidRPr="00407DB3">
        <w:rPr>
          <w:color w:val="000000" w:themeColor="text1"/>
        </w:rPr>
        <w:t>Castri</w:t>
      </w:r>
      <w:proofErr w:type="spellEnd"/>
      <w:r w:rsidRPr="00407DB3">
        <w:rPr>
          <w:color w:val="000000" w:themeColor="text1"/>
        </w:rPr>
        <w:t xml:space="preserve"> F, Hansen AJ, </w:t>
      </w:r>
      <w:proofErr w:type="spellStart"/>
      <w:r w:rsidRPr="00407DB3">
        <w:rPr>
          <w:color w:val="000000" w:themeColor="text1"/>
        </w:rPr>
        <w:t>Debussche</w:t>
      </w:r>
      <w:proofErr w:type="spellEnd"/>
      <w:r w:rsidRPr="00407DB3">
        <w:rPr>
          <w:color w:val="000000" w:themeColor="text1"/>
        </w:rPr>
        <w:t xml:space="preserve"> M (</w:t>
      </w:r>
      <w:proofErr w:type="spellStart"/>
      <w:r w:rsidRPr="00407DB3">
        <w:rPr>
          <w:color w:val="000000" w:themeColor="text1"/>
        </w:rPr>
        <w:t>eds</w:t>
      </w:r>
      <w:proofErr w:type="spellEnd"/>
      <w:r w:rsidRPr="00407DB3">
        <w:rPr>
          <w:color w:val="000000" w:themeColor="text1"/>
        </w:rPr>
        <w:t xml:space="preserve">) (1990) </w:t>
      </w:r>
      <w:r w:rsidRPr="00407DB3">
        <w:rPr>
          <w:iCs/>
          <w:color w:val="000000" w:themeColor="text1"/>
        </w:rPr>
        <w:t>Biological invasions in Europe and the Mediterranean Basin</w:t>
      </w:r>
      <w:r w:rsidRPr="00407DB3">
        <w:rPr>
          <w:color w:val="000000" w:themeColor="text1"/>
        </w:rPr>
        <w:t xml:space="preserve">. </w:t>
      </w:r>
      <w:r w:rsidRPr="00ED2AA2">
        <w:rPr>
          <w:color w:val="000000" w:themeColor="text1"/>
          <w:lang w:val="de-CH"/>
        </w:rPr>
        <w:t>Monographiae Biologicae 65. Kluwer, Dordrecht. https://doi.org/10.1007/978-94-009-1876-4</w:t>
      </w:r>
    </w:p>
    <w:p w14:paraId="04C16AF5" w14:textId="77777777" w:rsidR="0083422E" w:rsidRPr="00407DB3" w:rsidRDefault="0083422E" w:rsidP="0083422E">
      <w:pPr>
        <w:pStyle w:val="reference"/>
        <w:spacing w:after="120"/>
        <w:rPr>
          <w:color w:val="000000" w:themeColor="text1"/>
          <w:lang w:val="en-GB"/>
        </w:rPr>
      </w:pPr>
      <w:r w:rsidRPr="00407DB3">
        <w:rPr>
          <w:color w:val="000000" w:themeColor="text1"/>
          <w:lang w:val="de-CH"/>
        </w:rPr>
        <w:t xml:space="preserve">Lang G (1994) </w:t>
      </w:r>
      <w:r w:rsidRPr="00407DB3">
        <w:rPr>
          <w:iCs/>
          <w:color w:val="000000" w:themeColor="text1"/>
          <w:lang w:val="de-CH"/>
        </w:rPr>
        <w:t>Quartäre Vegetationsgeschichte Europas: Methoden und Ergebnisse</w:t>
      </w:r>
      <w:r w:rsidRPr="00407DB3">
        <w:rPr>
          <w:color w:val="000000" w:themeColor="text1"/>
          <w:lang w:val="de-CH"/>
        </w:rPr>
        <w:t xml:space="preserve">. </w:t>
      </w:r>
      <w:r w:rsidRPr="00407DB3">
        <w:rPr>
          <w:color w:val="000000" w:themeColor="text1"/>
          <w:lang w:val="en-GB"/>
        </w:rPr>
        <w:t>Fischer, Jena</w:t>
      </w:r>
    </w:p>
    <w:p w14:paraId="30FA1A4C" w14:textId="05CF93CE" w:rsidR="00800FB8" w:rsidRPr="00407DB3" w:rsidRDefault="00800FB8" w:rsidP="0083422E">
      <w:pPr>
        <w:pStyle w:val="reference"/>
        <w:spacing w:after="120"/>
        <w:rPr>
          <w:color w:val="000000" w:themeColor="text1"/>
          <w:lang w:val="en-GB"/>
        </w:rPr>
      </w:pPr>
      <w:proofErr w:type="spellStart"/>
      <w:r w:rsidRPr="00407DB3">
        <w:rPr>
          <w:color w:val="000000" w:themeColor="text1"/>
        </w:rPr>
        <w:t>Sõukand</w:t>
      </w:r>
      <w:proofErr w:type="spellEnd"/>
      <w:r w:rsidRPr="00407DB3">
        <w:rPr>
          <w:color w:val="000000" w:themeColor="text1"/>
        </w:rPr>
        <w:t xml:space="preserve"> R, </w:t>
      </w:r>
      <w:proofErr w:type="spellStart"/>
      <w:r w:rsidRPr="00407DB3">
        <w:rPr>
          <w:color w:val="000000" w:themeColor="text1"/>
        </w:rPr>
        <w:t>Kalle</w:t>
      </w:r>
      <w:proofErr w:type="spellEnd"/>
      <w:r w:rsidRPr="00407DB3">
        <w:rPr>
          <w:color w:val="000000" w:themeColor="text1"/>
        </w:rPr>
        <w:t xml:space="preserve"> R (2015) Emic conceptualization of a ‘wild edible plant’ in Estonia in the second half of the 20th century. </w:t>
      </w:r>
      <w:proofErr w:type="spellStart"/>
      <w:r w:rsidRPr="00407DB3">
        <w:rPr>
          <w:color w:val="000000" w:themeColor="text1"/>
        </w:rPr>
        <w:t>Trames</w:t>
      </w:r>
      <w:proofErr w:type="spellEnd"/>
      <w:r w:rsidRPr="00407DB3">
        <w:rPr>
          <w:color w:val="000000" w:themeColor="text1"/>
        </w:rPr>
        <w:t xml:space="preserve">-J </w:t>
      </w:r>
      <w:proofErr w:type="spellStart"/>
      <w:r w:rsidRPr="00407DB3">
        <w:rPr>
          <w:color w:val="000000" w:themeColor="text1"/>
        </w:rPr>
        <w:t>Humanit</w:t>
      </w:r>
      <w:proofErr w:type="spellEnd"/>
      <w:r w:rsidRPr="00407DB3">
        <w:rPr>
          <w:color w:val="000000" w:themeColor="text1"/>
        </w:rPr>
        <w:t xml:space="preserve"> </w:t>
      </w:r>
      <w:proofErr w:type="spellStart"/>
      <w:r w:rsidRPr="00407DB3">
        <w:rPr>
          <w:color w:val="000000" w:themeColor="text1"/>
        </w:rPr>
        <w:t>Soc</w:t>
      </w:r>
      <w:proofErr w:type="spellEnd"/>
      <w:r w:rsidRPr="00407DB3">
        <w:rPr>
          <w:color w:val="000000" w:themeColor="text1"/>
        </w:rPr>
        <w:t xml:space="preserve"> 19(1):15−34. https://doi.org/</w:t>
      </w:r>
      <w:hyperlink r:id="rId6" w:tgtFrame="_blank" w:history="1">
        <w:r w:rsidRPr="00407DB3">
          <w:rPr>
            <w:color w:val="000000" w:themeColor="text1"/>
          </w:rPr>
          <w:t>10.3176/tr.2015.1.02</w:t>
        </w:r>
      </w:hyperlink>
    </w:p>
    <w:p w14:paraId="72A0253C" w14:textId="77777777" w:rsidR="0083422E" w:rsidRPr="00407DB3" w:rsidRDefault="0083422E" w:rsidP="0083422E">
      <w:pPr>
        <w:pStyle w:val="reference"/>
        <w:spacing w:after="120"/>
        <w:rPr>
          <w:color w:val="000000" w:themeColor="text1"/>
        </w:rPr>
      </w:pPr>
    </w:p>
    <w:p w14:paraId="633D69A7" w14:textId="5C56E1AC" w:rsidR="00AA6BC8" w:rsidRPr="00407DB3" w:rsidRDefault="004D365A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407DB3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 </w:t>
      </w:r>
    </w:p>
    <w:p w14:paraId="31604C92" w14:textId="77777777" w:rsidR="00AA6BC8" w:rsidRPr="00407DB3" w:rsidRDefault="00AA6BC8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10854943" w14:textId="77777777" w:rsidR="004F3529" w:rsidRPr="00407DB3" w:rsidRDefault="004F3529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sectPr w:rsidR="004F3529" w:rsidRPr="00407DB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C88D2E" w14:textId="77777777" w:rsidR="00AE122B" w:rsidRDefault="00AE122B" w:rsidP="009729B1">
      <w:pPr>
        <w:spacing w:after="0" w:line="240" w:lineRule="auto"/>
      </w:pPr>
      <w:r>
        <w:separator/>
      </w:r>
    </w:p>
  </w:endnote>
  <w:endnote w:type="continuationSeparator" w:id="0">
    <w:p w14:paraId="48AF18BE" w14:textId="77777777" w:rsidR="00AE122B" w:rsidRDefault="00AE122B" w:rsidP="009729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5D42CF" w14:textId="77777777" w:rsidR="00C475E5" w:rsidRDefault="00C475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D45D40" w14:textId="77777777" w:rsidR="00C475E5" w:rsidRDefault="00C475E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8BD08D" w14:textId="77777777" w:rsidR="00C475E5" w:rsidRDefault="00C475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A3BD0E" w14:textId="77777777" w:rsidR="00AE122B" w:rsidRDefault="00AE122B" w:rsidP="009729B1">
      <w:pPr>
        <w:spacing w:after="0" w:line="240" w:lineRule="auto"/>
      </w:pPr>
      <w:r>
        <w:separator/>
      </w:r>
    </w:p>
  </w:footnote>
  <w:footnote w:type="continuationSeparator" w:id="0">
    <w:p w14:paraId="17A2D048" w14:textId="77777777" w:rsidR="00AE122B" w:rsidRDefault="00AE122B" w:rsidP="009729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48BC4D" w14:textId="77777777" w:rsidR="00C475E5" w:rsidRDefault="00C475E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1BA6E3" w14:textId="77777777" w:rsidR="00C475E5" w:rsidRDefault="00C475E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153710" w14:textId="77777777" w:rsidR="00C475E5" w:rsidRDefault="00C475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5D3"/>
    <w:rsid w:val="00004D6E"/>
    <w:rsid w:val="00017F04"/>
    <w:rsid w:val="00021B0E"/>
    <w:rsid w:val="000243C6"/>
    <w:rsid w:val="000245D3"/>
    <w:rsid w:val="00031D68"/>
    <w:rsid w:val="0004561D"/>
    <w:rsid w:val="00061226"/>
    <w:rsid w:val="00065CD2"/>
    <w:rsid w:val="000700D9"/>
    <w:rsid w:val="000764A9"/>
    <w:rsid w:val="000A0E41"/>
    <w:rsid w:val="000C3127"/>
    <w:rsid w:val="000D7D89"/>
    <w:rsid w:val="00131FE5"/>
    <w:rsid w:val="00133632"/>
    <w:rsid w:val="00135F89"/>
    <w:rsid w:val="001457BC"/>
    <w:rsid w:val="00150CE9"/>
    <w:rsid w:val="00151DC9"/>
    <w:rsid w:val="00152097"/>
    <w:rsid w:val="00156C10"/>
    <w:rsid w:val="00161C46"/>
    <w:rsid w:val="00170ACB"/>
    <w:rsid w:val="001730B2"/>
    <w:rsid w:val="001A2230"/>
    <w:rsid w:val="001A59E6"/>
    <w:rsid w:val="001B2A5A"/>
    <w:rsid w:val="00206066"/>
    <w:rsid w:val="002169DC"/>
    <w:rsid w:val="00223155"/>
    <w:rsid w:val="00224720"/>
    <w:rsid w:val="00255D4C"/>
    <w:rsid w:val="00263B22"/>
    <w:rsid w:val="00267348"/>
    <w:rsid w:val="00284E9A"/>
    <w:rsid w:val="00293CA4"/>
    <w:rsid w:val="002B41AC"/>
    <w:rsid w:val="002B6F46"/>
    <w:rsid w:val="002C768E"/>
    <w:rsid w:val="002F3FC9"/>
    <w:rsid w:val="003005AC"/>
    <w:rsid w:val="00320B34"/>
    <w:rsid w:val="00354FD5"/>
    <w:rsid w:val="00355015"/>
    <w:rsid w:val="003667CD"/>
    <w:rsid w:val="00383EB7"/>
    <w:rsid w:val="00392811"/>
    <w:rsid w:val="003A483F"/>
    <w:rsid w:val="003A7C08"/>
    <w:rsid w:val="003C3CE6"/>
    <w:rsid w:val="00407DB3"/>
    <w:rsid w:val="00411D23"/>
    <w:rsid w:val="00415D65"/>
    <w:rsid w:val="00450D4A"/>
    <w:rsid w:val="00463750"/>
    <w:rsid w:val="00471DF3"/>
    <w:rsid w:val="0049244E"/>
    <w:rsid w:val="00497494"/>
    <w:rsid w:val="004D2C28"/>
    <w:rsid w:val="004D365A"/>
    <w:rsid w:val="004F3529"/>
    <w:rsid w:val="00501496"/>
    <w:rsid w:val="00517E47"/>
    <w:rsid w:val="00531715"/>
    <w:rsid w:val="00531942"/>
    <w:rsid w:val="00543852"/>
    <w:rsid w:val="0056771B"/>
    <w:rsid w:val="005821B3"/>
    <w:rsid w:val="00585541"/>
    <w:rsid w:val="00596048"/>
    <w:rsid w:val="00596AF3"/>
    <w:rsid w:val="005975DE"/>
    <w:rsid w:val="005A09A7"/>
    <w:rsid w:val="005B6A23"/>
    <w:rsid w:val="005C21F0"/>
    <w:rsid w:val="005D06D6"/>
    <w:rsid w:val="005D7E73"/>
    <w:rsid w:val="005E401B"/>
    <w:rsid w:val="005E4E1D"/>
    <w:rsid w:val="00603286"/>
    <w:rsid w:val="006259A2"/>
    <w:rsid w:val="00633A22"/>
    <w:rsid w:val="006406B4"/>
    <w:rsid w:val="00677FA3"/>
    <w:rsid w:val="00695659"/>
    <w:rsid w:val="006C04AB"/>
    <w:rsid w:val="006F3069"/>
    <w:rsid w:val="007154E7"/>
    <w:rsid w:val="00723474"/>
    <w:rsid w:val="00762760"/>
    <w:rsid w:val="00787307"/>
    <w:rsid w:val="007B3287"/>
    <w:rsid w:val="007B45EC"/>
    <w:rsid w:val="007C553E"/>
    <w:rsid w:val="007F72BF"/>
    <w:rsid w:val="00800FB8"/>
    <w:rsid w:val="00810B4A"/>
    <w:rsid w:val="0083422E"/>
    <w:rsid w:val="008362B8"/>
    <w:rsid w:val="00856992"/>
    <w:rsid w:val="00875F3D"/>
    <w:rsid w:val="008B1A04"/>
    <w:rsid w:val="008C6436"/>
    <w:rsid w:val="008D29A8"/>
    <w:rsid w:val="008D5435"/>
    <w:rsid w:val="008E51FD"/>
    <w:rsid w:val="009109C0"/>
    <w:rsid w:val="009158FD"/>
    <w:rsid w:val="00923E45"/>
    <w:rsid w:val="00927BD3"/>
    <w:rsid w:val="0095072F"/>
    <w:rsid w:val="009729B1"/>
    <w:rsid w:val="009743C4"/>
    <w:rsid w:val="00981E75"/>
    <w:rsid w:val="0099057C"/>
    <w:rsid w:val="009B4D92"/>
    <w:rsid w:val="009D6AE0"/>
    <w:rsid w:val="009E21C5"/>
    <w:rsid w:val="009F41E4"/>
    <w:rsid w:val="00A01680"/>
    <w:rsid w:val="00A2109E"/>
    <w:rsid w:val="00A2473C"/>
    <w:rsid w:val="00A34C25"/>
    <w:rsid w:val="00A37DF1"/>
    <w:rsid w:val="00A40461"/>
    <w:rsid w:val="00A53552"/>
    <w:rsid w:val="00A54DE4"/>
    <w:rsid w:val="00A55555"/>
    <w:rsid w:val="00A71BD0"/>
    <w:rsid w:val="00A73EBF"/>
    <w:rsid w:val="00A75ABB"/>
    <w:rsid w:val="00AA15BD"/>
    <w:rsid w:val="00AA6BC8"/>
    <w:rsid w:val="00AB66C7"/>
    <w:rsid w:val="00AC5FFD"/>
    <w:rsid w:val="00AC7DB3"/>
    <w:rsid w:val="00AC7E40"/>
    <w:rsid w:val="00AE122B"/>
    <w:rsid w:val="00AE7E8B"/>
    <w:rsid w:val="00AF2944"/>
    <w:rsid w:val="00AF6195"/>
    <w:rsid w:val="00B16696"/>
    <w:rsid w:val="00B201D2"/>
    <w:rsid w:val="00B3643D"/>
    <w:rsid w:val="00B3675A"/>
    <w:rsid w:val="00B55FB1"/>
    <w:rsid w:val="00B66819"/>
    <w:rsid w:val="00B769A6"/>
    <w:rsid w:val="00B9028F"/>
    <w:rsid w:val="00B917CE"/>
    <w:rsid w:val="00B94167"/>
    <w:rsid w:val="00BA0259"/>
    <w:rsid w:val="00BA2068"/>
    <w:rsid w:val="00BC0222"/>
    <w:rsid w:val="00BC5C25"/>
    <w:rsid w:val="00BD0A86"/>
    <w:rsid w:val="00BE432B"/>
    <w:rsid w:val="00BF33B3"/>
    <w:rsid w:val="00BF4E35"/>
    <w:rsid w:val="00C03767"/>
    <w:rsid w:val="00C12019"/>
    <w:rsid w:val="00C32392"/>
    <w:rsid w:val="00C475E5"/>
    <w:rsid w:val="00C54DBF"/>
    <w:rsid w:val="00C67720"/>
    <w:rsid w:val="00C83B3F"/>
    <w:rsid w:val="00C83F04"/>
    <w:rsid w:val="00CC6D46"/>
    <w:rsid w:val="00CC7041"/>
    <w:rsid w:val="00CD56A5"/>
    <w:rsid w:val="00CE3742"/>
    <w:rsid w:val="00CF4C37"/>
    <w:rsid w:val="00D11369"/>
    <w:rsid w:val="00D2332D"/>
    <w:rsid w:val="00D34D47"/>
    <w:rsid w:val="00D46893"/>
    <w:rsid w:val="00D70C2A"/>
    <w:rsid w:val="00D71367"/>
    <w:rsid w:val="00D9734B"/>
    <w:rsid w:val="00DA1274"/>
    <w:rsid w:val="00DB25ED"/>
    <w:rsid w:val="00DD3B1D"/>
    <w:rsid w:val="00DD6CC9"/>
    <w:rsid w:val="00DE3B37"/>
    <w:rsid w:val="00E04BAF"/>
    <w:rsid w:val="00E31BEA"/>
    <w:rsid w:val="00E421DA"/>
    <w:rsid w:val="00E56C5F"/>
    <w:rsid w:val="00E571B1"/>
    <w:rsid w:val="00E800AD"/>
    <w:rsid w:val="00E80560"/>
    <w:rsid w:val="00E850FB"/>
    <w:rsid w:val="00E93CF8"/>
    <w:rsid w:val="00EB18AF"/>
    <w:rsid w:val="00EC5917"/>
    <w:rsid w:val="00ED2AA2"/>
    <w:rsid w:val="00ED7B4B"/>
    <w:rsid w:val="00EE0096"/>
    <w:rsid w:val="00EF342C"/>
    <w:rsid w:val="00F21611"/>
    <w:rsid w:val="00F302EE"/>
    <w:rsid w:val="00F3781D"/>
    <w:rsid w:val="00F60620"/>
    <w:rsid w:val="00F61C64"/>
    <w:rsid w:val="00F6390B"/>
    <w:rsid w:val="00F82C57"/>
    <w:rsid w:val="00FB07AF"/>
    <w:rsid w:val="00FB25E7"/>
    <w:rsid w:val="00FF07BC"/>
    <w:rsid w:val="00FF2161"/>
    <w:rsid w:val="00FF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C13324A"/>
  <w15:chartTrackingRefBased/>
  <w15:docId w15:val="{E33823B2-46E6-43DF-9ABE-F75060DC5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45D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45D3"/>
    <w:rPr>
      <w:color w:val="954F72"/>
      <w:u w:val="single"/>
    </w:rPr>
  </w:style>
  <w:style w:type="paragraph" w:customStyle="1" w:styleId="msonormal0">
    <w:name w:val="msonormal"/>
    <w:basedOn w:val="Normal"/>
    <w:rsid w:val="000245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245D3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67">
    <w:name w:val="xl67"/>
    <w:basedOn w:val="Normal"/>
    <w:rsid w:val="000245D3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68">
    <w:name w:val="xl68"/>
    <w:basedOn w:val="Normal"/>
    <w:rsid w:val="000245D3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69">
    <w:name w:val="xl69"/>
    <w:basedOn w:val="Normal"/>
    <w:rsid w:val="000245D3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paragraph" w:customStyle="1" w:styleId="xl70">
    <w:name w:val="xl70"/>
    <w:basedOn w:val="Normal"/>
    <w:rsid w:val="000245D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245D3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72">
    <w:name w:val="xl72"/>
    <w:basedOn w:val="Normal"/>
    <w:rsid w:val="000245D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245D3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FF0000"/>
      <w:sz w:val="24"/>
      <w:szCs w:val="24"/>
    </w:rPr>
  </w:style>
  <w:style w:type="paragraph" w:customStyle="1" w:styleId="xl74">
    <w:name w:val="xl74"/>
    <w:basedOn w:val="Normal"/>
    <w:rsid w:val="000245D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245D3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76">
    <w:name w:val="xl76"/>
    <w:basedOn w:val="Normal"/>
    <w:rsid w:val="000245D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0245D3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78">
    <w:name w:val="xl78"/>
    <w:basedOn w:val="Normal"/>
    <w:rsid w:val="000245D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245D3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80">
    <w:name w:val="xl80"/>
    <w:basedOn w:val="Normal"/>
    <w:rsid w:val="000245D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245D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0245D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AC7E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3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4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4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4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4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4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47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56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">
    <w:name w:val="reference"/>
    <w:basedOn w:val="Normal"/>
    <w:rsid w:val="0083422E"/>
    <w:pPr>
      <w:spacing w:after="0" w:line="360" w:lineRule="auto"/>
    </w:pPr>
    <w:rPr>
      <w:rFonts w:ascii="Times New Roman" w:eastAsia="Calibri" w:hAnsi="Times New Roman" w:cs="Times New Roman"/>
      <w:sz w:val="18"/>
    </w:rPr>
  </w:style>
  <w:style w:type="paragraph" w:styleId="Header">
    <w:name w:val="header"/>
    <w:basedOn w:val="Normal"/>
    <w:link w:val="HeaderChar"/>
    <w:uiPriority w:val="99"/>
    <w:unhideWhenUsed/>
    <w:rsid w:val="009729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9B1"/>
  </w:style>
  <w:style w:type="paragraph" w:styleId="Footer">
    <w:name w:val="footer"/>
    <w:basedOn w:val="Normal"/>
    <w:link w:val="FooterChar"/>
    <w:uiPriority w:val="99"/>
    <w:unhideWhenUsed/>
    <w:rsid w:val="009729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2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3176/tr.2015.1.02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48</Words>
  <Characters>14166</Characters>
  <Application>Microsoft Office Word</Application>
  <DocSecurity>0</DocSecurity>
  <Lines>118</Lines>
  <Paragraphs>32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1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Deza</dc:creator>
  <cp:keywords/>
  <dc:description/>
  <cp:lastModifiedBy>Morales del Molino, Cesar (IPS)</cp:lastModifiedBy>
  <cp:revision>4</cp:revision>
  <cp:lastPrinted>2020-10-15T13:16:00Z</cp:lastPrinted>
  <dcterms:created xsi:type="dcterms:W3CDTF">2021-04-27T20:58:00Z</dcterms:created>
  <dcterms:modified xsi:type="dcterms:W3CDTF">2021-04-28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iNSEQyPh"/&gt;&lt;style id="http://www.zotero.org/styles/sage-harvard" hasBibliography="1" bibliographyStyleHasBeenSet="0"/&gt;&lt;prefs&gt;&lt;pref name="fieldType" value="Field"/&gt;&lt;/prefs&gt;&lt;/data&gt;</vt:lpwstr>
  </property>
</Properties>
</file>